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7881" w:rsidRDefault="00866F19" w:rsidP="003A433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866F19">
        <w:rPr>
          <w:rFonts w:ascii="Times New Roman" w:hAnsi="Times New Roman" w:cs="Times New Roman"/>
          <w:b/>
          <w:sz w:val="24"/>
          <w:szCs w:val="24"/>
        </w:rPr>
        <w:t>S1</w:t>
      </w:r>
      <w:r w:rsidR="007B5012">
        <w:rPr>
          <w:rFonts w:ascii="Times New Roman" w:hAnsi="Times New Roman" w:cs="Times New Roman"/>
          <w:b/>
          <w:sz w:val="24"/>
          <w:szCs w:val="24"/>
        </w:rPr>
        <w:t xml:space="preserve"> Fi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B558B">
        <w:rPr>
          <w:rFonts w:ascii="Times New Roman" w:hAnsi="Times New Roman" w:cs="Times New Roman"/>
          <w:b/>
          <w:sz w:val="24"/>
          <w:szCs w:val="24"/>
        </w:rPr>
        <w:t>Study protocol for collecting data from bingo websites</w:t>
      </w:r>
      <w:r w:rsidR="00BF12FC">
        <w:rPr>
          <w:rFonts w:ascii="Times New Roman" w:hAnsi="Times New Roman" w:cs="Times New Roman"/>
          <w:b/>
          <w:sz w:val="24"/>
          <w:szCs w:val="24"/>
        </w:rPr>
        <w:t>.</w:t>
      </w:r>
    </w:p>
    <w:p w:rsidR="005A559D" w:rsidRPr="005A559D" w:rsidRDefault="005A559D" w:rsidP="009A40B8">
      <w:pPr>
        <w:spacing w:after="0" w:line="240" w:lineRule="auto"/>
        <w:jc w:val="center"/>
        <w:rPr>
          <w:b/>
          <w:sz w:val="28"/>
          <w:szCs w:val="28"/>
          <w:u w:val="single"/>
        </w:rPr>
      </w:pPr>
      <w:r w:rsidRPr="005A559D">
        <w:rPr>
          <w:b/>
          <w:sz w:val="28"/>
          <w:szCs w:val="28"/>
          <w:u w:val="single"/>
        </w:rPr>
        <w:t xml:space="preserve">Website Content Protocol </w:t>
      </w:r>
    </w:p>
    <w:p w:rsidR="00C833D4" w:rsidRDefault="00C833D4" w:rsidP="009A40B8">
      <w:pPr>
        <w:spacing w:after="0" w:line="240" w:lineRule="auto"/>
        <w:jc w:val="both"/>
        <w:rPr>
          <w:i/>
        </w:rPr>
      </w:pPr>
    </w:p>
    <w:p w:rsidR="005A559D" w:rsidRPr="00823E77" w:rsidRDefault="00823E77" w:rsidP="009A40B8">
      <w:pPr>
        <w:spacing w:after="0" w:line="240" w:lineRule="auto"/>
        <w:jc w:val="both"/>
        <w:rPr>
          <w:i/>
        </w:rPr>
      </w:pPr>
      <w:r w:rsidRPr="00823E77">
        <w:rPr>
          <w:i/>
        </w:rPr>
        <w:t>*To capture a</w:t>
      </w:r>
      <w:r>
        <w:rPr>
          <w:i/>
        </w:rPr>
        <w:t xml:space="preserve">n image of the </w:t>
      </w:r>
      <w:r w:rsidRPr="00823E77">
        <w:rPr>
          <w:i/>
        </w:rPr>
        <w:t>web</w:t>
      </w:r>
      <w:r>
        <w:rPr>
          <w:i/>
        </w:rPr>
        <w:t>site</w:t>
      </w:r>
      <w:r w:rsidRPr="00823E77">
        <w:rPr>
          <w:i/>
        </w:rPr>
        <w:t xml:space="preserve"> page</w:t>
      </w:r>
      <w:r>
        <w:rPr>
          <w:i/>
        </w:rPr>
        <w:t>s (</w:t>
      </w:r>
      <w:proofErr w:type="spellStart"/>
      <w:r>
        <w:rPr>
          <w:i/>
        </w:rPr>
        <w:t>screengrab</w:t>
      </w:r>
      <w:proofErr w:type="spellEnd"/>
      <w:r>
        <w:rPr>
          <w:i/>
        </w:rPr>
        <w:t>),</w:t>
      </w:r>
      <w:r w:rsidRPr="00823E77">
        <w:rPr>
          <w:i/>
        </w:rPr>
        <w:t xml:space="preserve"> use</w:t>
      </w:r>
      <w:r>
        <w:rPr>
          <w:i/>
        </w:rPr>
        <w:t xml:space="preserve"> the</w:t>
      </w:r>
      <w:r w:rsidRPr="00823E77">
        <w:rPr>
          <w:i/>
        </w:rPr>
        <w:t xml:space="preserve"> </w:t>
      </w:r>
      <w:proofErr w:type="spellStart"/>
      <w:r>
        <w:rPr>
          <w:i/>
        </w:rPr>
        <w:t>NCapture</w:t>
      </w:r>
      <w:proofErr w:type="spellEnd"/>
      <w:r w:rsidRPr="00823E77">
        <w:rPr>
          <w:i/>
        </w:rPr>
        <w:t xml:space="preserve"> web browser extension</w:t>
      </w:r>
      <w:r>
        <w:rPr>
          <w:i/>
        </w:rPr>
        <w:t xml:space="preserve"> for </w:t>
      </w:r>
      <w:proofErr w:type="spellStart"/>
      <w:r>
        <w:rPr>
          <w:i/>
        </w:rPr>
        <w:t>NVivo</w:t>
      </w:r>
      <w:proofErr w:type="spellEnd"/>
      <w:r>
        <w:rPr>
          <w:i/>
        </w:rPr>
        <w:t xml:space="preserve"> or the Print Screen function. </w:t>
      </w:r>
      <w:r w:rsidR="00EA49C1">
        <w:rPr>
          <w:i/>
        </w:rPr>
        <w:t>(</w:t>
      </w:r>
      <w:r>
        <w:rPr>
          <w:i/>
        </w:rPr>
        <w:t xml:space="preserve">Note that </w:t>
      </w:r>
      <w:proofErr w:type="spellStart"/>
      <w:r>
        <w:rPr>
          <w:i/>
        </w:rPr>
        <w:t>NCapture</w:t>
      </w:r>
      <w:proofErr w:type="spellEnd"/>
      <w:r>
        <w:rPr>
          <w:i/>
        </w:rPr>
        <w:t xml:space="preserve"> does not pick up all elements in a page e.g.</w:t>
      </w:r>
      <w:r w:rsidR="00C833D4">
        <w:rPr>
          <w:i/>
        </w:rPr>
        <w:t xml:space="preserve"> </w:t>
      </w:r>
      <w:r w:rsidR="00C833D4" w:rsidRPr="00C833D4">
        <w:rPr>
          <w:i/>
        </w:rPr>
        <w:t xml:space="preserve">auto-advancing </w:t>
      </w:r>
      <w:r w:rsidR="00C833D4">
        <w:rPr>
          <w:i/>
        </w:rPr>
        <w:t>images and videos.</w:t>
      </w:r>
      <w:r w:rsidR="00EA49C1">
        <w:rPr>
          <w:i/>
        </w:rPr>
        <w:t>)</w:t>
      </w:r>
    </w:p>
    <w:p w:rsidR="00823E77" w:rsidRPr="00823E77" w:rsidRDefault="00823E77" w:rsidP="009A40B8">
      <w:pPr>
        <w:spacing w:after="0" w:line="240" w:lineRule="auto"/>
        <w:jc w:val="both"/>
      </w:pP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898"/>
        <w:gridCol w:w="6344"/>
      </w:tblGrid>
      <w:tr w:rsidR="005A559D" w:rsidRPr="005A559D" w:rsidTr="005A559D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b/>
              </w:rPr>
            </w:pPr>
          </w:p>
          <w:p w:rsidR="005A559D" w:rsidRPr="005A559D" w:rsidRDefault="005A559D" w:rsidP="009A40B8">
            <w:pPr>
              <w:jc w:val="both"/>
              <w:rPr>
                <w:b/>
              </w:rPr>
            </w:pPr>
            <w:r w:rsidRPr="005A559D">
              <w:rPr>
                <w:b/>
              </w:rPr>
              <w:t>Name of Auditor:</w:t>
            </w:r>
          </w:p>
        </w:tc>
        <w:tc>
          <w:tcPr>
            <w:tcW w:w="634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b/>
              </w:rPr>
            </w:pPr>
          </w:p>
        </w:tc>
      </w:tr>
      <w:tr w:rsidR="005A559D" w:rsidRPr="005A559D" w:rsidTr="005A559D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b/>
              </w:rPr>
            </w:pPr>
          </w:p>
          <w:p w:rsidR="005A559D" w:rsidRPr="005A559D" w:rsidRDefault="005A559D" w:rsidP="009A40B8">
            <w:pPr>
              <w:jc w:val="both"/>
              <w:rPr>
                <w:b/>
              </w:rPr>
            </w:pPr>
            <w:r w:rsidRPr="005A559D">
              <w:rPr>
                <w:b/>
              </w:rPr>
              <w:t>Date:</w:t>
            </w:r>
          </w:p>
        </w:tc>
        <w:tc>
          <w:tcPr>
            <w:tcW w:w="634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b/>
              </w:rPr>
            </w:pPr>
          </w:p>
        </w:tc>
      </w:tr>
      <w:tr w:rsidR="005A559D" w:rsidRPr="005A559D" w:rsidTr="005A559D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b/>
              </w:rPr>
            </w:pPr>
          </w:p>
          <w:p w:rsidR="005A559D" w:rsidRPr="005A559D" w:rsidRDefault="005A559D" w:rsidP="009A40B8">
            <w:pPr>
              <w:jc w:val="both"/>
              <w:rPr>
                <w:b/>
              </w:rPr>
            </w:pPr>
            <w:r w:rsidRPr="005A559D">
              <w:rPr>
                <w:b/>
              </w:rPr>
              <w:t>Time:</w:t>
            </w:r>
          </w:p>
        </w:tc>
        <w:tc>
          <w:tcPr>
            <w:tcW w:w="634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b/>
              </w:rPr>
            </w:pPr>
          </w:p>
        </w:tc>
      </w:tr>
      <w:tr w:rsidR="005A559D" w:rsidRPr="005A559D" w:rsidTr="005A559D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b/>
              </w:rPr>
            </w:pPr>
          </w:p>
          <w:p w:rsidR="005A559D" w:rsidRPr="005A559D" w:rsidRDefault="005A559D" w:rsidP="009A40B8">
            <w:pPr>
              <w:jc w:val="both"/>
              <w:rPr>
                <w:b/>
              </w:rPr>
            </w:pPr>
            <w:r w:rsidRPr="005A559D">
              <w:rPr>
                <w:b/>
              </w:rPr>
              <w:t>Website homepage address:</w:t>
            </w:r>
          </w:p>
        </w:tc>
        <w:tc>
          <w:tcPr>
            <w:tcW w:w="634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b/>
              </w:rPr>
            </w:pPr>
          </w:p>
        </w:tc>
      </w:tr>
    </w:tbl>
    <w:p w:rsidR="005A559D" w:rsidRPr="005A559D" w:rsidRDefault="005A559D" w:rsidP="009A40B8">
      <w:pPr>
        <w:spacing w:after="0" w:line="240" w:lineRule="auto"/>
        <w:jc w:val="both"/>
        <w:rPr>
          <w:b/>
        </w:rPr>
      </w:pPr>
    </w:p>
    <w:p w:rsidR="005A559D" w:rsidRDefault="005A559D" w:rsidP="009A40B8">
      <w:pPr>
        <w:spacing w:after="0" w:line="240" w:lineRule="auto"/>
        <w:jc w:val="both"/>
        <w:rPr>
          <w:b/>
          <w:sz w:val="24"/>
          <w:szCs w:val="24"/>
          <w:u w:val="single"/>
        </w:rPr>
      </w:pPr>
      <w:r w:rsidRPr="005A559D">
        <w:rPr>
          <w:b/>
          <w:sz w:val="24"/>
          <w:szCs w:val="24"/>
          <w:u w:val="single"/>
        </w:rPr>
        <w:t xml:space="preserve">Is this a bingo only website? </w:t>
      </w:r>
    </w:p>
    <w:p w:rsidR="009A40B8" w:rsidRPr="005A559D" w:rsidRDefault="009A40B8" w:rsidP="009A40B8">
      <w:pPr>
        <w:spacing w:after="0" w:line="240" w:lineRule="auto"/>
        <w:rPr>
          <w:i/>
        </w:rPr>
      </w:pPr>
      <w:r w:rsidRPr="005A559D">
        <w:rPr>
          <w:i/>
        </w:rPr>
        <w:t>(Tick one box)</w:t>
      </w:r>
    </w:p>
    <w:tbl>
      <w:tblPr>
        <w:tblStyle w:val="TableGrid2"/>
        <w:tblW w:w="0" w:type="auto"/>
        <w:tblInd w:w="2795" w:type="dxa"/>
        <w:tblLook w:val="04A0" w:firstRow="1" w:lastRow="0" w:firstColumn="1" w:lastColumn="0" w:noHBand="0" w:noVBand="1"/>
      </w:tblPr>
      <w:tblGrid>
        <w:gridCol w:w="442"/>
        <w:gridCol w:w="5138"/>
      </w:tblGrid>
      <w:tr w:rsidR="005A559D" w:rsidRPr="005A559D" w:rsidTr="00723E85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6F59B2" w:rsidP="00723E85">
            <w:sdt>
              <w:sdtPr>
                <w:id w:val="3657975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015F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513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Yes</w:t>
            </w:r>
          </w:p>
        </w:tc>
      </w:tr>
      <w:tr w:rsidR="005A559D" w:rsidRPr="005A559D" w:rsidTr="00723E85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13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723E85">
        <w:sdt>
          <w:sdtPr>
            <w:id w:val="15030893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513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No</w:t>
            </w:r>
          </w:p>
        </w:tc>
      </w:tr>
    </w:tbl>
    <w:p w:rsidR="005A559D" w:rsidRPr="005A559D" w:rsidRDefault="005A559D" w:rsidP="009A40B8">
      <w:pPr>
        <w:spacing w:after="0" w:line="240" w:lineRule="auto"/>
        <w:jc w:val="both"/>
        <w:rPr>
          <w:b/>
          <w:sz w:val="24"/>
          <w:szCs w:val="24"/>
          <w:u w:val="single"/>
        </w:rPr>
      </w:pPr>
    </w:p>
    <w:p w:rsidR="005A559D" w:rsidRPr="005A559D" w:rsidRDefault="005A559D" w:rsidP="009A40B8">
      <w:pPr>
        <w:spacing w:after="0" w:line="240" w:lineRule="auto"/>
        <w:jc w:val="both"/>
        <w:rPr>
          <w:b/>
          <w:sz w:val="24"/>
          <w:szCs w:val="24"/>
          <w:u w:val="single"/>
        </w:rPr>
      </w:pPr>
      <w:r w:rsidRPr="005A559D">
        <w:rPr>
          <w:b/>
          <w:sz w:val="24"/>
          <w:szCs w:val="24"/>
          <w:u w:val="single"/>
        </w:rPr>
        <w:t>PROCEDURE</w:t>
      </w:r>
    </w:p>
    <w:p w:rsidR="005A559D" w:rsidRPr="005A559D" w:rsidRDefault="005A559D" w:rsidP="009A40B8">
      <w:pPr>
        <w:spacing w:after="0" w:line="240" w:lineRule="auto"/>
      </w:pPr>
    </w:p>
    <w:p w:rsidR="005A559D" w:rsidRPr="005A559D" w:rsidRDefault="005A559D" w:rsidP="009A40B8">
      <w:pPr>
        <w:spacing w:after="0" w:line="240" w:lineRule="auto"/>
        <w:rPr>
          <w:b/>
        </w:rPr>
      </w:pPr>
      <w:r w:rsidRPr="00823E77">
        <w:rPr>
          <w:b/>
        </w:rPr>
        <w:t>HOME PAGE</w:t>
      </w:r>
      <w:r w:rsidRPr="00823E77">
        <w:rPr>
          <w:b/>
        </w:rPr>
        <w:tab/>
      </w:r>
      <w:r w:rsidRPr="00823E77">
        <w:rPr>
          <w:b/>
        </w:rPr>
        <w:tab/>
      </w:r>
      <w:r w:rsidRPr="00823E77">
        <w:rPr>
          <w:b/>
        </w:rPr>
        <w:tab/>
      </w:r>
      <w:r w:rsidRPr="00823E77">
        <w:rPr>
          <w:b/>
        </w:rPr>
        <w:tab/>
      </w:r>
      <w:r w:rsidRPr="00823E77">
        <w:rPr>
          <w:b/>
        </w:rPr>
        <w:tab/>
      </w:r>
      <w:r w:rsidRPr="00823E77">
        <w:rPr>
          <w:b/>
        </w:rPr>
        <w:tab/>
      </w:r>
      <w:r w:rsidRPr="00823E77">
        <w:rPr>
          <w:b/>
        </w:rPr>
        <w:tab/>
      </w:r>
      <w:r w:rsidRPr="00823E77">
        <w:rPr>
          <w:b/>
        </w:rPr>
        <w:tab/>
      </w:r>
      <w:r w:rsidRPr="00823E77">
        <w:sym w:font="Wingdings" w:char="F0E0"/>
      </w:r>
      <w:r w:rsidRPr="00823E77">
        <w:t xml:space="preserve"> Capture the Home page*</w:t>
      </w:r>
    </w:p>
    <w:p w:rsidR="005A559D" w:rsidRPr="005A559D" w:rsidRDefault="005A559D" w:rsidP="009A40B8">
      <w:pPr>
        <w:spacing w:after="0" w:line="240" w:lineRule="auto"/>
      </w:pPr>
    </w:p>
    <w:p w:rsidR="005A559D" w:rsidRPr="005A559D" w:rsidRDefault="005A559D" w:rsidP="001B1CF6">
      <w:pPr>
        <w:spacing w:after="0" w:line="240" w:lineRule="auto"/>
        <w:ind w:left="720" w:hanging="720"/>
      </w:pPr>
      <w:r w:rsidRPr="005A559D">
        <w:t>1.</w:t>
      </w:r>
      <w:r w:rsidRPr="005A559D">
        <w:tab/>
        <w:t>Which of the following content pages/sub-pages are linked to on the Home page (</w:t>
      </w:r>
      <w:proofErr w:type="spellStart"/>
      <w:r w:rsidRPr="005A559D">
        <w:t>eg</w:t>
      </w:r>
      <w:proofErr w:type="spellEnd"/>
      <w:r w:rsidRPr="005A559D">
        <w:t>. shown as page tabs at the top of the page, or as boxes on the page)?</w:t>
      </w:r>
    </w:p>
    <w:p w:rsidR="005A559D" w:rsidRPr="005A559D" w:rsidRDefault="005A559D" w:rsidP="009A40B8">
      <w:pPr>
        <w:spacing w:after="0" w:line="240" w:lineRule="auto"/>
        <w:rPr>
          <w:i/>
        </w:rPr>
      </w:pPr>
      <w:r w:rsidRPr="005A559D">
        <w:tab/>
      </w:r>
      <w:r w:rsidRPr="005A559D">
        <w:rPr>
          <w:i/>
        </w:rPr>
        <w:t xml:space="preserve">(Tick all that apply/write in) </w:t>
      </w:r>
    </w:p>
    <w:p w:rsidR="005A559D" w:rsidRPr="005A559D" w:rsidRDefault="005A559D" w:rsidP="009A40B8">
      <w:pPr>
        <w:spacing w:after="0" w:line="240" w:lineRule="auto"/>
        <w:rPr>
          <w:i/>
        </w:rPr>
      </w:pPr>
    </w:p>
    <w:tbl>
      <w:tblPr>
        <w:tblStyle w:val="TableGrid2"/>
        <w:tblW w:w="0" w:type="auto"/>
        <w:tblInd w:w="918" w:type="dxa"/>
        <w:tblLook w:val="04A0" w:firstRow="1" w:lastRow="0" w:firstColumn="1" w:lastColumn="0" w:noHBand="0" w:noVBand="1"/>
      </w:tblPr>
      <w:tblGrid>
        <w:gridCol w:w="442"/>
        <w:gridCol w:w="5588"/>
        <w:gridCol w:w="2277"/>
      </w:tblGrid>
      <w:tr w:rsidR="005A559D" w:rsidRPr="005A559D" w:rsidTr="005A559D">
        <w:sdt>
          <w:sdtPr>
            <w:id w:val="-17226612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Play/bingo (play bingo now or find out about upcoming bingo games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sym w:font="Wingdings" w:char="F0E0"/>
            </w:r>
            <w:r w:rsidRPr="005A559D">
              <w:t xml:space="preserve"> Capture this page*</w:t>
            </w:r>
          </w:p>
        </w:tc>
      </w:tr>
      <w:tr w:rsidR="005A559D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5A559D">
        <w:sdt>
          <w:sdtPr>
            <w:id w:val="2116264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Join now/registration (instructions on how to join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sym w:font="Wingdings" w:char="F0E0"/>
            </w:r>
            <w:r w:rsidRPr="005A559D">
              <w:t xml:space="preserve"> Capture this page*</w:t>
            </w:r>
          </w:p>
        </w:tc>
      </w:tr>
      <w:tr w:rsidR="005A559D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5A559D">
        <w:sdt>
          <w:sdtPr>
            <w:id w:val="-5946372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Community (chat, forums, member news, previous winners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sym w:font="Wingdings" w:char="F0E0"/>
            </w:r>
            <w:r w:rsidRPr="005A559D">
              <w:t xml:space="preserve"> Capture this page*</w:t>
            </w:r>
          </w:p>
        </w:tc>
      </w:tr>
      <w:tr w:rsidR="005A559D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5A559D">
        <w:sdt>
          <w:sdtPr>
            <w:id w:val="-15420475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Promotions (special offers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sym w:font="Wingdings" w:char="F0E0"/>
            </w:r>
            <w:r w:rsidRPr="005A559D">
              <w:t xml:space="preserve"> Capture this page*</w:t>
            </w:r>
          </w:p>
        </w:tc>
      </w:tr>
      <w:tr w:rsidR="005A559D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5A559D">
        <w:sdt>
          <w:sdtPr>
            <w:id w:val="-20112031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Club (loyalty scheme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sym w:font="Wingdings" w:char="F0E0"/>
            </w:r>
            <w:r w:rsidRPr="005A559D">
              <w:t xml:space="preserve"> Capture this page*</w:t>
            </w:r>
          </w:p>
        </w:tc>
      </w:tr>
      <w:tr w:rsidR="005A559D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5A559D">
        <w:sdt>
          <w:sdtPr>
            <w:id w:val="2904883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Other games (</w:t>
            </w:r>
            <w:proofErr w:type="spellStart"/>
            <w:r w:rsidRPr="005A559D">
              <w:t>eg</w:t>
            </w:r>
            <w:proofErr w:type="spellEnd"/>
            <w:r w:rsidRPr="005A559D">
              <w:t>. slot games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sym w:font="Wingdings" w:char="F0E0"/>
            </w:r>
            <w:r w:rsidRPr="005A559D">
              <w:t xml:space="preserve"> Capture this page*</w:t>
            </w:r>
          </w:p>
        </w:tc>
      </w:tr>
      <w:tr w:rsidR="005A559D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5A559D">
        <w:sdt>
          <w:sdtPr>
            <w:id w:val="6965047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Help pag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sym w:font="Wingdings" w:char="F0E0"/>
            </w:r>
            <w:r w:rsidRPr="005A559D">
              <w:t xml:space="preserve"> Capture this page*</w:t>
            </w:r>
          </w:p>
        </w:tc>
      </w:tr>
      <w:tr w:rsidR="005A559D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5A559D">
        <w:sdt>
          <w:sdtPr>
            <w:id w:val="18153014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 xml:space="preserve">Others (write in)    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sym w:font="Wingdings" w:char="F0E0"/>
            </w:r>
            <w:r w:rsidRPr="005A559D">
              <w:t xml:space="preserve"> Capture this page</w:t>
            </w:r>
            <w:r>
              <w:t xml:space="preserve"> / these pages</w:t>
            </w:r>
            <w:r w:rsidRPr="005A559D">
              <w:t>*</w:t>
            </w:r>
          </w:p>
        </w:tc>
      </w:tr>
    </w:tbl>
    <w:p w:rsidR="005A559D" w:rsidRPr="005A559D" w:rsidRDefault="005A559D" w:rsidP="009A40B8">
      <w:pPr>
        <w:spacing w:after="0" w:line="240" w:lineRule="auto"/>
      </w:pPr>
    </w:p>
    <w:p w:rsidR="005A559D" w:rsidRPr="005A559D" w:rsidRDefault="005A559D" w:rsidP="009A40B8">
      <w:pPr>
        <w:spacing w:after="0" w:line="240" w:lineRule="auto"/>
      </w:pPr>
      <w:r w:rsidRPr="005A559D">
        <w:t>2.</w:t>
      </w:r>
      <w:r w:rsidRPr="005A559D">
        <w:tab/>
        <w:t>Is there a Site map?</w:t>
      </w:r>
    </w:p>
    <w:p w:rsidR="005A559D" w:rsidRPr="005A559D" w:rsidRDefault="005A559D" w:rsidP="009A40B8">
      <w:pPr>
        <w:spacing w:after="0" w:line="240" w:lineRule="auto"/>
        <w:rPr>
          <w:i/>
        </w:rPr>
      </w:pPr>
      <w:r w:rsidRPr="005A559D">
        <w:tab/>
      </w:r>
      <w:r w:rsidRPr="005A559D">
        <w:rPr>
          <w:i/>
        </w:rPr>
        <w:t>(Tick one box)</w:t>
      </w:r>
    </w:p>
    <w:p w:rsidR="005A559D" w:rsidRPr="005A559D" w:rsidRDefault="005A559D" w:rsidP="009A40B8">
      <w:pPr>
        <w:spacing w:after="0" w:line="240" w:lineRule="auto"/>
      </w:pPr>
      <w:r w:rsidRPr="005A559D">
        <w:tab/>
      </w:r>
    </w:p>
    <w:tbl>
      <w:tblPr>
        <w:tblStyle w:val="TableGrid2"/>
        <w:tblW w:w="0" w:type="auto"/>
        <w:tblInd w:w="918" w:type="dxa"/>
        <w:tblLook w:val="04A0" w:firstRow="1" w:lastRow="0" w:firstColumn="1" w:lastColumn="0" w:noHBand="0" w:noVBand="1"/>
      </w:tblPr>
      <w:tblGrid>
        <w:gridCol w:w="442"/>
        <w:gridCol w:w="5138"/>
        <w:gridCol w:w="2727"/>
      </w:tblGrid>
      <w:tr w:rsidR="005A559D" w:rsidRPr="005A559D" w:rsidTr="005A559D">
        <w:sdt>
          <w:sdtPr>
            <w:id w:val="-2997694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513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Yes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 xml:space="preserve">If Yes </w:t>
            </w:r>
            <w:r w:rsidRPr="005A559D">
              <w:sym w:font="Wingdings" w:char="F0E0"/>
            </w:r>
            <w:r w:rsidRPr="005A559D">
              <w:t xml:space="preserve"> Capture this page*</w:t>
            </w:r>
          </w:p>
        </w:tc>
      </w:tr>
      <w:tr w:rsidR="005A559D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13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5A559D">
        <w:sdt>
          <w:sdtPr>
            <w:id w:val="12574767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513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</w:p>
        </w:tc>
      </w:tr>
    </w:tbl>
    <w:p w:rsidR="005A559D" w:rsidRPr="005A559D" w:rsidRDefault="005A559D" w:rsidP="009A40B8">
      <w:pPr>
        <w:spacing w:after="0" w:line="240" w:lineRule="auto"/>
      </w:pPr>
      <w:r w:rsidRPr="005A559D">
        <w:lastRenderedPageBreak/>
        <w:t>3.</w:t>
      </w:r>
      <w:r w:rsidRPr="005A559D">
        <w:tab/>
        <w:t xml:space="preserve">Are any of the following shown on the </w:t>
      </w:r>
      <w:r w:rsidRPr="005A559D">
        <w:rPr>
          <w:b/>
          <w:u w:val="single"/>
        </w:rPr>
        <w:t>Home page</w:t>
      </w:r>
      <w:r w:rsidRPr="005A559D">
        <w:t xml:space="preserve">?  </w:t>
      </w:r>
    </w:p>
    <w:p w:rsidR="005A559D" w:rsidRPr="005A559D" w:rsidRDefault="005A559D" w:rsidP="001B1CF6">
      <w:pPr>
        <w:spacing w:after="0" w:line="240" w:lineRule="auto"/>
        <w:ind w:firstLine="720"/>
        <w:rPr>
          <w:i/>
        </w:rPr>
      </w:pPr>
      <w:r w:rsidRPr="005A559D">
        <w:rPr>
          <w:i/>
        </w:rPr>
        <w:t>(Tick all that apply)</w:t>
      </w:r>
    </w:p>
    <w:p w:rsidR="005A559D" w:rsidRPr="005A559D" w:rsidRDefault="005A559D" w:rsidP="009A40B8">
      <w:pPr>
        <w:spacing w:after="0" w:line="240" w:lineRule="auto"/>
        <w:rPr>
          <w:i/>
        </w:rPr>
      </w:pPr>
    </w:p>
    <w:tbl>
      <w:tblPr>
        <w:tblStyle w:val="TableGrid2"/>
        <w:tblW w:w="0" w:type="auto"/>
        <w:tblInd w:w="918" w:type="dxa"/>
        <w:tblLook w:val="04A0" w:firstRow="1" w:lastRow="0" w:firstColumn="1" w:lastColumn="0" w:noHBand="0" w:noVBand="1"/>
      </w:tblPr>
      <w:tblGrid>
        <w:gridCol w:w="442"/>
        <w:gridCol w:w="5588"/>
      </w:tblGrid>
      <w:tr w:rsidR="005645E2" w:rsidRPr="005A559D" w:rsidTr="005A559D">
        <w:sdt>
          <w:sdtPr>
            <w:id w:val="-7658393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645E2" w:rsidRPr="005A559D" w:rsidRDefault="005645E2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r w:rsidRPr="005A559D">
              <w:t>Info on age restrictions (excluding logos)</w:t>
            </w:r>
          </w:p>
        </w:tc>
      </w:tr>
      <w:tr w:rsidR="005645E2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645E2" w:rsidRPr="005A559D" w:rsidTr="005A559D">
        <w:sdt>
          <w:sdtPr>
            <w:id w:val="16275766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645E2" w:rsidRPr="005A559D" w:rsidRDefault="005645E2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r w:rsidRPr="005A559D">
              <w:t>Link to info on self-exclusion options (excluding logos)</w:t>
            </w:r>
          </w:p>
        </w:tc>
      </w:tr>
      <w:tr w:rsidR="005645E2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645E2" w:rsidRPr="005A559D" w:rsidTr="005A559D">
        <w:sdt>
          <w:sdtPr>
            <w:id w:val="-15497620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645E2" w:rsidRPr="005A559D" w:rsidRDefault="005645E2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r w:rsidRPr="005A559D">
              <w:t xml:space="preserve">Responsibility initiative logos </w:t>
            </w:r>
          </w:p>
        </w:tc>
      </w:tr>
      <w:tr w:rsidR="005645E2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645E2" w:rsidRPr="005A559D" w:rsidTr="005A559D">
        <w:sdt>
          <w:sdtPr>
            <w:id w:val="18034130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645E2" w:rsidRPr="005A559D" w:rsidRDefault="005645E2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645E2" w:rsidRDefault="005645E2" w:rsidP="005645E2">
            <w:pPr>
              <w:contextualSpacing/>
            </w:pPr>
            <w:r w:rsidRPr="005A559D">
              <w:t xml:space="preserve">Others </w:t>
            </w:r>
            <w:r w:rsidRPr="005645E2">
              <w:rPr>
                <w:i/>
              </w:rPr>
              <w:t>(write in)</w:t>
            </w:r>
          </w:p>
          <w:p w:rsidR="005645E2" w:rsidRPr="005A559D" w:rsidRDefault="005645E2" w:rsidP="005645E2">
            <w:pPr>
              <w:rPr>
                <w:highlight w:val="yellow"/>
              </w:rPr>
            </w:pPr>
            <w:r>
              <w:t>…………………………………………………………………………………………..</w:t>
            </w:r>
          </w:p>
        </w:tc>
      </w:tr>
    </w:tbl>
    <w:p w:rsidR="005A559D" w:rsidRPr="00C015F0" w:rsidRDefault="005A559D" w:rsidP="009A40B8">
      <w:pPr>
        <w:spacing w:after="0" w:line="240" w:lineRule="auto"/>
      </w:pPr>
    </w:p>
    <w:p w:rsidR="005A559D" w:rsidRPr="005A559D" w:rsidRDefault="005A559D" w:rsidP="009A40B8">
      <w:pPr>
        <w:spacing w:after="0" w:line="240" w:lineRule="auto"/>
      </w:pPr>
    </w:p>
    <w:p w:rsidR="005A559D" w:rsidRPr="005A559D" w:rsidRDefault="005A559D" w:rsidP="009A40B8">
      <w:pPr>
        <w:spacing w:after="0" w:line="240" w:lineRule="auto"/>
        <w:rPr>
          <w:b/>
        </w:rPr>
      </w:pPr>
      <w:r w:rsidRPr="005A559D">
        <w:rPr>
          <w:b/>
        </w:rPr>
        <w:t>JOINING/</w:t>
      </w:r>
      <w:proofErr w:type="gramStart"/>
      <w:r w:rsidRPr="005A559D">
        <w:rPr>
          <w:b/>
        </w:rPr>
        <w:t>REGISTRATION  [</w:t>
      </w:r>
      <w:proofErr w:type="gramEnd"/>
      <w:r w:rsidRPr="005A559D">
        <w:rPr>
          <w:b/>
        </w:rPr>
        <w:t>go to the Joining/Register/Sign up page]</w:t>
      </w:r>
    </w:p>
    <w:p w:rsidR="005A559D" w:rsidRPr="005A559D" w:rsidRDefault="005A559D" w:rsidP="009A40B8">
      <w:pPr>
        <w:spacing w:after="0" w:line="240" w:lineRule="auto"/>
      </w:pPr>
    </w:p>
    <w:p w:rsidR="005A559D" w:rsidRPr="005A559D" w:rsidRDefault="005A559D" w:rsidP="009A40B8">
      <w:pPr>
        <w:spacing w:after="0" w:line="240" w:lineRule="auto"/>
      </w:pPr>
      <w:r w:rsidRPr="005A559D">
        <w:t>4.</w:t>
      </w:r>
      <w:r w:rsidRPr="005A559D">
        <w:tab/>
        <w:t>Does the registration page display any age restriction logos?</w:t>
      </w:r>
    </w:p>
    <w:p w:rsidR="005A559D" w:rsidRPr="005A559D" w:rsidRDefault="005A559D" w:rsidP="001B1CF6">
      <w:pPr>
        <w:spacing w:after="0" w:line="240" w:lineRule="auto"/>
        <w:ind w:firstLine="720"/>
        <w:rPr>
          <w:i/>
        </w:rPr>
      </w:pPr>
      <w:r w:rsidRPr="005A559D">
        <w:rPr>
          <w:i/>
        </w:rPr>
        <w:t>(Tick one box)</w:t>
      </w:r>
    </w:p>
    <w:p w:rsidR="005A559D" w:rsidRPr="005A559D" w:rsidRDefault="005A559D" w:rsidP="009A40B8">
      <w:pPr>
        <w:spacing w:after="0" w:line="240" w:lineRule="auto"/>
      </w:pPr>
    </w:p>
    <w:tbl>
      <w:tblPr>
        <w:tblStyle w:val="TableGrid2"/>
        <w:tblW w:w="0" w:type="auto"/>
        <w:tblInd w:w="918" w:type="dxa"/>
        <w:tblLook w:val="04A0" w:firstRow="1" w:lastRow="0" w:firstColumn="1" w:lastColumn="0" w:noHBand="0" w:noVBand="1"/>
      </w:tblPr>
      <w:tblGrid>
        <w:gridCol w:w="442"/>
        <w:gridCol w:w="5588"/>
      </w:tblGrid>
      <w:tr w:rsidR="005A559D" w:rsidRPr="005A559D" w:rsidTr="005A559D">
        <w:sdt>
          <w:sdtPr>
            <w:id w:val="3741205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Yes</w:t>
            </w:r>
          </w:p>
        </w:tc>
      </w:tr>
      <w:tr w:rsidR="005A559D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5A559D">
        <w:sdt>
          <w:sdtPr>
            <w:id w:val="19587549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No</w:t>
            </w:r>
          </w:p>
        </w:tc>
      </w:tr>
    </w:tbl>
    <w:p w:rsidR="005A559D" w:rsidRPr="005A559D" w:rsidRDefault="005A559D" w:rsidP="009A40B8">
      <w:pPr>
        <w:spacing w:after="0" w:line="240" w:lineRule="auto"/>
      </w:pPr>
    </w:p>
    <w:p w:rsidR="005A559D" w:rsidRPr="005A559D" w:rsidRDefault="005A559D" w:rsidP="009A40B8">
      <w:pPr>
        <w:spacing w:after="0" w:line="240" w:lineRule="auto"/>
      </w:pPr>
      <w:r w:rsidRPr="005A559D">
        <w:t>5.</w:t>
      </w:r>
      <w:r w:rsidRPr="005A559D">
        <w:tab/>
        <w:t>What age verification procedures are used?</w:t>
      </w:r>
    </w:p>
    <w:p w:rsidR="005A559D" w:rsidRPr="005A559D" w:rsidRDefault="005A559D" w:rsidP="001B1CF6">
      <w:pPr>
        <w:spacing w:after="0" w:line="240" w:lineRule="auto"/>
        <w:ind w:firstLine="720"/>
        <w:rPr>
          <w:i/>
        </w:rPr>
      </w:pPr>
      <w:r w:rsidRPr="005A559D">
        <w:rPr>
          <w:i/>
        </w:rPr>
        <w:t>(Tick all that apply)</w:t>
      </w:r>
    </w:p>
    <w:p w:rsidR="005A559D" w:rsidRPr="005A559D" w:rsidRDefault="005A559D" w:rsidP="009A40B8">
      <w:pPr>
        <w:spacing w:after="0" w:line="240" w:lineRule="auto"/>
        <w:rPr>
          <w:i/>
        </w:rPr>
      </w:pPr>
    </w:p>
    <w:tbl>
      <w:tblPr>
        <w:tblStyle w:val="TableGrid2"/>
        <w:tblW w:w="0" w:type="auto"/>
        <w:tblInd w:w="918" w:type="dxa"/>
        <w:tblLook w:val="04A0" w:firstRow="1" w:lastRow="0" w:firstColumn="1" w:lastColumn="0" w:noHBand="0" w:noVBand="1"/>
      </w:tblPr>
      <w:tblGrid>
        <w:gridCol w:w="442"/>
        <w:gridCol w:w="5588"/>
      </w:tblGrid>
      <w:tr w:rsidR="005645E2" w:rsidRPr="005A559D" w:rsidTr="005A559D">
        <w:sdt>
          <w:sdtPr>
            <w:id w:val="-3087104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645E2" w:rsidRPr="005A559D" w:rsidRDefault="005645E2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r w:rsidRPr="005A559D">
              <w:t>Enter date of birth</w:t>
            </w:r>
          </w:p>
        </w:tc>
      </w:tr>
      <w:tr w:rsidR="005645E2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645E2" w:rsidRPr="005A559D" w:rsidTr="005A559D">
        <w:sdt>
          <w:sdtPr>
            <w:id w:val="11898775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645E2" w:rsidRPr="005A559D" w:rsidRDefault="005645E2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contextualSpacing/>
            </w:pPr>
            <w:r w:rsidRPr="005A559D">
              <w:t>Check box (I am of legal age/18)</w:t>
            </w:r>
          </w:p>
        </w:tc>
      </w:tr>
      <w:tr w:rsidR="005645E2" w:rsidRPr="005A559D" w:rsidTr="005A559D">
        <w:sdt>
          <w:sdtPr>
            <w:id w:val="2142513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645E2" w:rsidRPr="005A559D" w:rsidRDefault="005645E2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645E2" w:rsidRDefault="005645E2" w:rsidP="005645E2">
            <w:pPr>
              <w:contextualSpacing/>
            </w:pPr>
            <w:r w:rsidRPr="005A559D">
              <w:t xml:space="preserve">Other </w:t>
            </w:r>
            <w:r w:rsidRPr="005645E2">
              <w:rPr>
                <w:i/>
              </w:rPr>
              <w:t>(write in)</w:t>
            </w:r>
          </w:p>
          <w:p w:rsidR="005645E2" w:rsidRPr="005A559D" w:rsidRDefault="005645E2" w:rsidP="005645E2">
            <w:pPr>
              <w:contextualSpacing/>
            </w:pPr>
            <w:r>
              <w:t>…………………………………………………………………………………………..</w:t>
            </w:r>
          </w:p>
        </w:tc>
      </w:tr>
    </w:tbl>
    <w:p w:rsidR="005A559D" w:rsidRPr="005A559D" w:rsidRDefault="005A559D" w:rsidP="009A40B8">
      <w:pPr>
        <w:spacing w:after="0" w:line="240" w:lineRule="auto"/>
      </w:pPr>
    </w:p>
    <w:p w:rsidR="005A559D" w:rsidRPr="005A559D" w:rsidRDefault="005A559D" w:rsidP="001B1CF6">
      <w:pPr>
        <w:spacing w:after="0" w:line="240" w:lineRule="auto"/>
        <w:ind w:left="720" w:hanging="720"/>
      </w:pPr>
      <w:r w:rsidRPr="005A559D">
        <w:t>6.</w:t>
      </w:r>
      <w:r w:rsidRPr="005A559D">
        <w:tab/>
        <w:t>Is it possible to enter a date of birth under 18 years old (</w:t>
      </w:r>
      <w:proofErr w:type="spellStart"/>
      <w:r w:rsidRPr="005A559D">
        <w:t>eg</w:t>
      </w:r>
      <w:proofErr w:type="spellEnd"/>
      <w:r w:rsidRPr="005A559D">
        <w:t>. 1999) and to continue with the registration process?</w:t>
      </w:r>
    </w:p>
    <w:p w:rsidR="005A559D" w:rsidRPr="005A559D" w:rsidRDefault="005A559D" w:rsidP="001B1CF6">
      <w:pPr>
        <w:spacing w:after="0" w:line="240" w:lineRule="auto"/>
        <w:ind w:firstLine="720"/>
        <w:rPr>
          <w:i/>
        </w:rPr>
      </w:pPr>
      <w:r w:rsidRPr="005A559D">
        <w:rPr>
          <w:i/>
        </w:rPr>
        <w:t>(Tick one box)</w:t>
      </w:r>
    </w:p>
    <w:p w:rsidR="005A559D" w:rsidRPr="005A559D" w:rsidRDefault="005A559D" w:rsidP="009A40B8">
      <w:pPr>
        <w:spacing w:after="0" w:line="240" w:lineRule="auto"/>
        <w:rPr>
          <w:i/>
        </w:rPr>
      </w:pPr>
    </w:p>
    <w:tbl>
      <w:tblPr>
        <w:tblStyle w:val="TableGrid2"/>
        <w:tblW w:w="0" w:type="auto"/>
        <w:tblInd w:w="918" w:type="dxa"/>
        <w:tblLook w:val="04A0" w:firstRow="1" w:lastRow="0" w:firstColumn="1" w:lastColumn="0" w:noHBand="0" w:noVBand="1"/>
      </w:tblPr>
      <w:tblGrid>
        <w:gridCol w:w="442"/>
        <w:gridCol w:w="5588"/>
      </w:tblGrid>
      <w:tr w:rsidR="005645E2" w:rsidRPr="005A559D" w:rsidTr="005A559D">
        <w:sdt>
          <w:sdtPr>
            <w:id w:val="-18836983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645E2" w:rsidRPr="005A559D" w:rsidRDefault="005645E2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contextualSpacing/>
            </w:pPr>
            <w:r w:rsidRPr="005A559D">
              <w:t>Yes</w:t>
            </w:r>
          </w:p>
        </w:tc>
      </w:tr>
      <w:tr w:rsidR="005645E2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645E2" w:rsidRPr="005A559D" w:rsidTr="005A559D">
        <w:sdt>
          <w:sdtPr>
            <w:id w:val="18917695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645E2" w:rsidRPr="005A559D" w:rsidRDefault="005645E2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contextualSpacing/>
            </w:pPr>
            <w:r w:rsidRPr="005A559D">
              <w:t>No</w:t>
            </w:r>
          </w:p>
        </w:tc>
      </w:tr>
    </w:tbl>
    <w:p w:rsidR="005A559D" w:rsidRPr="005A559D" w:rsidRDefault="005A559D" w:rsidP="009A40B8">
      <w:pPr>
        <w:spacing w:after="0" w:line="240" w:lineRule="auto"/>
      </w:pPr>
    </w:p>
    <w:p w:rsidR="005A559D" w:rsidRPr="005A559D" w:rsidRDefault="005A559D" w:rsidP="001B1CF6">
      <w:pPr>
        <w:spacing w:after="0" w:line="240" w:lineRule="auto"/>
        <w:ind w:left="720" w:hanging="720"/>
      </w:pPr>
      <w:r w:rsidRPr="005A559D">
        <w:t xml:space="preserve">7. </w:t>
      </w:r>
      <w:r w:rsidRPr="005A559D">
        <w:tab/>
        <w:t xml:space="preserve">Does the </w:t>
      </w:r>
      <w:r w:rsidR="00823E77">
        <w:t>web</w:t>
      </w:r>
      <w:r w:rsidRPr="005A559D">
        <w:t>site run any check or verification on personal contact details (address, phone number, email address) before activating the account?</w:t>
      </w:r>
    </w:p>
    <w:p w:rsidR="005A559D" w:rsidRPr="005A559D" w:rsidRDefault="005A559D" w:rsidP="001B1CF6">
      <w:pPr>
        <w:spacing w:after="0" w:line="240" w:lineRule="auto"/>
        <w:ind w:firstLine="720"/>
        <w:rPr>
          <w:i/>
        </w:rPr>
      </w:pPr>
      <w:r w:rsidRPr="005A559D">
        <w:rPr>
          <w:i/>
        </w:rPr>
        <w:t>(Tick one box)</w:t>
      </w:r>
    </w:p>
    <w:p w:rsidR="005A559D" w:rsidRPr="005A559D" w:rsidRDefault="005A559D" w:rsidP="009A40B8">
      <w:pPr>
        <w:spacing w:after="0" w:line="240" w:lineRule="auto"/>
        <w:rPr>
          <w:i/>
        </w:rPr>
      </w:pPr>
    </w:p>
    <w:tbl>
      <w:tblPr>
        <w:tblStyle w:val="TableGrid2"/>
        <w:tblW w:w="0" w:type="auto"/>
        <w:tblInd w:w="918" w:type="dxa"/>
        <w:tblLook w:val="04A0" w:firstRow="1" w:lastRow="0" w:firstColumn="1" w:lastColumn="0" w:noHBand="0" w:noVBand="1"/>
      </w:tblPr>
      <w:tblGrid>
        <w:gridCol w:w="442"/>
        <w:gridCol w:w="5588"/>
      </w:tblGrid>
      <w:tr w:rsidR="005645E2" w:rsidRPr="005A559D" w:rsidTr="005A559D">
        <w:sdt>
          <w:sdtPr>
            <w:id w:val="-18590374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645E2" w:rsidRPr="005A559D" w:rsidRDefault="005645E2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contextualSpacing/>
            </w:pPr>
            <w:r w:rsidRPr="005A559D">
              <w:t>Yes</w:t>
            </w:r>
          </w:p>
        </w:tc>
      </w:tr>
      <w:tr w:rsidR="005645E2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645E2" w:rsidRPr="005A559D" w:rsidTr="005A559D">
        <w:sdt>
          <w:sdtPr>
            <w:id w:val="6260516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645E2" w:rsidRPr="005A559D" w:rsidRDefault="005645E2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contextualSpacing/>
            </w:pPr>
            <w:r w:rsidRPr="005A559D">
              <w:t>No</w:t>
            </w:r>
          </w:p>
        </w:tc>
      </w:tr>
      <w:tr w:rsidR="005645E2" w:rsidRPr="005A559D" w:rsidTr="005A559D">
        <w:sdt>
          <w:sdtPr>
            <w:id w:val="-10741178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645E2" w:rsidRPr="005A559D" w:rsidRDefault="005645E2" w:rsidP="009A40B8">
                <w:pPr>
                  <w:jc w:val="both"/>
                </w:pPr>
                <w:r w:rsidRPr="005A559D"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645E2" w:rsidRDefault="005645E2" w:rsidP="009A40B8">
            <w:pPr>
              <w:contextualSpacing/>
            </w:pPr>
            <w:r>
              <w:t xml:space="preserve">Unclear </w:t>
            </w:r>
            <w:r w:rsidRPr="005645E2">
              <w:rPr>
                <w:i/>
              </w:rPr>
              <w:t>(write in)</w:t>
            </w:r>
          </w:p>
          <w:p w:rsidR="005645E2" w:rsidRPr="005A559D" w:rsidRDefault="005645E2" w:rsidP="009A40B8">
            <w:pPr>
              <w:contextualSpacing/>
            </w:pPr>
            <w:r>
              <w:t>…………………………………………………………………………………………..</w:t>
            </w:r>
          </w:p>
        </w:tc>
      </w:tr>
    </w:tbl>
    <w:p w:rsidR="005A559D" w:rsidRPr="005A559D" w:rsidRDefault="005A559D" w:rsidP="009A40B8">
      <w:pPr>
        <w:spacing w:after="0" w:line="240" w:lineRule="auto"/>
      </w:pPr>
    </w:p>
    <w:p w:rsidR="005A559D" w:rsidRPr="005A559D" w:rsidRDefault="005A559D" w:rsidP="009A40B8">
      <w:pPr>
        <w:spacing w:after="0" w:line="240" w:lineRule="auto"/>
      </w:pPr>
      <w:r w:rsidRPr="005A559D">
        <w:t>8.</w:t>
      </w:r>
      <w:r w:rsidRPr="005A559D">
        <w:tab/>
        <w:t>Does the registration page include a section on depositing funds?</w:t>
      </w:r>
    </w:p>
    <w:p w:rsidR="005A559D" w:rsidRPr="005A559D" w:rsidRDefault="005A559D" w:rsidP="001B1CF6">
      <w:pPr>
        <w:spacing w:after="0" w:line="240" w:lineRule="auto"/>
        <w:ind w:firstLine="720"/>
        <w:rPr>
          <w:i/>
        </w:rPr>
      </w:pPr>
      <w:r w:rsidRPr="005A559D">
        <w:rPr>
          <w:i/>
        </w:rPr>
        <w:t>(Tick one box)</w:t>
      </w:r>
    </w:p>
    <w:p w:rsidR="005A559D" w:rsidRPr="005A559D" w:rsidRDefault="005A559D" w:rsidP="009A40B8">
      <w:pPr>
        <w:spacing w:after="0" w:line="240" w:lineRule="auto"/>
        <w:rPr>
          <w:i/>
        </w:rPr>
      </w:pPr>
    </w:p>
    <w:tbl>
      <w:tblPr>
        <w:tblStyle w:val="TableGrid2"/>
        <w:tblW w:w="0" w:type="auto"/>
        <w:tblInd w:w="918" w:type="dxa"/>
        <w:tblLook w:val="04A0" w:firstRow="1" w:lastRow="0" w:firstColumn="1" w:lastColumn="0" w:noHBand="0" w:noVBand="1"/>
      </w:tblPr>
      <w:tblGrid>
        <w:gridCol w:w="442"/>
        <w:gridCol w:w="5588"/>
        <w:gridCol w:w="2277"/>
      </w:tblGrid>
      <w:tr w:rsidR="005A559D" w:rsidRPr="005A559D" w:rsidTr="005A559D">
        <w:sdt>
          <w:sdtPr>
            <w:id w:val="-4767651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Yes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Continue with Q9</w:t>
            </w:r>
          </w:p>
        </w:tc>
      </w:tr>
      <w:tr w:rsidR="005A559D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5A559D">
        <w:sdt>
          <w:sdtPr>
            <w:id w:val="-5270217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No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r w:rsidRPr="005A559D">
              <w:t>Go to Q10</w:t>
            </w:r>
          </w:p>
        </w:tc>
      </w:tr>
    </w:tbl>
    <w:p w:rsidR="005A559D" w:rsidRPr="005A559D" w:rsidRDefault="005A559D" w:rsidP="009A40B8">
      <w:pPr>
        <w:spacing w:after="0" w:line="240" w:lineRule="auto"/>
      </w:pPr>
      <w:r w:rsidRPr="005A559D">
        <w:br w:type="page"/>
      </w:r>
    </w:p>
    <w:p w:rsidR="005A559D" w:rsidRPr="005A559D" w:rsidRDefault="005A559D" w:rsidP="001B1CF6">
      <w:pPr>
        <w:spacing w:after="0" w:line="240" w:lineRule="auto"/>
        <w:ind w:left="720" w:hanging="720"/>
      </w:pPr>
      <w:r w:rsidRPr="005A559D">
        <w:lastRenderedPageBreak/>
        <w:t>9.</w:t>
      </w:r>
      <w:r w:rsidRPr="005A559D">
        <w:tab/>
        <w:t>Does the registration page offer any registration bonuses if you open an account and register payment details?</w:t>
      </w:r>
    </w:p>
    <w:p w:rsidR="005A559D" w:rsidRPr="005A559D" w:rsidRDefault="005A559D" w:rsidP="001B1CF6">
      <w:pPr>
        <w:spacing w:after="0" w:line="240" w:lineRule="auto"/>
        <w:ind w:firstLine="720"/>
        <w:rPr>
          <w:i/>
        </w:rPr>
      </w:pPr>
      <w:r w:rsidRPr="005A559D">
        <w:rPr>
          <w:i/>
        </w:rPr>
        <w:t>(Tick one box)</w:t>
      </w:r>
    </w:p>
    <w:p w:rsidR="005A559D" w:rsidRPr="005A559D" w:rsidRDefault="005A559D" w:rsidP="009A40B8">
      <w:pPr>
        <w:spacing w:after="0" w:line="240" w:lineRule="auto"/>
      </w:pPr>
    </w:p>
    <w:tbl>
      <w:tblPr>
        <w:tblStyle w:val="TableGrid2"/>
        <w:tblW w:w="0" w:type="auto"/>
        <w:tblInd w:w="918" w:type="dxa"/>
        <w:tblLook w:val="04A0" w:firstRow="1" w:lastRow="0" w:firstColumn="1" w:lastColumn="0" w:noHBand="0" w:noVBand="1"/>
      </w:tblPr>
      <w:tblGrid>
        <w:gridCol w:w="442"/>
        <w:gridCol w:w="5588"/>
      </w:tblGrid>
      <w:tr w:rsidR="005A559D" w:rsidRPr="005A559D" w:rsidTr="005A559D">
        <w:sdt>
          <w:sdtPr>
            <w:id w:val="9501247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Yes</w:t>
            </w:r>
          </w:p>
        </w:tc>
      </w:tr>
      <w:tr w:rsidR="005A559D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5A559D">
        <w:sdt>
          <w:sdtPr>
            <w:id w:val="4809754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No</w:t>
            </w:r>
          </w:p>
        </w:tc>
      </w:tr>
    </w:tbl>
    <w:p w:rsidR="005A559D" w:rsidRPr="005A559D" w:rsidRDefault="005A559D" w:rsidP="009A40B8">
      <w:pPr>
        <w:spacing w:after="0" w:line="240" w:lineRule="auto"/>
      </w:pPr>
    </w:p>
    <w:p w:rsidR="005A559D" w:rsidRPr="005A559D" w:rsidRDefault="005A559D" w:rsidP="009A40B8">
      <w:pPr>
        <w:spacing w:after="0" w:line="240" w:lineRule="auto"/>
      </w:pPr>
      <w:r w:rsidRPr="005A559D">
        <w:t>10.</w:t>
      </w:r>
      <w:r w:rsidRPr="005A559D">
        <w:tab/>
        <w:t>Are you required to deposit funds before you can complete registration?</w:t>
      </w:r>
    </w:p>
    <w:p w:rsidR="005A559D" w:rsidRPr="005A559D" w:rsidRDefault="005A559D" w:rsidP="009A40B8">
      <w:pPr>
        <w:spacing w:after="0" w:line="240" w:lineRule="auto"/>
        <w:rPr>
          <w:i/>
        </w:rPr>
      </w:pPr>
      <w:r w:rsidRPr="005A559D">
        <w:tab/>
      </w:r>
      <w:r w:rsidRPr="005A559D">
        <w:rPr>
          <w:i/>
        </w:rPr>
        <w:t>(Tick one box)</w:t>
      </w:r>
    </w:p>
    <w:p w:rsidR="005A559D" w:rsidRPr="005A559D" w:rsidRDefault="005A559D" w:rsidP="009A40B8">
      <w:pPr>
        <w:spacing w:after="0" w:line="240" w:lineRule="auto"/>
      </w:pPr>
    </w:p>
    <w:tbl>
      <w:tblPr>
        <w:tblStyle w:val="TableGrid2"/>
        <w:tblW w:w="0" w:type="auto"/>
        <w:tblInd w:w="918" w:type="dxa"/>
        <w:tblLook w:val="04A0" w:firstRow="1" w:lastRow="0" w:firstColumn="1" w:lastColumn="0" w:noHBand="0" w:noVBand="1"/>
      </w:tblPr>
      <w:tblGrid>
        <w:gridCol w:w="442"/>
        <w:gridCol w:w="5588"/>
      </w:tblGrid>
      <w:tr w:rsidR="005A559D" w:rsidRPr="005A559D" w:rsidTr="005A559D">
        <w:sdt>
          <w:sdtPr>
            <w:id w:val="5636077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Yes</w:t>
            </w:r>
          </w:p>
        </w:tc>
      </w:tr>
      <w:tr w:rsidR="005A559D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5A559D">
        <w:sdt>
          <w:sdtPr>
            <w:id w:val="-8193447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No</w:t>
            </w:r>
          </w:p>
        </w:tc>
      </w:tr>
    </w:tbl>
    <w:p w:rsidR="005A559D" w:rsidRPr="005A559D" w:rsidRDefault="005A559D" w:rsidP="009A40B8">
      <w:pPr>
        <w:spacing w:after="0" w:line="240" w:lineRule="auto"/>
      </w:pPr>
    </w:p>
    <w:p w:rsidR="005A559D" w:rsidRPr="005A559D" w:rsidRDefault="005A559D" w:rsidP="009A40B8">
      <w:pPr>
        <w:spacing w:after="0" w:line="240" w:lineRule="auto"/>
      </w:pPr>
      <w:r w:rsidRPr="005A559D">
        <w:t>11.</w:t>
      </w:r>
      <w:r w:rsidRPr="005A559D">
        <w:tab/>
        <w:t>What payment types are accepted?</w:t>
      </w:r>
    </w:p>
    <w:p w:rsidR="005A559D" w:rsidRPr="005A559D" w:rsidRDefault="005A559D" w:rsidP="001B1CF6">
      <w:pPr>
        <w:spacing w:after="0" w:line="240" w:lineRule="auto"/>
        <w:ind w:firstLine="720"/>
        <w:rPr>
          <w:i/>
        </w:rPr>
      </w:pPr>
      <w:r w:rsidRPr="005A559D">
        <w:rPr>
          <w:i/>
        </w:rPr>
        <w:t>(Tick all that apply)</w:t>
      </w:r>
    </w:p>
    <w:p w:rsidR="005A559D" w:rsidRPr="005A559D" w:rsidRDefault="005A559D" w:rsidP="009A40B8">
      <w:pPr>
        <w:spacing w:after="0" w:line="240" w:lineRule="auto"/>
      </w:pPr>
    </w:p>
    <w:tbl>
      <w:tblPr>
        <w:tblStyle w:val="TableGrid2"/>
        <w:tblW w:w="0" w:type="auto"/>
        <w:tblInd w:w="918" w:type="dxa"/>
        <w:tblLook w:val="04A0" w:firstRow="1" w:lastRow="0" w:firstColumn="1" w:lastColumn="0" w:noHBand="0" w:noVBand="1"/>
      </w:tblPr>
      <w:tblGrid>
        <w:gridCol w:w="442"/>
        <w:gridCol w:w="7537"/>
      </w:tblGrid>
      <w:tr w:rsidR="005A559D" w:rsidRPr="005A559D" w:rsidTr="001B1CF6">
        <w:sdt>
          <w:sdtPr>
            <w:id w:val="12226342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753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Credit/Debit Card</w:t>
            </w:r>
          </w:p>
        </w:tc>
      </w:tr>
      <w:tr w:rsidR="005A559D" w:rsidRPr="005A559D" w:rsidTr="001B1CF6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753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1B1CF6">
        <w:sdt>
          <w:sdtPr>
            <w:id w:val="-11526708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753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Pay Pal</w:t>
            </w:r>
          </w:p>
        </w:tc>
      </w:tr>
      <w:tr w:rsidR="005A559D" w:rsidRPr="005A559D" w:rsidTr="001B1CF6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753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1B1CF6">
        <w:sdt>
          <w:sdtPr>
            <w:id w:val="-16053414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753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proofErr w:type="spellStart"/>
            <w:r w:rsidRPr="005A559D">
              <w:t>Neteller</w:t>
            </w:r>
            <w:proofErr w:type="spellEnd"/>
          </w:p>
        </w:tc>
      </w:tr>
      <w:tr w:rsidR="005A559D" w:rsidRPr="005A559D" w:rsidTr="001B1CF6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753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1B1CF6">
        <w:sdt>
          <w:sdtPr>
            <w:id w:val="20040769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753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proofErr w:type="spellStart"/>
            <w:r w:rsidRPr="005A559D">
              <w:t>Skrill</w:t>
            </w:r>
            <w:proofErr w:type="spellEnd"/>
            <w:r w:rsidRPr="005A559D">
              <w:t xml:space="preserve"> (Money Bookers)</w:t>
            </w:r>
          </w:p>
        </w:tc>
      </w:tr>
      <w:tr w:rsidR="005A559D" w:rsidRPr="005A559D" w:rsidTr="001B1CF6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753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1B1CF6">
        <w:sdt>
          <w:sdtPr>
            <w:id w:val="-5356606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753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proofErr w:type="spellStart"/>
            <w:r w:rsidRPr="005A559D">
              <w:t>Clickandbuy</w:t>
            </w:r>
            <w:proofErr w:type="spellEnd"/>
          </w:p>
        </w:tc>
      </w:tr>
      <w:tr w:rsidR="005A559D" w:rsidRPr="005A559D" w:rsidTr="001B1CF6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753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1B1CF6">
        <w:sdt>
          <w:sdtPr>
            <w:id w:val="-11196783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753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proofErr w:type="spellStart"/>
            <w:r w:rsidRPr="005A559D">
              <w:t>Ukash</w:t>
            </w:r>
            <w:proofErr w:type="spellEnd"/>
          </w:p>
        </w:tc>
      </w:tr>
      <w:tr w:rsidR="005A559D" w:rsidRPr="005A559D" w:rsidTr="001B1CF6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753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1B1CF6">
        <w:sdt>
          <w:sdtPr>
            <w:id w:val="1525075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753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proofErr w:type="spellStart"/>
            <w:r w:rsidRPr="005A559D">
              <w:t>Paysafecard</w:t>
            </w:r>
            <w:proofErr w:type="spellEnd"/>
          </w:p>
        </w:tc>
      </w:tr>
      <w:tr w:rsidR="005A559D" w:rsidRPr="005A559D" w:rsidTr="001B1CF6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753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1B1CF6">
        <w:sdt>
          <w:sdtPr>
            <w:id w:val="4670932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753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Bank Transfer</w:t>
            </w:r>
          </w:p>
        </w:tc>
      </w:tr>
      <w:tr w:rsidR="005A559D" w:rsidRPr="005A559D" w:rsidTr="001B1CF6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753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1B1CF6">
        <w:sdt>
          <w:sdtPr>
            <w:id w:val="-2209056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753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Wire Transfer</w:t>
            </w:r>
          </w:p>
        </w:tc>
      </w:tr>
      <w:tr w:rsidR="005A559D" w:rsidRPr="005A559D" w:rsidTr="001B1CF6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rFonts w:ascii="MS Gothic" w:eastAsia="MS Gothic" w:hAnsi="MS Gothic"/>
                <w:sz w:val="8"/>
                <w:szCs w:val="8"/>
              </w:rPr>
            </w:pPr>
          </w:p>
        </w:tc>
        <w:tc>
          <w:tcPr>
            <w:tcW w:w="753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1B1CF6">
        <w:sdt>
          <w:sdtPr>
            <w:id w:val="-6797280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753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Western Union</w:t>
            </w:r>
          </w:p>
        </w:tc>
      </w:tr>
      <w:tr w:rsidR="005A559D" w:rsidRPr="005A559D" w:rsidTr="001B1CF6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753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1B1CF6">
        <w:sdt>
          <w:sdtPr>
            <w:id w:val="20924986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753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Cheque/draft/P.O.</w:t>
            </w:r>
          </w:p>
        </w:tc>
      </w:tr>
      <w:tr w:rsidR="005A559D" w:rsidRPr="005A559D" w:rsidTr="001B1CF6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753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1B1CF6">
        <w:sdt>
          <w:sdtPr>
            <w:id w:val="-18127822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753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Click 2 Pay</w:t>
            </w:r>
          </w:p>
        </w:tc>
      </w:tr>
      <w:tr w:rsidR="005A559D" w:rsidRPr="005A559D" w:rsidTr="001B1CF6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753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1B1CF6">
        <w:sdt>
          <w:sdtPr>
            <w:id w:val="-69854059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753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proofErr w:type="spellStart"/>
            <w:r w:rsidRPr="005A559D">
              <w:t>EcoCard</w:t>
            </w:r>
            <w:proofErr w:type="spellEnd"/>
          </w:p>
        </w:tc>
      </w:tr>
      <w:tr w:rsidR="005A559D" w:rsidRPr="005A559D" w:rsidTr="001B1CF6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753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1B1CF6">
        <w:sdt>
          <w:sdtPr>
            <w:id w:val="21124653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753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Pre Paid Card</w:t>
            </w:r>
          </w:p>
        </w:tc>
      </w:tr>
      <w:tr w:rsidR="005A559D" w:rsidRPr="005A559D" w:rsidTr="001B1CF6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753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1B1CF6">
        <w:sdt>
          <w:sdtPr>
            <w:id w:val="-2752587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753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proofErr w:type="spellStart"/>
            <w:r w:rsidRPr="005A559D">
              <w:t>Ezi</w:t>
            </w:r>
            <w:proofErr w:type="spellEnd"/>
            <w:r w:rsidRPr="005A559D">
              <w:t xml:space="preserve"> Pay</w:t>
            </w:r>
          </w:p>
        </w:tc>
      </w:tr>
      <w:tr w:rsidR="005A559D" w:rsidRPr="005A559D" w:rsidTr="001B1CF6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rFonts w:ascii="MS Gothic" w:eastAsia="MS Gothic" w:hAnsi="MS Gothic"/>
                <w:sz w:val="8"/>
                <w:szCs w:val="8"/>
              </w:rPr>
            </w:pPr>
          </w:p>
        </w:tc>
        <w:tc>
          <w:tcPr>
            <w:tcW w:w="753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1B1CF6">
        <w:sdt>
          <w:sdtPr>
            <w:id w:val="-1872145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753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proofErr w:type="spellStart"/>
            <w:r w:rsidRPr="005A559D">
              <w:t>InstaDebit</w:t>
            </w:r>
            <w:proofErr w:type="spellEnd"/>
            <w:r w:rsidRPr="005A559D">
              <w:t xml:space="preserve"> (Electronic Check)</w:t>
            </w:r>
          </w:p>
        </w:tc>
      </w:tr>
      <w:tr w:rsidR="005A559D" w:rsidRPr="005A559D" w:rsidTr="001B1CF6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753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1B1CF6">
        <w:sdt>
          <w:sdtPr>
            <w:id w:val="17642605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753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proofErr w:type="spellStart"/>
            <w:r w:rsidRPr="005A559D">
              <w:t>EntroPay</w:t>
            </w:r>
            <w:proofErr w:type="spellEnd"/>
          </w:p>
        </w:tc>
      </w:tr>
      <w:tr w:rsidR="005A559D" w:rsidRPr="005A559D" w:rsidTr="001B1CF6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753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1B1CF6">
        <w:sdt>
          <w:sdtPr>
            <w:id w:val="2146281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753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Instant Banking (Deposits from bank account)</w:t>
            </w:r>
          </w:p>
        </w:tc>
      </w:tr>
      <w:tr w:rsidR="00650176" w:rsidRPr="005A559D" w:rsidTr="001B1CF6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650176" w:rsidRPr="005A559D" w:rsidRDefault="00650176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7537" w:type="dxa"/>
            <w:tcBorders>
              <w:top w:val="nil"/>
              <w:left w:val="nil"/>
              <w:bottom w:val="nil"/>
              <w:right w:val="nil"/>
            </w:tcBorders>
          </w:tcPr>
          <w:p w:rsidR="00650176" w:rsidRPr="005A559D" w:rsidRDefault="00650176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650176" w:rsidRPr="005A559D" w:rsidTr="001B1CF6">
        <w:sdt>
          <w:sdtPr>
            <w:id w:val="421093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650176" w:rsidRPr="005A559D" w:rsidRDefault="00650176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7537" w:type="dxa"/>
            <w:tcBorders>
              <w:top w:val="nil"/>
              <w:left w:val="nil"/>
              <w:bottom w:val="nil"/>
              <w:right w:val="nil"/>
            </w:tcBorders>
          </w:tcPr>
          <w:p w:rsidR="00650176" w:rsidRDefault="00650176" w:rsidP="009A40B8">
            <w:pPr>
              <w:contextualSpacing/>
            </w:pPr>
            <w:r w:rsidRPr="005A559D">
              <w:t>Other</w:t>
            </w:r>
            <w:r w:rsidR="00C015F0">
              <w:t>(s)</w:t>
            </w:r>
            <w:r w:rsidRPr="005A559D">
              <w:t xml:space="preserve"> </w:t>
            </w:r>
            <w:r w:rsidRPr="00C015F0">
              <w:rPr>
                <w:i/>
              </w:rPr>
              <w:t>(write in)</w:t>
            </w:r>
          </w:p>
          <w:p w:rsidR="001B1CF6" w:rsidRPr="005A559D" w:rsidRDefault="001B1CF6" w:rsidP="009A40B8">
            <w:pPr>
              <w:contextualSpacing/>
            </w:pPr>
            <w:r>
              <w:t>………………………………………………………………………………………………………………………………</w:t>
            </w:r>
          </w:p>
        </w:tc>
      </w:tr>
    </w:tbl>
    <w:p w:rsidR="005A559D" w:rsidRPr="005A559D" w:rsidRDefault="005A559D" w:rsidP="009A40B8">
      <w:pPr>
        <w:spacing w:after="0" w:line="240" w:lineRule="auto"/>
      </w:pPr>
    </w:p>
    <w:p w:rsidR="00C015F0" w:rsidRDefault="00C015F0">
      <w:r>
        <w:br w:type="page"/>
      </w:r>
    </w:p>
    <w:p w:rsidR="005A559D" w:rsidRPr="005A559D" w:rsidRDefault="005A559D" w:rsidP="00C015F0">
      <w:pPr>
        <w:spacing w:after="0" w:line="240" w:lineRule="auto"/>
        <w:ind w:left="720" w:hanging="720"/>
      </w:pPr>
      <w:r w:rsidRPr="005A559D">
        <w:t>12.</w:t>
      </w:r>
      <w:r w:rsidRPr="005A559D">
        <w:tab/>
        <w:t xml:space="preserve">If credit card details are required, does the </w:t>
      </w:r>
      <w:r w:rsidR="00823E77">
        <w:t>web</w:t>
      </w:r>
      <w:r w:rsidRPr="005A559D">
        <w:t xml:space="preserve">site run any credit check or verification before activating the account? </w:t>
      </w:r>
    </w:p>
    <w:p w:rsidR="005A559D" w:rsidRPr="005A559D" w:rsidRDefault="005A559D" w:rsidP="00C015F0">
      <w:pPr>
        <w:spacing w:after="0" w:line="240" w:lineRule="auto"/>
        <w:ind w:firstLine="720"/>
        <w:rPr>
          <w:i/>
        </w:rPr>
      </w:pPr>
      <w:r w:rsidRPr="005A559D">
        <w:rPr>
          <w:i/>
        </w:rPr>
        <w:t>(Tick one box)</w:t>
      </w:r>
    </w:p>
    <w:p w:rsidR="005A559D" w:rsidRPr="005A559D" w:rsidRDefault="005A559D" w:rsidP="009A40B8">
      <w:pPr>
        <w:spacing w:after="0" w:line="240" w:lineRule="auto"/>
        <w:rPr>
          <w:i/>
        </w:rPr>
      </w:pPr>
    </w:p>
    <w:tbl>
      <w:tblPr>
        <w:tblStyle w:val="TableGrid2"/>
        <w:tblW w:w="0" w:type="auto"/>
        <w:tblInd w:w="918" w:type="dxa"/>
        <w:tblLook w:val="04A0" w:firstRow="1" w:lastRow="0" w:firstColumn="1" w:lastColumn="0" w:noHBand="0" w:noVBand="1"/>
      </w:tblPr>
      <w:tblGrid>
        <w:gridCol w:w="442"/>
        <w:gridCol w:w="5588"/>
      </w:tblGrid>
      <w:tr w:rsidR="005645E2" w:rsidRPr="005A559D" w:rsidTr="005A559D">
        <w:sdt>
          <w:sdtPr>
            <w:id w:val="10258260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645E2" w:rsidRPr="005A559D" w:rsidRDefault="005645E2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contextualSpacing/>
            </w:pPr>
            <w:r w:rsidRPr="005A559D">
              <w:t>Yes</w:t>
            </w:r>
          </w:p>
        </w:tc>
      </w:tr>
      <w:tr w:rsidR="005645E2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645E2" w:rsidRPr="005A559D" w:rsidTr="005A559D">
        <w:sdt>
          <w:sdtPr>
            <w:id w:val="-7156498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645E2" w:rsidRPr="005A559D" w:rsidRDefault="005645E2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contextualSpacing/>
            </w:pPr>
            <w:r w:rsidRPr="005A559D">
              <w:t>No</w:t>
            </w:r>
          </w:p>
        </w:tc>
      </w:tr>
      <w:tr w:rsidR="005645E2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645E2" w:rsidRPr="005A559D" w:rsidTr="005A559D">
        <w:sdt>
          <w:sdtPr>
            <w:id w:val="9554556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645E2" w:rsidRPr="005A559D" w:rsidRDefault="005645E2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contextualSpacing/>
            </w:pPr>
            <w:r w:rsidRPr="005A559D">
              <w:t xml:space="preserve">Not known </w:t>
            </w:r>
          </w:p>
        </w:tc>
      </w:tr>
    </w:tbl>
    <w:p w:rsidR="00C015F0" w:rsidRDefault="00C015F0" w:rsidP="009A40B8">
      <w:pPr>
        <w:spacing w:after="0" w:line="240" w:lineRule="auto"/>
      </w:pPr>
    </w:p>
    <w:p w:rsidR="005A559D" w:rsidRPr="005A559D" w:rsidRDefault="005A559D" w:rsidP="009A40B8">
      <w:pPr>
        <w:spacing w:after="0" w:line="240" w:lineRule="auto"/>
      </w:pPr>
      <w:r w:rsidRPr="005A559D">
        <w:t>13.</w:t>
      </w:r>
      <w:r w:rsidRPr="005A559D">
        <w:tab/>
        <w:t>Are you required to enter a chat name which is different from your username?</w:t>
      </w:r>
    </w:p>
    <w:p w:rsidR="005A559D" w:rsidRPr="005A559D" w:rsidRDefault="005A559D" w:rsidP="009A40B8">
      <w:pPr>
        <w:spacing w:after="0" w:line="240" w:lineRule="auto"/>
      </w:pPr>
      <w:r w:rsidRPr="005A559D">
        <w:tab/>
      </w:r>
      <w:r w:rsidRPr="005A559D">
        <w:rPr>
          <w:i/>
        </w:rPr>
        <w:t>(Tick one box)</w:t>
      </w:r>
    </w:p>
    <w:p w:rsidR="005A559D" w:rsidRPr="005A559D" w:rsidRDefault="005A559D" w:rsidP="009A40B8">
      <w:pPr>
        <w:spacing w:after="0" w:line="240" w:lineRule="auto"/>
      </w:pPr>
    </w:p>
    <w:tbl>
      <w:tblPr>
        <w:tblStyle w:val="TableGrid2"/>
        <w:tblW w:w="0" w:type="auto"/>
        <w:tblInd w:w="918" w:type="dxa"/>
        <w:tblLook w:val="04A0" w:firstRow="1" w:lastRow="0" w:firstColumn="1" w:lastColumn="0" w:noHBand="0" w:noVBand="1"/>
      </w:tblPr>
      <w:tblGrid>
        <w:gridCol w:w="442"/>
        <w:gridCol w:w="5588"/>
      </w:tblGrid>
      <w:tr w:rsidR="005A559D" w:rsidRPr="005A559D" w:rsidTr="005A559D">
        <w:sdt>
          <w:sdtPr>
            <w:id w:val="1746200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Yes</w:t>
            </w:r>
          </w:p>
        </w:tc>
      </w:tr>
      <w:tr w:rsidR="005A559D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5A559D">
        <w:sdt>
          <w:sdtPr>
            <w:id w:val="14688554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650176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No</w:t>
            </w:r>
          </w:p>
        </w:tc>
      </w:tr>
    </w:tbl>
    <w:p w:rsidR="005A559D" w:rsidRPr="005A559D" w:rsidRDefault="005A559D" w:rsidP="009A40B8">
      <w:pPr>
        <w:spacing w:after="0" w:line="240" w:lineRule="auto"/>
      </w:pPr>
    </w:p>
    <w:p w:rsidR="005A559D" w:rsidRPr="005A559D" w:rsidRDefault="005A559D" w:rsidP="009A40B8">
      <w:pPr>
        <w:spacing w:after="0" w:line="240" w:lineRule="auto"/>
      </w:pPr>
      <w:r w:rsidRPr="005A559D">
        <w:t xml:space="preserve">14. </w:t>
      </w:r>
      <w:r w:rsidRPr="005A559D">
        <w:tab/>
        <w:t xml:space="preserve">Does the </w:t>
      </w:r>
      <w:r w:rsidR="00823E77">
        <w:t>web</w:t>
      </w:r>
      <w:r w:rsidRPr="005A559D">
        <w:t>site have a page for welcoming new members?</w:t>
      </w:r>
    </w:p>
    <w:p w:rsidR="005A559D" w:rsidRPr="005A559D" w:rsidRDefault="005A559D" w:rsidP="00C015F0">
      <w:pPr>
        <w:spacing w:after="0" w:line="240" w:lineRule="auto"/>
        <w:ind w:firstLine="720"/>
        <w:rPr>
          <w:i/>
        </w:rPr>
      </w:pPr>
      <w:r w:rsidRPr="005A559D">
        <w:rPr>
          <w:i/>
        </w:rPr>
        <w:t>(Tick one box)</w:t>
      </w:r>
    </w:p>
    <w:p w:rsidR="005A559D" w:rsidRPr="005A559D" w:rsidRDefault="005A559D" w:rsidP="009A40B8">
      <w:pPr>
        <w:spacing w:after="0" w:line="240" w:lineRule="auto"/>
      </w:pPr>
    </w:p>
    <w:tbl>
      <w:tblPr>
        <w:tblStyle w:val="TableGrid2"/>
        <w:tblW w:w="0" w:type="auto"/>
        <w:tblInd w:w="918" w:type="dxa"/>
        <w:tblLook w:val="04A0" w:firstRow="1" w:lastRow="0" w:firstColumn="1" w:lastColumn="0" w:noHBand="0" w:noVBand="1"/>
      </w:tblPr>
      <w:tblGrid>
        <w:gridCol w:w="442"/>
        <w:gridCol w:w="5588"/>
      </w:tblGrid>
      <w:tr w:rsidR="005A559D" w:rsidRPr="005A559D" w:rsidTr="005A559D">
        <w:sdt>
          <w:sdtPr>
            <w:id w:val="-2617649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Yes</w:t>
            </w:r>
          </w:p>
        </w:tc>
      </w:tr>
      <w:tr w:rsidR="005A559D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5A559D">
        <w:sdt>
          <w:sdtPr>
            <w:id w:val="-17692278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650176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No</w:t>
            </w:r>
          </w:p>
        </w:tc>
      </w:tr>
    </w:tbl>
    <w:p w:rsidR="005A559D" w:rsidRPr="005A559D" w:rsidRDefault="005A559D" w:rsidP="009A40B8">
      <w:pPr>
        <w:spacing w:after="0" w:line="240" w:lineRule="auto"/>
      </w:pPr>
    </w:p>
    <w:p w:rsidR="005A559D" w:rsidRPr="005A559D" w:rsidRDefault="005A559D" w:rsidP="009A40B8">
      <w:pPr>
        <w:spacing w:after="0" w:line="240" w:lineRule="auto"/>
      </w:pPr>
      <w:r w:rsidRPr="005A559D">
        <w:t>15.</w:t>
      </w:r>
      <w:r w:rsidRPr="005A559D">
        <w:tab/>
        <w:t>Does the welcome page direct or encourage new members to play any practice/free games?</w:t>
      </w:r>
    </w:p>
    <w:p w:rsidR="005A559D" w:rsidRPr="005A559D" w:rsidRDefault="005A559D" w:rsidP="00C015F0">
      <w:pPr>
        <w:spacing w:after="0" w:line="240" w:lineRule="auto"/>
        <w:ind w:firstLine="720"/>
        <w:rPr>
          <w:i/>
        </w:rPr>
      </w:pPr>
      <w:r w:rsidRPr="005A559D">
        <w:rPr>
          <w:i/>
        </w:rPr>
        <w:t>(Tick one box)</w:t>
      </w:r>
    </w:p>
    <w:p w:rsidR="005A559D" w:rsidRPr="005A559D" w:rsidRDefault="005A559D" w:rsidP="009A40B8">
      <w:pPr>
        <w:spacing w:after="0" w:line="240" w:lineRule="auto"/>
      </w:pPr>
    </w:p>
    <w:tbl>
      <w:tblPr>
        <w:tblStyle w:val="TableGrid2"/>
        <w:tblW w:w="0" w:type="auto"/>
        <w:tblInd w:w="918" w:type="dxa"/>
        <w:tblLook w:val="04A0" w:firstRow="1" w:lastRow="0" w:firstColumn="1" w:lastColumn="0" w:noHBand="0" w:noVBand="1"/>
      </w:tblPr>
      <w:tblGrid>
        <w:gridCol w:w="442"/>
        <w:gridCol w:w="5588"/>
      </w:tblGrid>
      <w:tr w:rsidR="005A559D" w:rsidRPr="005A559D" w:rsidTr="005A559D">
        <w:sdt>
          <w:sdtPr>
            <w:id w:val="-16465736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Yes</w:t>
            </w:r>
          </w:p>
        </w:tc>
      </w:tr>
      <w:tr w:rsidR="005A559D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5A559D">
        <w:sdt>
          <w:sdtPr>
            <w:id w:val="15673078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650176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No</w:t>
            </w:r>
          </w:p>
        </w:tc>
      </w:tr>
    </w:tbl>
    <w:p w:rsidR="005A559D" w:rsidRPr="005A559D" w:rsidRDefault="005A559D" w:rsidP="009A40B8">
      <w:pPr>
        <w:spacing w:after="0" w:line="240" w:lineRule="auto"/>
      </w:pPr>
    </w:p>
    <w:p w:rsidR="005A559D" w:rsidRPr="005A559D" w:rsidRDefault="005A559D" w:rsidP="009A40B8">
      <w:pPr>
        <w:spacing w:after="0" w:line="240" w:lineRule="auto"/>
      </w:pPr>
      <w:r w:rsidRPr="005A559D">
        <w:t>16.</w:t>
      </w:r>
      <w:r w:rsidRPr="005A559D">
        <w:tab/>
        <w:t>Is it possible to play any of the following without depositing funds?</w:t>
      </w:r>
    </w:p>
    <w:p w:rsidR="005A559D" w:rsidRPr="005A559D" w:rsidRDefault="005A559D" w:rsidP="00C015F0">
      <w:pPr>
        <w:spacing w:after="0" w:line="240" w:lineRule="auto"/>
        <w:ind w:firstLine="720"/>
        <w:rPr>
          <w:i/>
        </w:rPr>
      </w:pPr>
      <w:r w:rsidRPr="005A559D">
        <w:rPr>
          <w:i/>
        </w:rPr>
        <w:t>(Tick all that apply)</w:t>
      </w:r>
    </w:p>
    <w:p w:rsidR="005A559D" w:rsidRPr="005A559D" w:rsidRDefault="005A559D" w:rsidP="009A40B8">
      <w:pPr>
        <w:spacing w:after="0" w:line="240" w:lineRule="auto"/>
      </w:pPr>
    </w:p>
    <w:tbl>
      <w:tblPr>
        <w:tblStyle w:val="TableGrid2"/>
        <w:tblW w:w="0" w:type="auto"/>
        <w:tblInd w:w="918" w:type="dxa"/>
        <w:tblLook w:val="04A0" w:firstRow="1" w:lastRow="0" w:firstColumn="1" w:lastColumn="0" w:noHBand="0" w:noVBand="1"/>
      </w:tblPr>
      <w:tblGrid>
        <w:gridCol w:w="442"/>
        <w:gridCol w:w="5588"/>
      </w:tblGrid>
      <w:tr w:rsidR="005A559D" w:rsidRPr="005A559D" w:rsidTr="005A559D">
        <w:sdt>
          <w:sdtPr>
            <w:id w:val="3375158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Bingo</w:t>
            </w:r>
          </w:p>
        </w:tc>
      </w:tr>
      <w:tr w:rsidR="005A559D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5A559D">
        <w:sdt>
          <w:sdtPr>
            <w:id w:val="-5769736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Games</w:t>
            </w:r>
          </w:p>
        </w:tc>
      </w:tr>
      <w:tr w:rsidR="005A559D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5A559D">
        <w:sdt>
          <w:sdtPr>
            <w:id w:val="9739524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Casino</w:t>
            </w:r>
          </w:p>
        </w:tc>
      </w:tr>
    </w:tbl>
    <w:p w:rsidR="005A559D" w:rsidRPr="005A559D" w:rsidRDefault="005A559D" w:rsidP="009A40B8">
      <w:pPr>
        <w:spacing w:after="0" w:line="240" w:lineRule="auto"/>
      </w:pPr>
    </w:p>
    <w:p w:rsidR="005A559D" w:rsidRPr="005A559D" w:rsidRDefault="005A559D" w:rsidP="009A40B8">
      <w:pPr>
        <w:spacing w:after="0" w:line="240" w:lineRule="auto"/>
      </w:pPr>
      <w:r w:rsidRPr="005A559D">
        <w:t>17.</w:t>
      </w:r>
      <w:r w:rsidRPr="005A559D">
        <w:tab/>
        <w:t>Do any of the free play games have cash prizes?</w:t>
      </w:r>
    </w:p>
    <w:p w:rsidR="005A559D" w:rsidRPr="005A559D" w:rsidRDefault="005A559D" w:rsidP="009A40B8">
      <w:pPr>
        <w:spacing w:after="0" w:line="240" w:lineRule="auto"/>
      </w:pPr>
      <w:r w:rsidRPr="005A559D">
        <w:tab/>
      </w:r>
      <w:r w:rsidRPr="005A559D">
        <w:rPr>
          <w:i/>
        </w:rPr>
        <w:t>(Tick one box)</w:t>
      </w:r>
    </w:p>
    <w:p w:rsidR="005A559D" w:rsidRPr="005A559D" w:rsidRDefault="005A559D" w:rsidP="009A40B8">
      <w:pPr>
        <w:spacing w:after="0" w:line="240" w:lineRule="auto"/>
      </w:pPr>
    </w:p>
    <w:tbl>
      <w:tblPr>
        <w:tblStyle w:val="TableGrid2"/>
        <w:tblW w:w="0" w:type="auto"/>
        <w:tblInd w:w="918" w:type="dxa"/>
        <w:tblLook w:val="04A0" w:firstRow="1" w:lastRow="0" w:firstColumn="1" w:lastColumn="0" w:noHBand="0" w:noVBand="1"/>
      </w:tblPr>
      <w:tblGrid>
        <w:gridCol w:w="442"/>
        <w:gridCol w:w="5588"/>
      </w:tblGrid>
      <w:tr w:rsidR="005A559D" w:rsidRPr="005A559D" w:rsidTr="005A559D">
        <w:sdt>
          <w:sdtPr>
            <w:id w:val="3404357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650176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Yes</w:t>
            </w:r>
          </w:p>
        </w:tc>
      </w:tr>
      <w:tr w:rsidR="005A559D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5A559D">
        <w:sdt>
          <w:sdtPr>
            <w:id w:val="9409491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No</w:t>
            </w:r>
          </w:p>
        </w:tc>
      </w:tr>
    </w:tbl>
    <w:p w:rsidR="005A559D" w:rsidRPr="005A559D" w:rsidRDefault="005A559D" w:rsidP="009A40B8">
      <w:pPr>
        <w:spacing w:after="0" w:line="240" w:lineRule="auto"/>
      </w:pPr>
    </w:p>
    <w:p w:rsidR="005A559D" w:rsidRPr="005A559D" w:rsidRDefault="005A559D" w:rsidP="009A40B8">
      <w:pPr>
        <w:spacing w:after="0" w:line="240" w:lineRule="auto"/>
      </w:pPr>
      <w:r w:rsidRPr="005A559D">
        <w:t>18.</w:t>
      </w:r>
      <w:r w:rsidRPr="005A559D">
        <w:tab/>
        <w:t>Are there any restrictions on how many games you can play for free?</w:t>
      </w:r>
    </w:p>
    <w:p w:rsidR="005A559D" w:rsidRPr="005A559D" w:rsidRDefault="005A559D" w:rsidP="009A40B8">
      <w:pPr>
        <w:spacing w:after="0" w:line="240" w:lineRule="auto"/>
      </w:pPr>
      <w:r w:rsidRPr="005A559D">
        <w:tab/>
      </w:r>
      <w:r w:rsidRPr="005A559D">
        <w:rPr>
          <w:i/>
        </w:rPr>
        <w:t>(Tick one box)</w:t>
      </w:r>
    </w:p>
    <w:p w:rsidR="005A559D" w:rsidRPr="005A559D" w:rsidRDefault="005A559D" w:rsidP="009A40B8">
      <w:pPr>
        <w:spacing w:after="0" w:line="240" w:lineRule="auto"/>
      </w:pPr>
    </w:p>
    <w:tbl>
      <w:tblPr>
        <w:tblStyle w:val="TableGrid2"/>
        <w:tblW w:w="0" w:type="auto"/>
        <w:tblInd w:w="918" w:type="dxa"/>
        <w:tblLook w:val="04A0" w:firstRow="1" w:lastRow="0" w:firstColumn="1" w:lastColumn="0" w:noHBand="0" w:noVBand="1"/>
      </w:tblPr>
      <w:tblGrid>
        <w:gridCol w:w="442"/>
        <w:gridCol w:w="5588"/>
      </w:tblGrid>
      <w:tr w:rsidR="005A559D" w:rsidRPr="005A559D" w:rsidTr="005A559D">
        <w:sdt>
          <w:sdtPr>
            <w:id w:val="14036524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650176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Yes</w:t>
            </w:r>
          </w:p>
        </w:tc>
      </w:tr>
      <w:tr w:rsidR="005A559D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5A559D">
        <w:sdt>
          <w:sdtPr>
            <w:id w:val="13379599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No</w:t>
            </w:r>
          </w:p>
        </w:tc>
      </w:tr>
      <w:tr w:rsidR="005A559D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5A559D">
        <w:sdt>
          <w:sdtPr>
            <w:id w:val="-15614009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Not known</w:t>
            </w:r>
          </w:p>
        </w:tc>
      </w:tr>
    </w:tbl>
    <w:p w:rsidR="005A559D" w:rsidRPr="005A559D" w:rsidRDefault="005A559D" w:rsidP="009A40B8">
      <w:pPr>
        <w:spacing w:after="0" w:line="240" w:lineRule="auto"/>
      </w:pPr>
    </w:p>
    <w:p w:rsidR="00C015F0" w:rsidRDefault="00C015F0"/>
    <w:p w:rsidR="005A559D" w:rsidRPr="005A559D" w:rsidRDefault="005A559D" w:rsidP="009A40B8">
      <w:pPr>
        <w:spacing w:after="0" w:line="240" w:lineRule="auto"/>
      </w:pPr>
      <w:r w:rsidRPr="005A559D">
        <w:t>19.</w:t>
      </w:r>
      <w:r w:rsidRPr="005A559D">
        <w:tab/>
        <w:t>Are you able to post or take part in chats/lobbies?</w:t>
      </w:r>
    </w:p>
    <w:p w:rsidR="005A559D" w:rsidRPr="005A559D" w:rsidRDefault="005A559D" w:rsidP="009A40B8">
      <w:pPr>
        <w:spacing w:after="0" w:line="240" w:lineRule="auto"/>
      </w:pPr>
      <w:r w:rsidRPr="005A559D">
        <w:tab/>
      </w:r>
      <w:r w:rsidRPr="005A559D">
        <w:rPr>
          <w:i/>
        </w:rPr>
        <w:t>(Tick one box)</w:t>
      </w:r>
    </w:p>
    <w:p w:rsidR="005A559D" w:rsidRPr="005A559D" w:rsidRDefault="005A559D" w:rsidP="009A40B8">
      <w:pPr>
        <w:spacing w:after="0" w:line="240" w:lineRule="auto"/>
      </w:pPr>
    </w:p>
    <w:tbl>
      <w:tblPr>
        <w:tblStyle w:val="TableGrid2"/>
        <w:tblW w:w="0" w:type="auto"/>
        <w:tblInd w:w="918" w:type="dxa"/>
        <w:tblLook w:val="04A0" w:firstRow="1" w:lastRow="0" w:firstColumn="1" w:lastColumn="0" w:noHBand="0" w:noVBand="1"/>
      </w:tblPr>
      <w:tblGrid>
        <w:gridCol w:w="442"/>
        <w:gridCol w:w="5588"/>
      </w:tblGrid>
      <w:tr w:rsidR="005A559D" w:rsidRPr="005A559D" w:rsidTr="005A559D">
        <w:sdt>
          <w:sdtPr>
            <w:id w:val="18402739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650176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Yes</w:t>
            </w:r>
          </w:p>
        </w:tc>
      </w:tr>
      <w:tr w:rsidR="005A559D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5A559D">
        <w:sdt>
          <w:sdtPr>
            <w:id w:val="11531856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No</w:t>
            </w:r>
          </w:p>
        </w:tc>
      </w:tr>
    </w:tbl>
    <w:p w:rsidR="005A559D" w:rsidRPr="005A559D" w:rsidRDefault="005A559D" w:rsidP="009A40B8">
      <w:pPr>
        <w:spacing w:after="0" w:line="240" w:lineRule="auto"/>
      </w:pPr>
    </w:p>
    <w:p w:rsidR="005A559D" w:rsidRPr="005A559D" w:rsidRDefault="005A559D" w:rsidP="009A40B8">
      <w:pPr>
        <w:spacing w:after="0" w:line="240" w:lineRule="auto"/>
        <w:rPr>
          <w:b/>
        </w:rPr>
      </w:pPr>
    </w:p>
    <w:p w:rsidR="005A559D" w:rsidRPr="005A559D" w:rsidRDefault="005A559D" w:rsidP="009A40B8">
      <w:pPr>
        <w:spacing w:after="0" w:line="240" w:lineRule="auto"/>
        <w:rPr>
          <w:b/>
        </w:rPr>
      </w:pPr>
      <w:r w:rsidRPr="005A559D">
        <w:rPr>
          <w:b/>
        </w:rPr>
        <w:t xml:space="preserve">BINGO PLAY OPPORTUNITIES </w:t>
      </w:r>
    </w:p>
    <w:p w:rsidR="005A559D" w:rsidRPr="005A559D" w:rsidRDefault="005A559D" w:rsidP="009A40B8">
      <w:pPr>
        <w:spacing w:after="0" w:line="240" w:lineRule="auto"/>
      </w:pPr>
    </w:p>
    <w:p w:rsidR="005A559D" w:rsidRPr="005A559D" w:rsidRDefault="005A559D" w:rsidP="009A40B8">
      <w:pPr>
        <w:spacing w:after="0" w:line="240" w:lineRule="auto"/>
      </w:pPr>
      <w:r w:rsidRPr="005A559D">
        <w:t>20.</w:t>
      </w:r>
      <w:r w:rsidRPr="005A559D">
        <w:tab/>
        <w:t xml:space="preserve">Does the </w:t>
      </w:r>
      <w:r w:rsidR="00823E77">
        <w:t>web</w:t>
      </w:r>
      <w:r w:rsidRPr="005A559D">
        <w:t>site offer ‘</w:t>
      </w:r>
      <w:proofErr w:type="gramStart"/>
      <w:r w:rsidRPr="005A559D">
        <w:t>play bingo</w:t>
      </w:r>
      <w:proofErr w:type="gramEnd"/>
      <w:r w:rsidRPr="005A559D">
        <w:t xml:space="preserve"> now’? </w:t>
      </w:r>
    </w:p>
    <w:p w:rsidR="005A559D" w:rsidRPr="005A559D" w:rsidRDefault="005A559D" w:rsidP="005645E2">
      <w:pPr>
        <w:spacing w:after="0" w:line="240" w:lineRule="auto"/>
        <w:ind w:firstLine="720"/>
        <w:rPr>
          <w:i/>
        </w:rPr>
      </w:pPr>
      <w:r w:rsidRPr="005A559D">
        <w:rPr>
          <w:i/>
        </w:rPr>
        <w:t>(</w:t>
      </w:r>
      <w:r w:rsidR="005645E2" w:rsidRPr="005A559D">
        <w:rPr>
          <w:i/>
        </w:rPr>
        <w:t>Tick all that apply</w:t>
      </w:r>
      <w:r w:rsidRPr="005A559D">
        <w:rPr>
          <w:i/>
        </w:rPr>
        <w:t>)</w:t>
      </w:r>
    </w:p>
    <w:p w:rsidR="005A559D" w:rsidRPr="005A559D" w:rsidRDefault="005A559D" w:rsidP="009A40B8">
      <w:pPr>
        <w:spacing w:after="0" w:line="240" w:lineRule="auto"/>
        <w:rPr>
          <w:i/>
        </w:rPr>
      </w:pPr>
    </w:p>
    <w:tbl>
      <w:tblPr>
        <w:tblStyle w:val="TableGrid2"/>
        <w:tblW w:w="0" w:type="auto"/>
        <w:tblInd w:w="918" w:type="dxa"/>
        <w:tblLook w:val="04A0" w:firstRow="1" w:lastRow="0" w:firstColumn="1" w:lastColumn="0" w:noHBand="0" w:noVBand="1"/>
      </w:tblPr>
      <w:tblGrid>
        <w:gridCol w:w="442"/>
        <w:gridCol w:w="5603"/>
        <w:gridCol w:w="2279"/>
      </w:tblGrid>
      <w:tr w:rsidR="005A559D" w:rsidRPr="005A559D" w:rsidTr="005A559D">
        <w:sdt>
          <w:sdtPr>
            <w:id w:val="-51908065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650176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Yes, on the Home page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</w:p>
        </w:tc>
      </w:tr>
      <w:tr w:rsidR="005A559D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5A559D">
        <w:sdt>
          <w:sdtPr>
            <w:id w:val="21224877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650176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Yes, on the Play page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</w:p>
        </w:tc>
      </w:tr>
      <w:tr w:rsidR="005A559D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5A559D">
        <w:sdt>
          <w:sdtPr>
            <w:id w:val="-936363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 xml:space="preserve">Yes, on another page </w:t>
            </w:r>
            <w:r w:rsidRPr="005A559D">
              <w:rPr>
                <w:i/>
              </w:rPr>
              <w:t>(write in)</w:t>
            </w:r>
            <w:r w:rsidRPr="005A559D">
              <w:t>………………….………………………..</w:t>
            </w:r>
          </w:p>
          <w:p w:rsidR="005A559D" w:rsidRPr="005A559D" w:rsidRDefault="005A559D" w:rsidP="009A40B8">
            <w:pPr>
              <w:contextualSpacing/>
            </w:pPr>
          </w:p>
          <w:p w:rsidR="005A559D" w:rsidRPr="005A559D" w:rsidRDefault="005A559D" w:rsidP="009A40B8">
            <w:pPr>
              <w:contextualSpacing/>
            </w:pPr>
            <w:r w:rsidRPr="005A559D">
              <w:t>…………………………………………………..…………………………………..……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sym w:font="Wingdings" w:char="F0E0"/>
            </w:r>
            <w:r w:rsidRPr="005A559D">
              <w:t xml:space="preserve"> Capture this page*</w:t>
            </w:r>
          </w:p>
        </w:tc>
      </w:tr>
      <w:tr w:rsidR="005A559D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5A559D">
        <w:sdt>
          <w:sdtPr>
            <w:id w:val="-17765448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No</w:t>
            </w:r>
            <w:r w:rsidRPr="005A559D">
              <w:tab/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</w:p>
        </w:tc>
      </w:tr>
    </w:tbl>
    <w:p w:rsidR="005A559D" w:rsidRPr="005A559D" w:rsidRDefault="005A559D" w:rsidP="009A40B8">
      <w:pPr>
        <w:spacing w:after="0" w:line="240" w:lineRule="auto"/>
        <w:rPr>
          <w:b/>
        </w:rPr>
      </w:pPr>
    </w:p>
    <w:p w:rsidR="005A559D" w:rsidRPr="005A559D" w:rsidRDefault="005A559D" w:rsidP="009A40B8">
      <w:pPr>
        <w:spacing w:after="0" w:line="240" w:lineRule="auto"/>
      </w:pPr>
      <w:r w:rsidRPr="005A559D">
        <w:t>21.</w:t>
      </w:r>
      <w:r w:rsidRPr="005A559D">
        <w:tab/>
        <w:t>Is it possible to play bingo without joining/signing in?</w:t>
      </w:r>
    </w:p>
    <w:p w:rsidR="005A559D" w:rsidRPr="005A559D" w:rsidRDefault="005A559D" w:rsidP="005645E2">
      <w:pPr>
        <w:spacing w:after="0" w:line="240" w:lineRule="auto"/>
        <w:ind w:firstLine="720"/>
        <w:rPr>
          <w:i/>
        </w:rPr>
      </w:pPr>
      <w:r w:rsidRPr="005A559D">
        <w:rPr>
          <w:i/>
        </w:rPr>
        <w:t>(Tick one box)</w:t>
      </w:r>
    </w:p>
    <w:p w:rsidR="005A559D" w:rsidRPr="005A559D" w:rsidRDefault="005A559D" w:rsidP="009A40B8">
      <w:pPr>
        <w:spacing w:after="0" w:line="240" w:lineRule="auto"/>
        <w:rPr>
          <w:i/>
        </w:rPr>
      </w:pPr>
    </w:p>
    <w:tbl>
      <w:tblPr>
        <w:tblStyle w:val="TableGrid2"/>
        <w:tblW w:w="0" w:type="auto"/>
        <w:tblInd w:w="918" w:type="dxa"/>
        <w:tblLook w:val="04A0" w:firstRow="1" w:lastRow="0" w:firstColumn="1" w:lastColumn="0" w:noHBand="0" w:noVBand="1"/>
      </w:tblPr>
      <w:tblGrid>
        <w:gridCol w:w="442"/>
        <w:gridCol w:w="5138"/>
        <w:gridCol w:w="2727"/>
      </w:tblGrid>
      <w:tr w:rsidR="005A559D" w:rsidRPr="005A559D" w:rsidTr="005A559D">
        <w:sdt>
          <w:sdtPr>
            <w:id w:val="-17985238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513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Yes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 xml:space="preserve">If Yes </w:t>
            </w:r>
            <w:r w:rsidRPr="005A559D">
              <w:sym w:font="Wingdings" w:char="F0E0"/>
            </w:r>
            <w:r w:rsidRPr="005A559D">
              <w:t xml:space="preserve"> Capture this page*</w:t>
            </w:r>
          </w:p>
        </w:tc>
      </w:tr>
      <w:tr w:rsidR="005A559D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13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5A559D">
        <w:sdt>
          <w:sdtPr>
            <w:id w:val="13699649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650176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513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</w:p>
        </w:tc>
      </w:tr>
    </w:tbl>
    <w:p w:rsidR="005A559D" w:rsidRPr="005A559D" w:rsidRDefault="005A559D" w:rsidP="009A40B8">
      <w:pPr>
        <w:spacing w:after="0" w:line="240" w:lineRule="auto"/>
      </w:pPr>
    </w:p>
    <w:p w:rsidR="005A559D" w:rsidRPr="005A559D" w:rsidRDefault="005A559D" w:rsidP="009A40B8">
      <w:pPr>
        <w:spacing w:after="0" w:line="240" w:lineRule="auto"/>
      </w:pPr>
      <w:r w:rsidRPr="005A559D">
        <w:t>22.</w:t>
      </w:r>
      <w:r w:rsidRPr="005A559D">
        <w:tab/>
        <w:t xml:space="preserve">What other opportunities are provided for bingo play? </w:t>
      </w:r>
    </w:p>
    <w:p w:rsidR="005A559D" w:rsidRPr="005645E2" w:rsidRDefault="005A559D" w:rsidP="009A40B8">
      <w:pPr>
        <w:spacing w:after="0" w:line="240" w:lineRule="auto"/>
      </w:pPr>
      <w:r w:rsidRPr="005A559D">
        <w:rPr>
          <w:i/>
        </w:rPr>
        <w:tab/>
        <w:t>(Tick all that apply/write in)</w:t>
      </w:r>
    </w:p>
    <w:p w:rsidR="005645E2" w:rsidRPr="005645E2" w:rsidRDefault="005645E2" w:rsidP="009A40B8">
      <w:pPr>
        <w:spacing w:after="0" w:line="240" w:lineRule="auto"/>
      </w:pPr>
    </w:p>
    <w:tbl>
      <w:tblPr>
        <w:tblStyle w:val="TableGrid2"/>
        <w:tblW w:w="0" w:type="auto"/>
        <w:tblInd w:w="918" w:type="dxa"/>
        <w:tblLook w:val="04A0" w:firstRow="1" w:lastRow="0" w:firstColumn="1" w:lastColumn="0" w:noHBand="0" w:noVBand="1"/>
      </w:tblPr>
      <w:tblGrid>
        <w:gridCol w:w="442"/>
        <w:gridCol w:w="7629"/>
      </w:tblGrid>
      <w:tr w:rsidR="005645E2" w:rsidRPr="005A559D" w:rsidTr="005A559D">
        <w:sdt>
          <w:sdtPr>
            <w:id w:val="-20103609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645E2" w:rsidRPr="005A559D" w:rsidRDefault="005645E2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7629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r w:rsidRPr="005A559D">
              <w:t>Schedule of forthcoming live games or jackpots</w:t>
            </w:r>
          </w:p>
        </w:tc>
      </w:tr>
      <w:tr w:rsidR="005645E2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7629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645E2" w:rsidRPr="005A559D" w:rsidTr="005A559D">
        <w:sdt>
          <w:sdtPr>
            <w:id w:val="-38455638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645E2" w:rsidRPr="005A559D" w:rsidRDefault="005645E2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7629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r w:rsidRPr="005A559D">
              <w:t>Information on tournaments</w:t>
            </w:r>
          </w:p>
        </w:tc>
      </w:tr>
      <w:tr w:rsidR="005645E2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7629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645E2" w:rsidRPr="005A559D" w:rsidTr="005A559D">
        <w:sdt>
          <w:sdtPr>
            <w:id w:val="7748361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645E2" w:rsidRPr="005A559D" w:rsidRDefault="005645E2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7629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r w:rsidRPr="005A559D">
              <w:t>Facility to pre-buy cards if cannot make the game time</w:t>
            </w:r>
          </w:p>
        </w:tc>
      </w:tr>
      <w:tr w:rsidR="005645E2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7629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645E2" w:rsidRPr="005A559D" w:rsidTr="005A559D">
        <w:sdt>
          <w:sdtPr>
            <w:id w:val="1011606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645E2" w:rsidRPr="005A559D" w:rsidRDefault="005645E2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7629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r w:rsidRPr="005A559D">
              <w:t>‘Learn to play bingo’ instructions</w:t>
            </w:r>
          </w:p>
        </w:tc>
      </w:tr>
      <w:tr w:rsidR="005645E2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7629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645E2" w:rsidRPr="005A559D" w:rsidTr="005A559D">
        <w:sdt>
          <w:sdtPr>
            <w:id w:val="16907958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645E2" w:rsidRPr="005A559D" w:rsidRDefault="005645E2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7629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r w:rsidRPr="005A559D">
              <w:t>Link to a mobile app for playing bingo ‘on the go’</w:t>
            </w:r>
          </w:p>
        </w:tc>
      </w:tr>
      <w:tr w:rsidR="005645E2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7629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645E2" w:rsidRPr="005A559D" w:rsidTr="005A559D">
        <w:sdt>
          <w:sdtPr>
            <w:id w:val="-9160908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645E2" w:rsidRPr="005A559D" w:rsidRDefault="005645E2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7629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contextualSpacing/>
            </w:pPr>
            <w:r w:rsidRPr="005A559D">
              <w:t>Others</w:t>
            </w:r>
            <w:r w:rsidRPr="005A559D">
              <w:rPr>
                <w:i/>
              </w:rPr>
              <w:t xml:space="preserve"> (write in) </w:t>
            </w:r>
            <w:r w:rsidRPr="005A559D">
              <w:t>……………………………………………………………………………………………………..</w:t>
            </w:r>
          </w:p>
          <w:p w:rsidR="005645E2" w:rsidRPr="005A559D" w:rsidRDefault="005645E2" w:rsidP="009A40B8">
            <w:pPr>
              <w:contextualSpacing/>
            </w:pPr>
          </w:p>
          <w:p w:rsidR="005645E2" w:rsidRPr="005A559D" w:rsidRDefault="005645E2" w:rsidP="009A40B8">
            <w:pPr>
              <w:contextualSpacing/>
            </w:pPr>
            <w:r w:rsidRPr="005A559D">
              <w:t>…………………………………………………………………………………………………………..……………………</w:t>
            </w:r>
          </w:p>
          <w:p w:rsidR="005645E2" w:rsidRPr="005A559D" w:rsidRDefault="005645E2" w:rsidP="009A40B8">
            <w:pPr>
              <w:contextualSpacing/>
            </w:pPr>
          </w:p>
          <w:p w:rsidR="005645E2" w:rsidRPr="005A559D" w:rsidRDefault="005645E2" w:rsidP="009A40B8">
            <w:pPr>
              <w:contextualSpacing/>
            </w:pPr>
            <w:r w:rsidRPr="005A559D">
              <w:t>…………………………………………………………………………………………………………..……………………</w:t>
            </w:r>
          </w:p>
          <w:p w:rsidR="005645E2" w:rsidRPr="005A559D" w:rsidRDefault="005645E2" w:rsidP="009A40B8">
            <w:pPr>
              <w:contextualSpacing/>
            </w:pPr>
          </w:p>
          <w:p w:rsidR="005645E2" w:rsidRPr="005A559D" w:rsidRDefault="005645E2" w:rsidP="009A40B8">
            <w:pPr>
              <w:contextualSpacing/>
            </w:pPr>
            <w:r w:rsidRPr="005A559D">
              <w:t>…………………………………………………………………………………………………………..……………………</w:t>
            </w:r>
          </w:p>
        </w:tc>
      </w:tr>
    </w:tbl>
    <w:p w:rsidR="005A559D" w:rsidRPr="005A559D" w:rsidRDefault="005A559D" w:rsidP="009A40B8">
      <w:pPr>
        <w:spacing w:after="0" w:line="240" w:lineRule="auto"/>
      </w:pPr>
    </w:p>
    <w:p w:rsidR="005A559D" w:rsidRPr="005A559D" w:rsidRDefault="005A559D" w:rsidP="009A40B8">
      <w:pPr>
        <w:spacing w:after="0" w:line="240" w:lineRule="auto"/>
      </w:pPr>
      <w:r w:rsidRPr="005A559D">
        <w:t>23.</w:t>
      </w:r>
      <w:r w:rsidRPr="005A559D">
        <w:tab/>
        <w:t>Is information on prize money provided?</w:t>
      </w:r>
    </w:p>
    <w:p w:rsidR="005A559D" w:rsidRPr="005A559D" w:rsidRDefault="005A559D" w:rsidP="005645E2">
      <w:pPr>
        <w:spacing w:after="0" w:line="240" w:lineRule="auto"/>
        <w:ind w:firstLine="720"/>
        <w:rPr>
          <w:i/>
        </w:rPr>
      </w:pPr>
      <w:r w:rsidRPr="005A559D">
        <w:rPr>
          <w:i/>
        </w:rPr>
        <w:t>(Tick one box</w:t>
      </w:r>
      <w:r w:rsidR="005645E2" w:rsidRPr="005A559D">
        <w:rPr>
          <w:i/>
        </w:rPr>
        <w:t>/write in</w:t>
      </w:r>
      <w:r w:rsidRPr="005A559D">
        <w:rPr>
          <w:i/>
        </w:rPr>
        <w:t>)</w:t>
      </w:r>
    </w:p>
    <w:p w:rsidR="005A559D" w:rsidRPr="005A559D" w:rsidRDefault="005A559D" w:rsidP="009A40B8">
      <w:pPr>
        <w:spacing w:after="0" w:line="240" w:lineRule="auto"/>
        <w:rPr>
          <w:i/>
        </w:rPr>
      </w:pPr>
    </w:p>
    <w:tbl>
      <w:tblPr>
        <w:tblStyle w:val="TableGrid2"/>
        <w:tblW w:w="0" w:type="auto"/>
        <w:tblInd w:w="918" w:type="dxa"/>
        <w:tblLook w:val="04A0" w:firstRow="1" w:lastRow="0" w:firstColumn="1" w:lastColumn="0" w:noHBand="0" w:noVBand="1"/>
      </w:tblPr>
      <w:tblGrid>
        <w:gridCol w:w="442"/>
        <w:gridCol w:w="7646"/>
      </w:tblGrid>
      <w:tr w:rsidR="005645E2" w:rsidRPr="005A559D" w:rsidTr="005A559D">
        <w:sdt>
          <w:sdtPr>
            <w:id w:val="5401751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645E2" w:rsidRPr="005A559D" w:rsidRDefault="005645E2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7646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contextualSpacing/>
            </w:pPr>
            <w:r w:rsidRPr="005A559D">
              <w:t xml:space="preserve">Yes. Write in range of prize amounts, lowest to highest: </w:t>
            </w:r>
          </w:p>
          <w:p w:rsidR="005645E2" w:rsidRPr="005A559D" w:rsidRDefault="005645E2" w:rsidP="009A40B8">
            <w:pPr>
              <w:contextualSpacing/>
            </w:pPr>
            <w:r w:rsidRPr="005A559D">
              <w:t>…………………………………………………………………………………………………………..…………………</w:t>
            </w:r>
            <w:r>
              <w:t>…</w:t>
            </w:r>
          </w:p>
        </w:tc>
      </w:tr>
      <w:tr w:rsidR="005645E2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7646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645E2" w:rsidRPr="005A559D" w:rsidTr="005A559D">
        <w:sdt>
          <w:sdtPr>
            <w:id w:val="19018686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645E2" w:rsidRPr="005A559D" w:rsidRDefault="005645E2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7646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contextualSpacing/>
            </w:pPr>
            <w:r w:rsidRPr="005A559D">
              <w:t>No</w:t>
            </w:r>
            <w:r w:rsidRPr="005A559D">
              <w:tab/>
            </w:r>
          </w:p>
        </w:tc>
      </w:tr>
    </w:tbl>
    <w:p w:rsidR="005A559D" w:rsidRPr="005A559D" w:rsidRDefault="005A559D" w:rsidP="009A40B8">
      <w:pPr>
        <w:spacing w:after="0" w:line="240" w:lineRule="auto"/>
      </w:pPr>
    </w:p>
    <w:p w:rsidR="005A559D" w:rsidRPr="005A559D" w:rsidRDefault="005A559D" w:rsidP="009A40B8">
      <w:pPr>
        <w:spacing w:after="0" w:line="240" w:lineRule="auto"/>
      </w:pPr>
      <w:r w:rsidRPr="005A559D">
        <w:t>24.</w:t>
      </w:r>
      <w:r w:rsidRPr="005A559D">
        <w:tab/>
        <w:t>Is information on game fees provided?</w:t>
      </w:r>
    </w:p>
    <w:p w:rsidR="005A559D" w:rsidRPr="005A559D" w:rsidRDefault="005A559D" w:rsidP="005645E2">
      <w:pPr>
        <w:spacing w:after="0" w:line="240" w:lineRule="auto"/>
        <w:ind w:firstLine="720"/>
        <w:rPr>
          <w:i/>
        </w:rPr>
      </w:pPr>
      <w:r w:rsidRPr="005A559D">
        <w:rPr>
          <w:i/>
        </w:rPr>
        <w:t>(Tick one box</w:t>
      </w:r>
      <w:r w:rsidR="005645E2" w:rsidRPr="005A559D">
        <w:rPr>
          <w:i/>
        </w:rPr>
        <w:t>/write in</w:t>
      </w:r>
      <w:r w:rsidRPr="005A559D">
        <w:rPr>
          <w:i/>
        </w:rPr>
        <w:t>)</w:t>
      </w:r>
    </w:p>
    <w:p w:rsidR="005A559D" w:rsidRPr="005A559D" w:rsidRDefault="005A559D" w:rsidP="009A40B8">
      <w:pPr>
        <w:spacing w:after="0" w:line="240" w:lineRule="auto"/>
        <w:rPr>
          <w:i/>
        </w:rPr>
      </w:pPr>
    </w:p>
    <w:tbl>
      <w:tblPr>
        <w:tblStyle w:val="TableGrid2"/>
        <w:tblW w:w="0" w:type="auto"/>
        <w:tblInd w:w="918" w:type="dxa"/>
        <w:tblLook w:val="04A0" w:firstRow="1" w:lastRow="0" w:firstColumn="1" w:lastColumn="0" w:noHBand="0" w:noVBand="1"/>
      </w:tblPr>
      <w:tblGrid>
        <w:gridCol w:w="442"/>
        <w:gridCol w:w="7646"/>
      </w:tblGrid>
      <w:tr w:rsidR="005645E2" w:rsidRPr="005A559D" w:rsidTr="005A559D">
        <w:sdt>
          <w:sdtPr>
            <w:id w:val="73381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645E2" w:rsidRPr="005A559D" w:rsidRDefault="005645E2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7646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contextualSpacing/>
            </w:pPr>
            <w:r w:rsidRPr="005A559D">
              <w:t>Yes. Write in range of game fees, lowest to h</w:t>
            </w:r>
            <w:r>
              <w:t xml:space="preserve">ighest (excluding free games): </w:t>
            </w:r>
          </w:p>
          <w:p w:rsidR="005645E2" w:rsidRPr="005A559D" w:rsidRDefault="005645E2" w:rsidP="009A40B8">
            <w:pPr>
              <w:contextualSpacing/>
            </w:pPr>
            <w:r w:rsidRPr="005A559D">
              <w:t>…………………………………………………………………………………………………………..…………………</w:t>
            </w:r>
            <w:r>
              <w:t>…</w:t>
            </w:r>
          </w:p>
        </w:tc>
      </w:tr>
      <w:tr w:rsidR="005645E2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7646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645E2" w:rsidRPr="005A559D" w:rsidTr="005A559D">
        <w:sdt>
          <w:sdtPr>
            <w:id w:val="-20900690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645E2" w:rsidRPr="005A559D" w:rsidRDefault="005645E2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7646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contextualSpacing/>
            </w:pPr>
            <w:r w:rsidRPr="005A559D">
              <w:t>No</w:t>
            </w:r>
            <w:r w:rsidRPr="005A559D">
              <w:tab/>
            </w:r>
          </w:p>
        </w:tc>
      </w:tr>
    </w:tbl>
    <w:p w:rsidR="005A559D" w:rsidRPr="005A559D" w:rsidRDefault="005A559D" w:rsidP="009A40B8">
      <w:pPr>
        <w:spacing w:after="0" w:line="240" w:lineRule="auto"/>
      </w:pPr>
    </w:p>
    <w:p w:rsidR="005A559D" w:rsidRPr="005A559D" w:rsidRDefault="005A559D" w:rsidP="009A40B8">
      <w:pPr>
        <w:spacing w:after="0" w:line="240" w:lineRule="auto"/>
      </w:pPr>
      <w:r w:rsidRPr="005A559D">
        <w:t>25.</w:t>
      </w:r>
      <w:r w:rsidRPr="005A559D">
        <w:tab/>
        <w:t>Are free bingo cards/tickets/games available?</w:t>
      </w:r>
    </w:p>
    <w:p w:rsidR="005A559D" w:rsidRPr="005A559D" w:rsidRDefault="005A559D" w:rsidP="005645E2">
      <w:pPr>
        <w:spacing w:after="0" w:line="240" w:lineRule="auto"/>
        <w:ind w:firstLine="720"/>
        <w:rPr>
          <w:i/>
        </w:rPr>
      </w:pPr>
      <w:r w:rsidRPr="005A559D">
        <w:rPr>
          <w:i/>
        </w:rPr>
        <w:t>(Tick one box)</w:t>
      </w:r>
    </w:p>
    <w:p w:rsidR="005A559D" w:rsidRPr="005A559D" w:rsidRDefault="005A559D" w:rsidP="009A40B8">
      <w:pPr>
        <w:spacing w:after="0" w:line="240" w:lineRule="auto"/>
        <w:rPr>
          <w:i/>
        </w:rPr>
      </w:pPr>
    </w:p>
    <w:tbl>
      <w:tblPr>
        <w:tblStyle w:val="TableGrid2"/>
        <w:tblW w:w="0" w:type="auto"/>
        <w:tblInd w:w="918" w:type="dxa"/>
        <w:tblLook w:val="04A0" w:firstRow="1" w:lastRow="0" w:firstColumn="1" w:lastColumn="0" w:noHBand="0" w:noVBand="1"/>
      </w:tblPr>
      <w:tblGrid>
        <w:gridCol w:w="442"/>
        <w:gridCol w:w="7646"/>
      </w:tblGrid>
      <w:tr w:rsidR="005645E2" w:rsidRPr="005A559D" w:rsidTr="005A559D">
        <w:sdt>
          <w:sdtPr>
            <w:id w:val="17008891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645E2" w:rsidRPr="005A559D" w:rsidRDefault="005645E2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7646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contextualSpacing/>
            </w:pPr>
            <w:r w:rsidRPr="005A559D">
              <w:t>Yes</w:t>
            </w:r>
          </w:p>
        </w:tc>
      </w:tr>
      <w:tr w:rsidR="005645E2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7646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645E2" w:rsidRPr="005A559D" w:rsidTr="005A559D">
        <w:sdt>
          <w:sdtPr>
            <w:id w:val="15542021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645E2" w:rsidRPr="005A559D" w:rsidRDefault="005645E2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7646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contextualSpacing/>
            </w:pPr>
            <w:r w:rsidRPr="005A559D">
              <w:t>No</w:t>
            </w:r>
            <w:r w:rsidRPr="005A559D">
              <w:tab/>
            </w:r>
          </w:p>
        </w:tc>
      </w:tr>
    </w:tbl>
    <w:p w:rsidR="005A559D" w:rsidRPr="005A559D" w:rsidRDefault="005A559D" w:rsidP="009A40B8">
      <w:pPr>
        <w:spacing w:after="0" w:line="240" w:lineRule="auto"/>
      </w:pPr>
    </w:p>
    <w:p w:rsidR="005A559D" w:rsidRPr="005A559D" w:rsidRDefault="005A559D" w:rsidP="009A40B8">
      <w:pPr>
        <w:spacing w:after="0" w:line="240" w:lineRule="auto"/>
      </w:pPr>
    </w:p>
    <w:p w:rsidR="005A559D" w:rsidRPr="005A559D" w:rsidRDefault="005A559D" w:rsidP="009A40B8">
      <w:pPr>
        <w:spacing w:after="0" w:line="240" w:lineRule="auto"/>
        <w:rPr>
          <w:b/>
        </w:rPr>
      </w:pPr>
      <w:r w:rsidRPr="005A559D">
        <w:rPr>
          <w:b/>
        </w:rPr>
        <w:t>OTHER PLAY OPPORTUNITIES</w:t>
      </w:r>
    </w:p>
    <w:p w:rsidR="005A559D" w:rsidRPr="005A559D" w:rsidRDefault="005A559D" w:rsidP="009A40B8">
      <w:pPr>
        <w:spacing w:after="0" w:line="240" w:lineRule="auto"/>
      </w:pPr>
    </w:p>
    <w:p w:rsidR="005A559D" w:rsidRPr="005A559D" w:rsidRDefault="005A559D" w:rsidP="009A40B8">
      <w:pPr>
        <w:spacing w:after="0" w:line="240" w:lineRule="auto"/>
      </w:pPr>
      <w:r w:rsidRPr="005A559D">
        <w:t>26.</w:t>
      </w:r>
      <w:r w:rsidRPr="005A559D">
        <w:tab/>
        <w:t xml:space="preserve">Does the </w:t>
      </w:r>
      <w:r w:rsidR="00823E77">
        <w:t>web</w:t>
      </w:r>
      <w:r w:rsidRPr="005A559D">
        <w:t xml:space="preserve">site offer other opportunities to play games? </w:t>
      </w:r>
    </w:p>
    <w:p w:rsidR="005A559D" w:rsidRPr="005A559D" w:rsidRDefault="005A559D" w:rsidP="005645E2">
      <w:pPr>
        <w:spacing w:after="0" w:line="240" w:lineRule="auto"/>
        <w:ind w:firstLine="720"/>
        <w:rPr>
          <w:i/>
        </w:rPr>
      </w:pPr>
      <w:r w:rsidRPr="005A559D">
        <w:rPr>
          <w:i/>
        </w:rPr>
        <w:t>(</w:t>
      </w:r>
      <w:r w:rsidR="005645E2" w:rsidRPr="005A559D">
        <w:rPr>
          <w:i/>
        </w:rPr>
        <w:t>Tick all that apply</w:t>
      </w:r>
      <w:r w:rsidRPr="005A559D">
        <w:rPr>
          <w:i/>
        </w:rPr>
        <w:t>)</w:t>
      </w:r>
    </w:p>
    <w:p w:rsidR="005A559D" w:rsidRPr="005A559D" w:rsidRDefault="005A559D" w:rsidP="009A40B8">
      <w:pPr>
        <w:spacing w:after="0" w:line="240" w:lineRule="auto"/>
        <w:rPr>
          <w:i/>
        </w:rPr>
      </w:pPr>
    </w:p>
    <w:tbl>
      <w:tblPr>
        <w:tblStyle w:val="TableGrid2"/>
        <w:tblW w:w="0" w:type="auto"/>
        <w:tblInd w:w="918" w:type="dxa"/>
        <w:tblLook w:val="04A0" w:firstRow="1" w:lastRow="0" w:firstColumn="1" w:lastColumn="0" w:noHBand="0" w:noVBand="1"/>
      </w:tblPr>
      <w:tblGrid>
        <w:gridCol w:w="442"/>
        <w:gridCol w:w="5603"/>
        <w:gridCol w:w="2279"/>
      </w:tblGrid>
      <w:tr w:rsidR="005A559D" w:rsidRPr="005A559D" w:rsidTr="005A559D">
        <w:sdt>
          <w:sdtPr>
            <w:id w:val="14763399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650176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Yes, on the Home page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</w:p>
        </w:tc>
      </w:tr>
      <w:tr w:rsidR="005A559D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5A559D">
        <w:sdt>
          <w:sdtPr>
            <w:id w:val="-6362546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650176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Yes, on the Play page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</w:p>
        </w:tc>
      </w:tr>
      <w:tr w:rsidR="005A559D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5A559D">
        <w:sdt>
          <w:sdtPr>
            <w:id w:val="-18717568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 xml:space="preserve">Yes, on another page </w:t>
            </w:r>
            <w:r w:rsidRPr="005A559D">
              <w:rPr>
                <w:i/>
              </w:rPr>
              <w:t>(write in)</w:t>
            </w:r>
            <w:r w:rsidRPr="005A559D">
              <w:t>………………….………………………..</w:t>
            </w:r>
          </w:p>
          <w:p w:rsidR="005A559D" w:rsidRPr="005A559D" w:rsidRDefault="005A559D" w:rsidP="009A40B8">
            <w:pPr>
              <w:contextualSpacing/>
            </w:pPr>
          </w:p>
          <w:p w:rsidR="005A559D" w:rsidRPr="005A559D" w:rsidRDefault="005A559D" w:rsidP="009A40B8">
            <w:pPr>
              <w:contextualSpacing/>
            </w:pPr>
            <w:r w:rsidRPr="005A559D">
              <w:t>…………………………………………………..…………………………………..……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sym w:font="Wingdings" w:char="F0E0"/>
            </w:r>
            <w:r w:rsidRPr="005A559D">
              <w:t xml:space="preserve"> Capture this page*</w:t>
            </w:r>
          </w:p>
        </w:tc>
      </w:tr>
      <w:tr w:rsidR="005A559D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5A559D">
        <w:sdt>
          <w:sdtPr>
            <w:id w:val="13703332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No</w:t>
            </w:r>
            <w:r w:rsidRPr="005A559D">
              <w:tab/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</w:p>
        </w:tc>
      </w:tr>
    </w:tbl>
    <w:p w:rsidR="005A559D" w:rsidRPr="005A559D" w:rsidRDefault="005A559D" w:rsidP="009A40B8">
      <w:pPr>
        <w:spacing w:after="0" w:line="240" w:lineRule="auto"/>
      </w:pPr>
    </w:p>
    <w:p w:rsidR="005A559D" w:rsidRPr="005A559D" w:rsidRDefault="005A559D" w:rsidP="009A40B8">
      <w:pPr>
        <w:spacing w:after="0" w:line="240" w:lineRule="auto"/>
      </w:pPr>
      <w:r w:rsidRPr="005A559D">
        <w:t>27.</w:t>
      </w:r>
      <w:r w:rsidRPr="005A559D">
        <w:tab/>
        <w:t xml:space="preserve">What play opportunities are offered? </w:t>
      </w:r>
    </w:p>
    <w:p w:rsidR="005A559D" w:rsidRPr="005A559D" w:rsidRDefault="005A559D" w:rsidP="005645E2">
      <w:pPr>
        <w:spacing w:after="0" w:line="240" w:lineRule="auto"/>
        <w:ind w:firstLine="720"/>
        <w:rPr>
          <w:i/>
        </w:rPr>
      </w:pPr>
      <w:r w:rsidRPr="005A559D">
        <w:rPr>
          <w:i/>
        </w:rPr>
        <w:t>(Tick all that apply/write in)</w:t>
      </w:r>
    </w:p>
    <w:p w:rsidR="005A559D" w:rsidRPr="005A559D" w:rsidRDefault="005A559D" w:rsidP="009A40B8">
      <w:pPr>
        <w:spacing w:after="0" w:line="240" w:lineRule="auto"/>
        <w:rPr>
          <w:i/>
        </w:rPr>
      </w:pPr>
    </w:p>
    <w:tbl>
      <w:tblPr>
        <w:tblStyle w:val="TableGrid2"/>
        <w:tblW w:w="0" w:type="auto"/>
        <w:tblInd w:w="918" w:type="dxa"/>
        <w:tblLook w:val="04A0" w:firstRow="1" w:lastRow="0" w:firstColumn="1" w:lastColumn="0" w:noHBand="0" w:noVBand="1"/>
      </w:tblPr>
      <w:tblGrid>
        <w:gridCol w:w="442"/>
        <w:gridCol w:w="7629"/>
      </w:tblGrid>
      <w:tr w:rsidR="005645E2" w:rsidRPr="005A559D" w:rsidTr="005A559D">
        <w:sdt>
          <w:sdtPr>
            <w:id w:val="5365406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645E2" w:rsidRPr="005A559D" w:rsidRDefault="005645E2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7629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contextualSpacing/>
            </w:pPr>
            <w:r w:rsidRPr="005A559D">
              <w:t>Slot games</w:t>
            </w:r>
          </w:p>
        </w:tc>
      </w:tr>
      <w:tr w:rsidR="005645E2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7629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645E2" w:rsidRPr="005A559D" w:rsidTr="005A559D">
        <w:sdt>
          <w:sdtPr>
            <w:id w:val="-9757487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645E2" w:rsidRPr="005A559D" w:rsidRDefault="005645E2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7629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contextualSpacing/>
            </w:pPr>
            <w:r w:rsidRPr="005A559D">
              <w:t>Instant games/</w:t>
            </w:r>
            <w:proofErr w:type="spellStart"/>
            <w:r w:rsidRPr="005A559D">
              <w:t>scratchcards</w:t>
            </w:r>
            <w:proofErr w:type="spellEnd"/>
          </w:p>
        </w:tc>
      </w:tr>
      <w:tr w:rsidR="005645E2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7629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645E2" w:rsidRPr="005A559D" w:rsidTr="005A559D">
        <w:sdt>
          <w:sdtPr>
            <w:id w:val="3950217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645E2" w:rsidRPr="005A559D" w:rsidRDefault="005645E2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7629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contextualSpacing/>
            </w:pPr>
            <w:r w:rsidRPr="005A559D">
              <w:t>Casino games (</w:t>
            </w:r>
            <w:proofErr w:type="spellStart"/>
            <w:r w:rsidRPr="005A559D">
              <w:t>eg</w:t>
            </w:r>
            <w:proofErr w:type="spellEnd"/>
            <w:r w:rsidRPr="005A559D">
              <w:t>. roulette, blackjack)</w:t>
            </w:r>
          </w:p>
        </w:tc>
      </w:tr>
      <w:tr w:rsidR="005645E2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7629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645E2" w:rsidRPr="005A559D" w:rsidTr="005A559D">
        <w:sdt>
          <w:sdtPr>
            <w:id w:val="4830484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645E2" w:rsidRPr="005A559D" w:rsidRDefault="005645E2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7629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contextualSpacing/>
            </w:pPr>
            <w:r w:rsidRPr="005A559D">
              <w:t>Lotteries</w:t>
            </w:r>
          </w:p>
        </w:tc>
      </w:tr>
      <w:tr w:rsidR="005645E2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7629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645E2" w:rsidRPr="005A559D" w:rsidTr="005A559D">
        <w:sdt>
          <w:sdtPr>
            <w:id w:val="-20447450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645E2" w:rsidRPr="005A559D" w:rsidRDefault="005645E2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7629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contextualSpacing/>
            </w:pPr>
            <w:r w:rsidRPr="005A559D">
              <w:t>Poker</w:t>
            </w:r>
          </w:p>
        </w:tc>
      </w:tr>
      <w:tr w:rsidR="005645E2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7629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645E2" w:rsidRPr="005A559D" w:rsidTr="005A559D">
        <w:sdt>
          <w:sdtPr>
            <w:id w:val="21370683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645E2" w:rsidRPr="005A559D" w:rsidRDefault="005645E2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7629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contextualSpacing/>
            </w:pPr>
            <w:r w:rsidRPr="005A559D">
              <w:t>Sport betting (</w:t>
            </w:r>
            <w:proofErr w:type="spellStart"/>
            <w:r w:rsidRPr="005A559D">
              <w:t>eg</w:t>
            </w:r>
            <w:proofErr w:type="spellEnd"/>
            <w:r w:rsidRPr="005A559D">
              <w:t>. horse racing, football betting)</w:t>
            </w:r>
          </w:p>
        </w:tc>
      </w:tr>
      <w:tr w:rsidR="005645E2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7629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645E2" w:rsidRPr="005A559D" w:rsidTr="005A559D">
        <w:sdt>
          <w:sdtPr>
            <w:id w:val="-3170343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645E2" w:rsidRPr="005A559D" w:rsidRDefault="005645E2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7629" w:type="dxa"/>
            <w:tcBorders>
              <w:top w:val="nil"/>
              <w:left w:val="nil"/>
              <w:bottom w:val="nil"/>
              <w:right w:val="nil"/>
            </w:tcBorders>
          </w:tcPr>
          <w:p w:rsidR="005645E2" w:rsidRPr="005A559D" w:rsidRDefault="005645E2" w:rsidP="009A40B8">
            <w:pPr>
              <w:contextualSpacing/>
            </w:pPr>
            <w:r w:rsidRPr="005A559D">
              <w:t>Other games (write in) …………………………………………………………………………………….……..</w:t>
            </w:r>
          </w:p>
          <w:p w:rsidR="005645E2" w:rsidRPr="005A559D" w:rsidRDefault="005645E2" w:rsidP="009A40B8">
            <w:pPr>
              <w:contextualSpacing/>
            </w:pPr>
          </w:p>
          <w:p w:rsidR="005645E2" w:rsidRPr="005A559D" w:rsidRDefault="005645E2" w:rsidP="009A40B8">
            <w:pPr>
              <w:contextualSpacing/>
            </w:pPr>
            <w:r w:rsidRPr="005A559D">
              <w:t>…………………………………………………………………………………………………………..……………………</w:t>
            </w:r>
          </w:p>
          <w:p w:rsidR="005645E2" w:rsidRPr="005A559D" w:rsidRDefault="005645E2" w:rsidP="009A40B8">
            <w:pPr>
              <w:contextualSpacing/>
            </w:pPr>
          </w:p>
          <w:p w:rsidR="005645E2" w:rsidRPr="005A559D" w:rsidRDefault="005645E2" w:rsidP="009A40B8">
            <w:pPr>
              <w:contextualSpacing/>
            </w:pPr>
            <w:r w:rsidRPr="005A559D">
              <w:t>…………………………………………………………………………………………………………..……………………</w:t>
            </w:r>
          </w:p>
          <w:p w:rsidR="005645E2" w:rsidRPr="005A559D" w:rsidRDefault="005645E2" w:rsidP="009A40B8">
            <w:pPr>
              <w:contextualSpacing/>
            </w:pPr>
          </w:p>
          <w:p w:rsidR="005645E2" w:rsidRPr="005A559D" w:rsidRDefault="005645E2" w:rsidP="009A40B8">
            <w:pPr>
              <w:contextualSpacing/>
            </w:pPr>
            <w:r w:rsidRPr="005A559D">
              <w:t>…………………………………………………………………………………………………………..……………………</w:t>
            </w:r>
          </w:p>
        </w:tc>
      </w:tr>
    </w:tbl>
    <w:p w:rsidR="005A559D" w:rsidRPr="005A559D" w:rsidRDefault="005A559D" w:rsidP="009A40B8">
      <w:pPr>
        <w:spacing w:after="0" w:line="240" w:lineRule="auto"/>
      </w:pPr>
    </w:p>
    <w:p w:rsidR="00650176" w:rsidRDefault="00650176" w:rsidP="009A40B8">
      <w:pPr>
        <w:spacing w:after="0" w:line="240" w:lineRule="auto"/>
      </w:pPr>
    </w:p>
    <w:p w:rsidR="002F119C" w:rsidRDefault="002F119C">
      <w:r>
        <w:br w:type="page"/>
      </w:r>
    </w:p>
    <w:p w:rsidR="005A559D" w:rsidRPr="005A559D" w:rsidRDefault="005A559D" w:rsidP="009A40B8">
      <w:pPr>
        <w:spacing w:after="0" w:line="240" w:lineRule="auto"/>
      </w:pPr>
      <w:r w:rsidRPr="005A559D">
        <w:t>28.</w:t>
      </w:r>
      <w:r w:rsidRPr="005A559D">
        <w:tab/>
        <w:t>Is it possible to play these games without joining/signing in?</w:t>
      </w:r>
    </w:p>
    <w:p w:rsidR="005A559D" w:rsidRPr="005A559D" w:rsidRDefault="005A559D" w:rsidP="005645E2">
      <w:pPr>
        <w:spacing w:after="0" w:line="240" w:lineRule="auto"/>
        <w:ind w:firstLine="720"/>
        <w:rPr>
          <w:i/>
        </w:rPr>
      </w:pPr>
      <w:r w:rsidRPr="005A559D">
        <w:rPr>
          <w:i/>
        </w:rPr>
        <w:t>(Tick one box)</w:t>
      </w:r>
    </w:p>
    <w:p w:rsidR="005A559D" w:rsidRPr="005A559D" w:rsidRDefault="005A559D" w:rsidP="009A40B8">
      <w:pPr>
        <w:spacing w:after="0" w:line="240" w:lineRule="auto"/>
        <w:rPr>
          <w:i/>
        </w:rPr>
      </w:pPr>
    </w:p>
    <w:tbl>
      <w:tblPr>
        <w:tblStyle w:val="TableGrid2"/>
        <w:tblW w:w="0" w:type="auto"/>
        <w:tblInd w:w="918" w:type="dxa"/>
        <w:tblLook w:val="04A0" w:firstRow="1" w:lastRow="0" w:firstColumn="1" w:lastColumn="0" w:noHBand="0" w:noVBand="1"/>
      </w:tblPr>
      <w:tblGrid>
        <w:gridCol w:w="442"/>
        <w:gridCol w:w="5138"/>
        <w:gridCol w:w="2727"/>
      </w:tblGrid>
      <w:tr w:rsidR="005A559D" w:rsidRPr="005A559D" w:rsidTr="005A559D">
        <w:sdt>
          <w:sdtPr>
            <w:id w:val="17235563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513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Yes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 xml:space="preserve">If Yes </w:t>
            </w:r>
            <w:r w:rsidRPr="005A559D">
              <w:sym w:font="Wingdings" w:char="F0E0"/>
            </w:r>
            <w:r w:rsidRPr="005A559D">
              <w:t xml:space="preserve"> Capture this page*</w:t>
            </w:r>
          </w:p>
        </w:tc>
      </w:tr>
      <w:tr w:rsidR="005A559D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13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5A559D">
        <w:sdt>
          <w:sdtPr>
            <w:id w:val="-8902676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650176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513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</w:p>
        </w:tc>
      </w:tr>
    </w:tbl>
    <w:p w:rsidR="005A559D" w:rsidRPr="005A559D" w:rsidRDefault="005A559D" w:rsidP="009A40B8">
      <w:pPr>
        <w:spacing w:after="0" w:line="240" w:lineRule="auto"/>
      </w:pPr>
    </w:p>
    <w:p w:rsidR="005A559D" w:rsidRPr="005A559D" w:rsidRDefault="005A559D" w:rsidP="009A40B8">
      <w:pPr>
        <w:spacing w:after="0" w:line="240" w:lineRule="auto"/>
      </w:pPr>
    </w:p>
    <w:p w:rsidR="005A559D" w:rsidRPr="005A559D" w:rsidRDefault="005A559D" w:rsidP="009A40B8">
      <w:pPr>
        <w:spacing w:after="0" w:line="240" w:lineRule="auto"/>
      </w:pPr>
      <w:r w:rsidRPr="005A559D">
        <w:rPr>
          <w:b/>
        </w:rPr>
        <w:t>COMMUNITY/CHAT/FORUM</w:t>
      </w:r>
      <w:r w:rsidRPr="005A559D">
        <w:rPr>
          <w:b/>
        </w:rPr>
        <w:tab/>
      </w:r>
      <w:r w:rsidRPr="005A559D">
        <w:rPr>
          <w:b/>
        </w:rPr>
        <w:tab/>
      </w:r>
      <w:r w:rsidRPr="005A559D">
        <w:rPr>
          <w:b/>
        </w:rPr>
        <w:tab/>
      </w:r>
      <w:r w:rsidRPr="005A559D">
        <w:rPr>
          <w:b/>
        </w:rPr>
        <w:tab/>
      </w:r>
      <w:r w:rsidRPr="005A559D">
        <w:rPr>
          <w:b/>
        </w:rPr>
        <w:tab/>
      </w:r>
      <w:r w:rsidR="00301D36">
        <w:rPr>
          <w:b/>
        </w:rPr>
        <w:t xml:space="preserve">              </w:t>
      </w:r>
      <w:r w:rsidRPr="005A559D">
        <w:sym w:font="Wingdings" w:char="F0E0"/>
      </w:r>
      <w:r w:rsidRPr="005A559D">
        <w:t xml:space="preserve"> Capture </w:t>
      </w:r>
      <w:proofErr w:type="gramStart"/>
      <w:r w:rsidRPr="005A559D">
        <w:t>this</w:t>
      </w:r>
      <w:proofErr w:type="gramEnd"/>
      <w:r w:rsidRPr="005A559D">
        <w:t xml:space="preserve"> page/pages*</w:t>
      </w:r>
    </w:p>
    <w:p w:rsidR="005A559D" w:rsidRPr="005A559D" w:rsidRDefault="005A559D" w:rsidP="009A40B8">
      <w:pPr>
        <w:spacing w:after="0" w:line="240" w:lineRule="auto"/>
      </w:pPr>
    </w:p>
    <w:p w:rsidR="005A559D" w:rsidRPr="005A559D" w:rsidRDefault="005A559D" w:rsidP="009A40B8">
      <w:pPr>
        <w:spacing w:after="0" w:line="240" w:lineRule="auto"/>
        <w:jc w:val="both"/>
      </w:pPr>
      <w:r w:rsidRPr="005A559D">
        <w:t>29.</w:t>
      </w:r>
      <w:r w:rsidRPr="005A559D">
        <w:tab/>
        <w:t>Which of the following community options can be viewed?</w:t>
      </w:r>
    </w:p>
    <w:p w:rsidR="005A559D" w:rsidRPr="005A559D" w:rsidRDefault="005A559D" w:rsidP="005645E2">
      <w:pPr>
        <w:spacing w:after="0" w:line="240" w:lineRule="auto"/>
        <w:ind w:firstLine="720"/>
        <w:rPr>
          <w:i/>
        </w:rPr>
      </w:pPr>
      <w:r w:rsidRPr="005A559D">
        <w:rPr>
          <w:i/>
        </w:rPr>
        <w:t>(Tick all that apply/write in)</w:t>
      </w:r>
    </w:p>
    <w:p w:rsidR="005A559D" w:rsidRPr="005A559D" w:rsidRDefault="005A559D" w:rsidP="009A40B8">
      <w:pPr>
        <w:spacing w:after="0" w:line="240" w:lineRule="auto"/>
      </w:pPr>
    </w:p>
    <w:tbl>
      <w:tblPr>
        <w:tblStyle w:val="TableGrid2"/>
        <w:tblW w:w="8566" w:type="dxa"/>
        <w:tblInd w:w="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0"/>
        <w:gridCol w:w="2326"/>
        <w:gridCol w:w="2190"/>
      </w:tblGrid>
      <w:tr w:rsidR="005A559D" w:rsidRPr="005A559D" w:rsidTr="00301D36">
        <w:tc>
          <w:tcPr>
            <w:tcW w:w="4050" w:type="dxa"/>
          </w:tcPr>
          <w:p w:rsidR="005A559D" w:rsidRPr="005A559D" w:rsidRDefault="005A559D" w:rsidP="009A40B8"/>
        </w:tc>
        <w:tc>
          <w:tcPr>
            <w:tcW w:w="2326" w:type="dxa"/>
          </w:tcPr>
          <w:p w:rsidR="005A559D" w:rsidRPr="005A559D" w:rsidRDefault="005A559D" w:rsidP="009A40B8">
            <w:pPr>
              <w:jc w:val="center"/>
            </w:pPr>
            <w:r w:rsidRPr="005A559D">
              <w:t>Without joining/registration</w:t>
            </w:r>
          </w:p>
        </w:tc>
        <w:tc>
          <w:tcPr>
            <w:tcW w:w="2190" w:type="dxa"/>
          </w:tcPr>
          <w:p w:rsidR="005A559D" w:rsidRPr="005A559D" w:rsidRDefault="005A559D" w:rsidP="009A40B8">
            <w:pPr>
              <w:jc w:val="center"/>
            </w:pPr>
            <w:r w:rsidRPr="005A559D">
              <w:t>After joining/registration</w:t>
            </w:r>
          </w:p>
        </w:tc>
      </w:tr>
      <w:tr w:rsidR="005A559D" w:rsidRPr="005A559D" w:rsidTr="00301D36">
        <w:tc>
          <w:tcPr>
            <w:tcW w:w="4050" w:type="dxa"/>
          </w:tcPr>
          <w:p w:rsidR="005A559D" w:rsidRPr="005A559D" w:rsidRDefault="005A559D" w:rsidP="009A40B8">
            <w:r w:rsidRPr="005A559D">
              <w:t>Information about games hosts</w:t>
            </w:r>
          </w:p>
        </w:tc>
        <w:tc>
          <w:tcPr>
            <w:tcW w:w="2326" w:type="dxa"/>
          </w:tcPr>
          <w:p w:rsidR="005A559D" w:rsidRPr="005A559D" w:rsidRDefault="006F59B2" w:rsidP="009A40B8">
            <w:pPr>
              <w:jc w:val="center"/>
            </w:pPr>
            <w:sdt>
              <w:sdtPr>
                <w:id w:val="-8958180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50176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2190" w:type="dxa"/>
          </w:tcPr>
          <w:p w:rsidR="005A559D" w:rsidRPr="005A559D" w:rsidRDefault="006F59B2" w:rsidP="009A40B8">
            <w:pPr>
              <w:jc w:val="center"/>
            </w:pPr>
            <w:sdt>
              <w:sdtPr>
                <w:id w:val="18127491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A559D" w:rsidRPr="005A559D">
                  <w:rPr>
                    <w:rFonts w:hint="eastAsia"/>
                  </w:rPr>
                  <w:t>☐</w:t>
                </w:r>
              </w:sdtContent>
            </w:sdt>
          </w:p>
        </w:tc>
      </w:tr>
      <w:tr w:rsidR="00301D36" w:rsidRPr="00301D36" w:rsidTr="00301D36">
        <w:trPr>
          <w:trHeight w:val="64"/>
        </w:trPr>
        <w:tc>
          <w:tcPr>
            <w:tcW w:w="4050" w:type="dxa"/>
          </w:tcPr>
          <w:p w:rsidR="00301D36" w:rsidRPr="00301D36" w:rsidRDefault="00301D36" w:rsidP="009A40B8">
            <w:pPr>
              <w:rPr>
                <w:sz w:val="8"/>
                <w:szCs w:val="8"/>
              </w:rPr>
            </w:pPr>
          </w:p>
        </w:tc>
        <w:tc>
          <w:tcPr>
            <w:tcW w:w="2326" w:type="dxa"/>
          </w:tcPr>
          <w:p w:rsidR="00301D36" w:rsidRPr="00301D36" w:rsidRDefault="00301D36" w:rsidP="009A40B8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190" w:type="dxa"/>
          </w:tcPr>
          <w:p w:rsidR="00301D36" w:rsidRPr="00301D36" w:rsidRDefault="00301D36" w:rsidP="009A40B8">
            <w:pPr>
              <w:jc w:val="center"/>
              <w:rPr>
                <w:sz w:val="8"/>
                <w:szCs w:val="8"/>
              </w:rPr>
            </w:pPr>
          </w:p>
        </w:tc>
      </w:tr>
      <w:tr w:rsidR="005A559D" w:rsidRPr="005A559D" w:rsidTr="00301D36">
        <w:tc>
          <w:tcPr>
            <w:tcW w:w="4050" w:type="dxa"/>
          </w:tcPr>
          <w:p w:rsidR="005A559D" w:rsidRPr="005A559D" w:rsidRDefault="005A559D" w:rsidP="009A40B8">
            <w:r w:rsidRPr="005A559D">
              <w:t>Information about celebrity game hosts</w:t>
            </w:r>
          </w:p>
        </w:tc>
        <w:tc>
          <w:tcPr>
            <w:tcW w:w="2326" w:type="dxa"/>
          </w:tcPr>
          <w:p w:rsidR="005A559D" w:rsidRPr="005A559D" w:rsidRDefault="006F59B2" w:rsidP="009A40B8">
            <w:pPr>
              <w:jc w:val="center"/>
            </w:pPr>
            <w:sdt>
              <w:sdtPr>
                <w:id w:val="460544564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B0881">
                  <w:rPr>
                    <w:rFonts w:ascii="MS Gothic" w:eastAsia="MS Gothic" w:hAnsi="MS Gothic" w:hint="eastAsia"/>
                  </w:rPr>
                  <w:t>☒</w:t>
                </w:r>
              </w:sdtContent>
            </w:sdt>
          </w:p>
        </w:tc>
        <w:tc>
          <w:tcPr>
            <w:tcW w:w="2190" w:type="dxa"/>
          </w:tcPr>
          <w:p w:rsidR="005A559D" w:rsidRPr="005A559D" w:rsidRDefault="006F59B2" w:rsidP="009A40B8">
            <w:pPr>
              <w:jc w:val="center"/>
            </w:pPr>
            <w:sdt>
              <w:sdtPr>
                <w:id w:val="-8403954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A559D" w:rsidRPr="005A559D">
                  <w:rPr>
                    <w:rFonts w:hint="eastAsia"/>
                  </w:rPr>
                  <w:t>☐</w:t>
                </w:r>
              </w:sdtContent>
            </w:sdt>
          </w:p>
        </w:tc>
      </w:tr>
      <w:tr w:rsidR="00301D36" w:rsidRPr="00301D36" w:rsidTr="00823E77">
        <w:trPr>
          <w:trHeight w:val="64"/>
        </w:trPr>
        <w:tc>
          <w:tcPr>
            <w:tcW w:w="4050" w:type="dxa"/>
          </w:tcPr>
          <w:p w:rsidR="00301D36" w:rsidRPr="00301D36" w:rsidRDefault="00301D36" w:rsidP="00823E77">
            <w:pPr>
              <w:rPr>
                <w:sz w:val="8"/>
                <w:szCs w:val="8"/>
              </w:rPr>
            </w:pPr>
          </w:p>
        </w:tc>
        <w:tc>
          <w:tcPr>
            <w:tcW w:w="2326" w:type="dxa"/>
          </w:tcPr>
          <w:p w:rsidR="00301D36" w:rsidRPr="00301D36" w:rsidRDefault="00301D36" w:rsidP="00823E77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190" w:type="dxa"/>
          </w:tcPr>
          <w:p w:rsidR="00301D36" w:rsidRPr="00301D36" w:rsidRDefault="00301D36" w:rsidP="00823E77">
            <w:pPr>
              <w:jc w:val="center"/>
              <w:rPr>
                <w:sz w:val="8"/>
                <w:szCs w:val="8"/>
              </w:rPr>
            </w:pPr>
          </w:p>
        </w:tc>
      </w:tr>
      <w:tr w:rsidR="005A559D" w:rsidRPr="005A559D" w:rsidTr="00301D36">
        <w:tc>
          <w:tcPr>
            <w:tcW w:w="4050" w:type="dxa"/>
          </w:tcPr>
          <w:p w:rsidR="005A559D" w:rsidRPr="005A559D" w:rsidRDefault="005A559D" w:rsidP="009A40B8">
            <w:r w:rsidRPr="005A559D">
              <w:t>Information/profiles of other players</w:t>
            </w:r>
          </w:p>
        </w:tc>
        <w:tc>
          <w:tcPr>
            <w:tcW w:w="2326" w:type="dxa"/>
          </w:tcPr>
          <w:p w:rsidR="005A559D" w:rsidRPr="005A559D" w:rsidRDefault="006F59B2" w:rsidP="009A40B8">
            <w:pPr>
              <w:jc w:val="center"/>
            </w:pPr>
            <w:sdt>
              <w:sdtPr>
                <w:id w:val="11833270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23E85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2190" w:type="dxa"/>
          </w:tcPr>
          <w:p w:rsidR="005A559D" w:rsidRPr="005A559D" w:rsidRDefault="006F59B2" w:rsidP="009A40B8">
            <w:pPr>
              <w:jc w:val="center"/>
            </w:pPr>
            <w:sdt>
              <w:sdtPr>
                <w:id w:val="15220450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A559D" w:rsidRPr="005A559D">
                  <w:rPr>
                    <w:rFonts w:hint="eastAsia"/>
                  </w:rPr>
                  <w:t>☐</w:t>
                </w:r>
              </w:sdtContent>
            </w:sdt>
          </w:p>
        </w:tc>
      </w:tr>
      <w:tr w:rsidR="00301D36" w:rsidRPr="00301D36" w:rsidTr="00823E77">
        <w:trPr>
          <w:trHeight w:val="64"/>
        </w:trPr>
        <w:tc>
          <w:tcPr>
            <w:tcW w:w="4050" w:type="dxa"/>
          </w:tcPr>
          <w:p w:rsidR="00301D36" w:rsidRPr="00301D36" w:rsidRDefault="00301D36" w:rsidP="00823E77">
            <w:pPr>
              <w:rPr>
                <w:sz w:val="8"/>
                <w:szCs w:val="8"/>
              </w:rPr>
            </w:pPr>
          </w:p>
        </w:tc>
        <w:tc>
          <w:tcPr>
            <w:tcW w:w="2326" w:type="dxa"/>
          </w:tcPr>
          <w:p w:rsidR="00301D36" w:rsidRPr="00301D36" w:rsidRDefault="00301D36" w:rsidP="00823E77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190" w:type="dxa"/>
          </w:tcPr>
          <w:p w:rsidR="00301D36" w:rsidRPr="00301D36" w:rsidRDefault="00301D36" w:rsidP="00823E77">
            <w:pPr>
              <w:jc w:val="center"/>
              <w:rPr>
                <w:sz w:val="8"/>
                <w:szCs w:val="8"/>
              </w:rPr>
            </w:pPr>
          </w:p>
        </w:tc>
      </w:tr>
      <w:tr w:rsidR="005A559D" w:rsidRPr="005A559D" w:rsidTr="00301D36">
        <w:tc>
          <w:tcPr>
            <w:tcW w:w="4050" w:type="dxa"/>
          </w:tcPr>
          <w:p w:rsidR="005A559D" w:rsidRPr="005A559D" w:rsidRDefault="005A559D" w:rsidP="009A40B8">
            <w:r w:rsidRPr="005A559D">
              <w:t>Chat room/forum</w:t>
            </w:r>
          </w:p>
        </w:tc>
        <w:tc>
          <w:tcPr>
            <w:tcW w:w="2326" w:type="dxa"/>
          </w:tcPr>
          <w:p w:rsidR="005A559D" w:rsidRPr="005A559D" w:rsidRDefault="006F59B2" w:rsidP="009A40B8">
            <w:pPr>
              <w:jc w:val="center"/>
            </w:pPr>
            <w:sdt>
              <w:sdtPr>
                <w:id w:val="12988069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50176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2190" w:type="dxa"/>
          </w:tcPr>
          <w:p w:rsidR="005A559D" w:rsidRPr="005A559D" w:rsidRDefault="006F59B2" w:rsidP="009A40B8">
            <w:pPr>
              <w:jc w:val="center"/>
            </w:pPr>
            <w:sdt>
              <w:sdtPr>
                <w:id w:val="12954825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A559D" w:rsidRPr="005A559D">
                  <w:rPr>
                    <w:rFonts w:hint="eastAsia"/>
                  </w:rPr>
                  <w:t>☐</w:t>
                </w:r>
              </w:sdtContent>
            </w:sdt>
          </w:p>
        </w:tc>
      </w:tr>
      <w:tr w:rsidR="00301D36" w:rsidRPr="00301D36" w:rsidTr="00823E77">
        <w:trPr>
          <w:trHeight w:val="64"/>
        </w:trPr>
        <w:tc>
          <w:tcPr>
            <w:tcW w:w="4050" w:type="dxa"/>
          </w:tcPr>
          <w:p w:rsidR="00301D36" w:rsidRPr="00301D36" w:rsidRDefault="00301D36" w:rsidP="00823E77">
            <w:pPr>
              <w:rPr>
                <w:sz w:val="8"/>
                <w:szCs w:val="8"/>
              </w:rPr>
            </w:pPr>
          </w:p>
        </w:tc>
        <w:tc>
          <w:tcPr>
            <w:tcW w:w="2326" w:type="dxa"/>
          </w:tcPr>
          <w:p w:rsidR="00301D36" w:rsidRPr="00301D36" w:rsidRDefault="00301D36" w:rsidP="00823E77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190" w:type="dxa"/>
          </w:tcPr>
          <w:p w:rsidR="00301D36" w:rsidRPr="00301D36" w:rsidRDefault="00301D36" w:rsidP="00823E77">
            <w:pPr>
              <w:jc w:val="center"/>
              <w:rPr>
                <w:sz w:val="8"/>
                <w:szCs w:val="8"/>
              </w:rPr>
            </w:pPr>
          </w:p>
        </w:tc>
      </w:tr>
      <w:tr w:rsidR="005A559D" w:rsidRPr="005A559D" w:rsidTr="00301D36">
        <w:tc>
          <w:tcPr>
            <w:tcW w:w="4050" w:type="dxa"/>
          </w:tcPr>
          <w:p w:rsidR="005A559D" w:rsidRPr="005A559D" w:rsidRDefault="005A559D" w:rsidP="009A40B8">
            <w:r w:rsidRPr="005A559D">
              <w:t>Blog</w:t>
            </w:r>
          </w:p>
        </w:tc>
        <w:tc>
          <w:tcPr>
            <w:tcW w:w="2326" w:type="dxa"/>
          </w:tcPr>
          <w:p w:rsidR="005A559D" w:rsidRPr="005A559D" w:rsidRDefault="006F59B2" w:rsidP="009A40B8">
            <w:pPr>
              <w:jc w:val="center"/>
            </w:pPr>
            <w:sdt>
              <w:sdtPr>
                <w:id w:val="-11175197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50176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2190" w:type="dxa"/>
          </w:tcPr>
          <w:p w:rsidR="005A559D" w:rsidRPr="005A559D" w:rsidRDefault="006F59B2" w:rsidP="009A40B8">
            <w:pPr>
              <w:jc w:val="center"/>
            </w:pPr>
            <w:sdt>
              <w:sdtPr>
                <w:id w:val="4833612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A559D" w:rsidRPr="005A559D">
                  <w:rPr>
                    <w:rFonts w:hint="eastAsia"/>
                  </w:rPr>
                  <w:t>☐</w:t>
                </w:r>
              </w:sdtContent>
            </w:sdt>
          </w:p>
        </w:tc>
      </w:tr>
      <w:tr w:rsidR="00301D36" w:rsidRPr="00301D36" w:rsidTr="00823E77">
        <w:trPr>
          <w:trHeight w:val="64"/>
        </w:trPr>
        <w:tc>
          <w:tcPr>
            <w:tcW w:w="4050" w:type="dxa"/>
          </w:tcPr>
          <w:p w:rsidR="00301D36" w:rsidRPr="00301D36" w:rsidRDefault="00301D36" w:rsidP="00823E77">
            <w:pPr>
              <w:rPr>
                <w:sz w:val="8"/>
                <w:szCs w:val="8"/>
              </w:rPr>
            </w:pPr>
          </w:p>
        </w:tc>
        <w:tc>
          <w:tcPr>
            <w:tcW w:w="2326" w:type="dxa"/>
          </w:tcPr>
          <w:p w:rsidR="00301D36" w:rsidRPr="00301D36" w:rsidRDefault="00301D36" w:rsidP="00823E77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190" w:type="dxa"/>
          </w:tcPr>
          <w:p w:rsidR="00301D36" w:rsidRPr="00301D36" w:rsidRDefault="00301D36" w:rsidP="00823E77">
            <w:pPr>
              <w:jc w:val="center"/>
              <w:rPr>
                <w:sz w:val="8"/>
                <w:szCs w:val="8"/>
              </w:rPr>
            </w:pPr>
          </w:p>
        </w:tc>
      </w:tr>
      <w:tr w:rsidR="005A559D" w:rsidRPr="005A559D" w:rsidTr="00301D36">
        <w:tc>
          <w:tcPr>
            <w:tcW w:w="4050" w:type="dxa"/>
          </w:tcPr>
          <w:p w:rsidR="005A559D" w:rsidRPr="005A559D" w:rsidRDefault="005A559D" w:rsidP="009A40B8">
            <w:r w:rsidRPr="005A559D">
              <w:t>Invite a friend</w:t>
            </w:r>
          </w:p>
        </w:tc>
        <w:tc>
          <w:tcPr>
            <w:tcW w:w="2326" w:type="dxa"/>
          </w:tcPr>
          <w:p w:rsidR="005A559D" w:rsidRPr="005A559D" w:rsidRDefault="006F59B2" w:rsidP="009A40B8">
            <w:pPr>
              <w:jc w:val="center"/>
            </w:pPr>
            <w:sdt>
              <w:sdtPr>
                <w:id w:val="13734953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50176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2190" w:type="dxa"/>
          </w:tcPr>
          <w:p w:rsidR="005A559D" w:rsidRPr="005A559D" w:rsidRDefault="006F59B2" w:rsidP="009A40B8">
            <w:pPr>
              <w:jc w:val="center"/>
            </w:pPr>
            <w:sdt>
              <w:sdtPr>
                <w:id w:val="6817135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A559D" w:rsidRPr="005A559D">
                  <w:rPr>
                    <w:rFonts w:hint="eastAsia"/>
                  </w:rPr>
                  <w:t>☐</w:t>
                </w:r>
              </w:sdtContent>
            </w:sdt>
          </w:p>
        </w:tc>
      </w:tr>
      <w:tr w:rsidR="00301D36" w:rsidRPr="00301D36" w:rsidTr="00823E77">
        <w:trPr>
          <w:trHeight w:val="64"/>
        </w:trPr>
        <w:tc>
          <w:tcPr>
            <w:tcW w:w="4050" w:type="dxa"/>
          </w:tcPr>
          <w:p w:rsidR="00301D36" w:rsidRPr="00301D36" w:rsidRDefault="00301D36" w:rsidP="00823E77">
            <w:pPr>
              <w:rPr>
                <w:sz w:val="8"/>
                <w:szCs w:val="8"/>
              </w:rPr>
            </w:pPr>
          </w:p>
        </w:tc>
        <w:tc>
          <w:tcPr>
            <w:tcW w:w="2326" w:type="dxa"/>
          </w:tcPr>
          <w:p w:rsidR="00301D36" w:rsidRPr="00301D36" w:rsidRDefault="00301D36" w:rsidP="00823E77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190" w:type="dxa"/>
          </w:tcPr>
          <w:p w:rsidR="00301D36" w:rsidRPr="00301D36" w:rsidRDefault="00301D36" w:rsidP="00823E77">
            <w:pPr>
              <w:jc w:val="center"/>
              <w:rPr>
                <w:sz w:val="8"/>
                <w:szCs w:val="8"/>
              </w:rPr>
            </w:pPr>
          </w:p>
        </w:tc>
      </w:tr>
      <w:tr w:rsidR="005A559D" w:rsidRPr="005A559D" w:rsidTr="00301D36">
        <w:tc>
          <w:tcPr>
            <w:tcW w:w="4050" w:type="dxa"/>
          </w:tcPr>
          <w:p w:rsidR="005A559D" w:rsidRPr="005A559D" w:rsidRDefault="005A559D" w:rsidP="009A40B8">
            <w:r w:rsidRPr="005A559D">
              <w:t>Previous winners</w:t>
            </w:r>
          </w:p>
        </w:tc>
        <w:tc>
          <w:tcPr>
            <w:tcW w:w="2326" w:type="dxa"/>
          </w:tcPr>
          <w:p w:rsidR="005A559D" w:rsidRPr="005A559D" w:rsidRDefault="006F59B2" w:rsidP="009A40B8">
            <w:pPr>
              <w:jc w:val="center"/>
            </w:pPr>
            <w:sdt>
              <w:sdtPr>
                <w:id w:val="13356549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50176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2190" w:type="dxa"/>
          </w:tcPr>
          <w:p w:rsidR="005A559D" w:rsidRPr="005A559D" w:rsidRDefault="006F59B2" w:rsidP="009A40B8">
            <w:pPr>
              <w:jc w:val="center"/>
            </w:pPr>
            <w:sdt>
              <w:sdtPr>
                <w:id w:val="6591960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A559D" w:rsidRPr="005A559D">
                  <w:rPr>
                    <w:rFonts w:hint="eastAsia"/>
                  </w:rPr>
                  <w:t>☐</w:t>
                </w:r>
              </w:sdtContent>
            </w:sdt>
          </w:p>
        </w:tc>
      </w:tr>
      <w:tr w:rsidR="00301D36" w:rsidRPr="00301D36" w:rsidTr="00823E77">
        <w:trPr>
          <w:trHeight w:val="64"/>
        </w:trPr>
        <w:tc>
          <w:tcPr>
            <w:tcW w:w="4050" w:type="dxa"/>
          </w:tcPr>
          <w:p w:rsidR="00301D36" w:rsidRPr="00301D36" w:rsidRDefault="00301D36" w:rsidP="00823E77">
            <w:pPr>
              <w:rPr>
                <w:sz w:val="8"/>
                <w:szCs w:val="8"/>
              </w:rPr>
            </w:pPr>
          </w:p>
        </w:tc>
        <w:tc>
          <w:tcPr>
            <w:tcW w:w="2326" w:type="dxa"/>
          </w:tcPr>
          <w:p w:rsidR="00301D36" w:rsidRPr="00301D36" w:rsidRDefault="00301D36" w:rsidP="00823E77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190" w:type="dxa"/>
          </w:tcPr>
          <w:p w:rsidR="00301D36" w:rsidRPr="00301D36" w:rsidRDefault="00301D36" w:rsidP="00823E77">
            <w:pPr>
              <w:jc w:val="center"/>
              <w:rPr>
                <w:sz w:val="8"/>
                <w:szCs w:val="8"/>
              </w:rPr>
            </w:pPr>
          </w:p>
        </w:tc>
      </w:tr>
      <w:tr w:rsidR="005A559D" w:rsidRPr="005A559D" w:rsidTr="00301D36">
        <w:tc>
          <w:tcPr>
            <w:tcW w:w="4050" w:type="dxa"/>
          </w:tcPr>
          <w:p w:rsidR="005A559D" w:rsidRPr="005A559D" w:rsidRDefault="005A559D" w:rsidP="009A40B8">
            <w:r w:rsidRPr="005A559D">
              <w:t>Instant messaging facility</w:t>
            </w:r>
          </w:p>
        </w:tc>
        <w:tc>
          <w:tcPr>
            <w:tcW w:w="2326" w:type="dxa"/>
          </w:tcPr>
          <w:p w:rsidR="005A559D" w:rsidRPr="005A559D" w:rsidRDefault="006F59B2" w:rsidP="009A40B8">
            <w:pPr>
              <w:jc w:val="center"/>
            </w:pPr>
            <w:sdt>
              <w:sdtPr>
                <w:id w:val="-10821448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A559D" w:rsidRPr="005A559D">
                  <w:rPr>
                    <w:rFonts w:hint="eastAsia"/>
                  </w:rPr>
                  <w:t>☐</w:t>
                </w:r>
              </w:sdtContent>
            </w:sdt>
          </w:p>
        </w:tc>
        <w:tc>
          <w:tcPr>
            <w:tcW w:w="2190" w:type="dxa"/>
          </w:tcPr>
          <w:p w:rsidR="005A559D" w:rsidRPr="005A559D" w:rsidRDefault="006F59B2" w:rsidP="009A40B8">
            <w:pPr>
              <w:jc w:val="center"/>
            </w:pPr>
            <w:sdt>
              <w:sdtPr>
                <w:id w:val="-3979009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A559D" w:rsidRPr="005A559D">
                  <w:rPr>
                    <w:rFonts w:hint="eastAsia"/>
                  </w:rPr>
                  <w:t>☐</w:t>
                </w:r>
              </w:sdtContent>
            </w:sdt>
          </w:p>
        </w:tc>
      </w:tr>
      <w:tr w:rsidR="00301D36" w:rsidRPr="00301D36" w:rsidTr="00823E77">
        <w:trPr>
          <w:trHeight w:val="64"/>
        </w:trPr>
        <w:tc>
          <w:tcPr>
            <w:tcW w:w="4050" w:type="dxa"/>
          </w:tcPr>
          <w:p w:rsidR="00301D36" w:rsidRPr="00301D36" w:rsidRDefault="00301D36" w:rsidP="00823E77">
            <w:pPr>
              <w:rPr>
                <w:sz w:val="8"/>
                <w:szCs w:val="8"/>
              </w:rPr>
            </w:pPr>
          </w:p>
        </w:tc>
        <w:tc>
          <w:tcPr>
            <w:tcW w:w="2326" w:type="dxa"/>
          </w:tcPr>
          <w:p w:rsidR="00301D36" w:rsidRPr="00301D36" w:rsidRDefault="00301D36" w:rsidP="00823E77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190" w:type="dxa"/>
          </w:tcPr>
          <w:p w:rsidR="00301D36" w:rsidRPr="00301D36" w:rsidRDefault="00301D36" w:rsidP="00823E77">
            <w:pPr>
              <w:jc w:val="center"/>
              <w:rPr>
                <w:sz w:val="8"/>
                <w:szCs w:val="8"/>
              </w:rPr>
            </w:pPr>
          </w:p>
        </w:tc>
      </w:tr>
      <w:tr w:rsidR="005A559D" w:rsidRPr="005A559D" w:rsidTr="00301D36">
        <w:tc>
          <w:tcPr>
            <w:tcW w:w="4050" w:type="dxa"/>
          </w:tcPr>
          <w:p w:rsidR="005A559D" w:rsidRDefault="00650176" w:rsidP="009A40B8">
            <w:pPr>
              <w:rPr>
                <w:i/>
              </w:rPr>
            </w:pPr>
            <w:r>
              <w:t xml:space="preserve">Others </w:t>
            </w:r>
            <w:r w:rsidRPr="00650176">
              <w:rPr>
                <w:i/>
              </w:rPr>
              <w:t>(write in)</w:t>
            </w:r>
            <w:r w:rsidR="00301D36">
              <w:rPr>
                <w:i/>
              </w:rPr>
              <w:t>……………………………………….</w:t>
            </w:r>
          </w:p>
          <w:p w:rsidR="00A93CE3" w:rsidRDefault="00A93CE3" w:rsidP="009A40B8">
            <w:pPr>
              <w:rPr>
                <w:i/>
              </w:rPr>
            </w:pPr>
          </w:p>
          <w:p w:rsidR="00301D36" w:rsidRDefault="00301D36" w:rsidP="009A40B8">
            <w:pPr>
              <w:rPr>
                <w:i/>
              </w:rPr>
            </w:pPr>
            <w:r>
              <w:rPr>
                <w:i/>
              </w:rPr>
              <w:t>…………………………………………………………………</w:t>
            </w:r>
          </w:p>
          <w:p w:rsidR="00A93CE3" w:rsidRDefault="00A93CE3" w:rsidP="009A40B8">
            <w:pPr>
              <w:rPr>
                <w:i/>
              </w:rPr>
            </w:pPr>
          </w:p>
          <w:p w:rsidR="00301D36" w:rsidRDefault="00301D36" w:rsidP="009A40B8">
            <w:pPr>
              <w:rPr>
                <w:i/>
              </w:rPr>
            </w:pPr>
            <w:r>
              <w:rPr>
                <w:i/>
              </w:rPr>
              <w:t>…………………………………………………………………</w:t>
            </w:r>
          </w:p>
          <w:p w:rsidR="00A93CE3" w:rsidRDefault="00A93CE3" w:rsidP="009A40B8">
            <w:pPr>
              <w:rPr>
                <w:i/>
              </w:rPr>
            </w:pPr>
          </w:p>
          <w:p w:rsidR="00301D36" w:rsidRPr="005A559D" w:rsidRDefault="00301D36" w:rsidP="009A40B8">
            <w:r>
              <w:rPr>
                <w:i/>
              </w:rPr>
              <w:t>…………………………………………………………………</w:t>
            </w:r>
          </w:p>
        </w:tc>
        <w:tc>
          <w:tcPr>
            <w:tcW w:w="2326" w:type="dxa"/>
          </w:tcPr>
          <w:p w:rsidR="005A559D" w:rsidRDefault="006F59B2" w:rsidP="009A40B8">
            <w:pPr>
              <w:jc w:val="center"/>
            </w:pPr>
            <w:sdt>
              <w:sdtPr>
                <w:id w:val="-8144203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01D36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  <w:p w:rsidR="00A93CE3" w:rsidRDefault="00A93CE3" w:rsidP="009A40B8">
            <w:pPr>
              <w:jc w:val="center"/>
            </w:pPr>
          </w:p>
          <w:p w:rsidR="00301D36" w:rsidRDefault="006F59B2" w:rsidP="009A40B8">
            <w:pPr>
              <w:jc w:val="center"/>
            </w:pPr>
            <w:sdt>
              <w:sdtPr>
                <w:id w:val="21453093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93CE3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  <w:p w:rsidR="00A93CE3" w:rsidRDefault="00A93CE3" w:rsidP="009A40B8">
            <w:pPr>
              <w:jc w:val="center"/>
            </w:pPr>
          </w:p>
          <w:p w:rsidR="00301D36" w:rsidRDefault="006F59B2" w:rsidP="009A40B8">
            <w:pPr>
              <w:jc w:val="center"/>
            </w:pPr>
            <w:sdt>
              <w:sdtPr>
                <w:id w:val="-20792771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01D36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  <w:p w:rsidR="00A93CE3" w:rsidRDefault="00A93CE3" w:rsidP="009A40B8">
            <w:pPr>
              <w:jc w:val="center"/>
            </w:pPr>
          </w:p>
          <w:p w:rsidR="00301D36" w:rsidRPr="005A559D" w:rsidRDefault="006F59B2" w:rsidP="009A40B8">
            <w:pPr>
              <w:jc w:val="center"/>
            </w:pPr>
            <w:sdt>
              <w:sdtPr>
                <w:id w:val="20533379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01D36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2190" w:type="dxa"/>
          </w:tcPr>
          <w:p w:rsidR="005A559D" w:rsidRDefault="006F59B2" w:rsidP="009A40B8">
            <w:pPr>
              <w:jc w:val="center"/>
            </w:pPr>
            <w:sdt>
              <w:sdtPr>
                <w:id w:val="-7052569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A559D" w:rsidRPr="005A559D">
                  <w:rPr>
                    <w:rFonts w:hint="eastAsia"/>
                  </w:rPr>
                  <w:t>☐</w:t>
                </w:r>
              </w:sdtContent>
            </w:sdt>
          </w:p>
          <w:p w:rsidR="00A93CE3" w:rsidRDefault="00A93CE3" w:rsidP="009A40B8">
            <w:pPr>
              <w:jc w:val="center"/>
            </w:pPr>
          </w:p>
          <w:p w:rsidR="00301D36" w:rsidRDefault="006F59B2" w:rsidP="009A40B8">
            <w:pPr>
              <w:jc w:val="center"/>
            </w:pPr>
            <w:sdt>
              <w:sdtPr>
                <w:id w:val="-6110614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01D36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  <w:p w:rsidR="00A93CE3" w:rsidRDefault="00A93CE3" w:rsidP="009A40B8">
            <w:pPr>
              <w:jc w:val="center"/>
            </w:pPr>
          </w:p>
          <w:p w:rsidR="00301D36" w:rsidRDefault="006F59B2" w:rsidP="009A40B8">
            <w:pPr>
              <w:jc w:val="center"/>
            </w:pPr>
            <w:sdt>
              <w:sdtPr>
                <w:id w:val="13668664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01D36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  <w:p w:rsidR="00A93CE3" w:rsidRDefault="00A93CE3" w:rsidP="009A40B8">
            <w:pPr>
              <w:jc w:val="center"/>
            </w:pPr>
          </w:p>
          <w:p w:rsidR="00301D36" w:rsidRPr="005A559D" w:rsidRDefault="006F59B2" w:rsidP="009A40B8">
            <w:pPr>
              <w:jc w:val="center"/>
            </w:pPr>
            <w:sdt>
              <w:sdtPr>
                <w:id w:val="2786181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01D36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</w:tbl>
    <w:p w:rsidR="005A559D" w:rsidRPr="005A559D" w:rsidRDefault="005A559D" w:rsidP="009A40B8">
      <w:pPr>
        <w:spacing w:after="0" w:line="240" w:lineRule="auto"/>
      </w:pPr>
    </w:p>
    <w:p w:rsidR="005A559D" w:rsidRPr="005A559D" w:rsidRDefault="005A559D" w:rsidP="009A40B8">
      <w:pPr>
        <w:spacing w:after="0" w:line="240" w:lineRule="auto"/>
      </w:pPr>
    </w:p>
    <w:p w:rsidR="005A559D" w:rsidRPr="005A559D" w:rsidRDefault="005A559D" w:rsidP="009A40B8">
      <w:pPr>
        <w:spacing w:after="0" w:line="240" w:lineRule="auto"/>
        <w:rPr>
          <w:b/>
        </w:rPr>
      </w:pPr>
      <w:r w:rsidRPr="005A559D">
        <w:rPr>
          <w:b/>
        </w:rPr>
        <w:t>PROMOTIONS</w:t>
      </w:r>
    </w:p>
    <w:p w:rsidR="005A559D" w:rsidRPr="005A559D" w:rsidRDefault="005A559D" w:rsidP="009A40B8">
      <w:pPr>
        <w:spacing w:after="0" w:line="240" w:lineRule="auto"/>
      </w:pPr>
    </w:p>
    <w:p w:rsidR="005A559D" w:rsidRPr="005A559D" w:rsidRDefault="005A559D" w:rsidP="009A40B8">
      <w:pPr>
        <w:spacing w:after="0" w:line="240" w:lineRule="auto"/>
      </w:pPr>
      <w:r w:rsidRPr="005A559D">
        <w:t>30.</w:t>
      </w:r>
      <w:r w:rsidRPr="005A559D">
        <w:tab/>
        <w:t xml:space="preserve">Does the </w:t>
      </w:r>
      <w:r w:rsidR="00823E77">
        <w:t>web</w:t>
      </w:r>
      <w:r w:rsidRPr="005A559D">
        <w:t>site show promotions/offers?</w:t>
      </w:r>
    </w:p>
    <w:p w:rsidR="005A559D" w:rsidRPr="005A559D" w:rsidRDefault="005A559D" w:rsidP="00A93CE3">
      <w:pPr>
        <w:spacing w:after="0" w:line="240" w:lineRule="auto"/>
        <w:ind w:firstLine="720"/>
        <w:rPr>
          <w:i/>
        </w:rPr>
      </w:pPr>
      <w:r w:rsidRPr="005A559D">
        <w:rPr>
          <w:i/>
        </w:rPr>
        <w:t>(</w:t>
      </w:r>
      <w:r w:rsidR="00650176" w:rsidRPr="005A559D">
        <w:rPr>
          <w:i/>
        </w:rPr>
        <w:t>Tick all that apply/write in</w:t>
      </w:r>
      <w:r w:rsidRPr="005A559D">
        <w:rPr>
          <w:i/>
        </w:rPr>
        <w:t>)</w:t>
      </w:r>
    </w:p>
    <w:p w:rsidR="005A559D" w:rsidRPr="005A559D" w:rsidRDefault="005A559D" w:rsidP="009A40B8">
      <w:pPr>
        <w:spacing w:after="0" w:line="240" w:lineRule="auto"/>
        <w:rPr>
          <w:i/>
        </w:rPr>
      </w:pPr>
    </w:p>
    <w:tbl>
      <w:tblPr>
        <w:tblStyle w:val="TableGrid2"/>
        <w:tblW w:w="0" w:type="auto"/>
        <w:tblInd w:w="918" w:type="dxa"/>
        <w:tblLook w:val="04A0" w:firstRow="1" w:lastRow="0" w:firstColumn="1" w:lastColumn="0" w:noHBand="0" w:noVBand="1"/>
      </w:tblPr>
      <w:tblGrid>
        <w:gridCol w:w="442"/>
        <w:gridCol w:w="5603"/>
        <w:gridCol w:w="2279"/>
      </w:tblGrid>
      <w:tr w:rsidR="005A559D" w:rsidRPr="005A559D" w:rsidTr="005A559D">
        <w:sdt>
          <w:sdtPr>
            <w:id w:val="4553033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650176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Yes, on the Home page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</w:p>
        </w:tc>
      </w:tr>
      <w:tr w:rsidR="005A559D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5A559D">
        <w:sdt>
          <w:sdtPr>
            <w:id w:val="-6734117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650176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Yes, on the Promotions/Offers page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</w:p>
        </w:tc>
      </w:tr>
      <w:tr w:rsidR="005A559D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5A559D">
        <w:sdt>
          <w:sdtPr>
            <w:id w:val="-2541322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 xml:space="preserve">Yes, on another page </w:t>
            </w:r>
            <w:r w:rsidRPr="005A559D">
              <w:rPr>
                <w:i/>
              </w:rPr>
              <w:t>(write in)</w:t>
            </w:r>
            <w:r w:rsidRPr="005A559D">
              <w:t>………………….………………………..</w:t>
            </w:r>
          </w:p>
          <w:p w:rsidR="005A559D" w:rsidRPr="005A559D" w:rsidRDefault="005A559D" w:rsidP="009A40B8">
            <w:pPr>
              <w:contextualSpacing/>
            </w:pPr>
          </w:p>
          <w:p w:rsidR="005A559D" w:rsidRPr="005A559D" w:rsidRDefault="005A559D" w:rsidP="009A40B8">
            <w:pPr>
              <w:contextualSpacing/>
            </w:pPr>
            <w:r w:rsidRPr="005A559D">
              <w:t>…………………………………………………..…………………………………..……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sym w:font="Wingdings" w:char="F0E0"/>
            </w:r>
            <w:r w:rsidRPr="005A559D">
              <w:t xml:space="preserve"> Capture this page*</w:t>
            </w:r>
          </w:p>
        </w:tc>
      </w:tr>
      <w:tr w:rsidR="005A559D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5A559D">
        <w:sdt>
          <w:sdtPr>
            <w:id w:val="16076222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No</w:t>
            </w:r>
            <w:r w:rsidRPr="005A559D">
              <w:tab/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</w:p>
        </w:tc>
      </w:tr>
    </w:tbl>
    <w:p w:rsidR="005A559D" w:rsidRPr="005A559D" w:rsidRDefault="005A559D" w:rsidP="009A40B8">
      <w:pPr>
        <w:spacing w:after="0" w:line="240" w:lineRule="auto"/>
      </w:pPr>
    </w:p>
    <w:p w:rsidR="005A559D" w:rsidRPr="005A559D" w:rsidRDefault="005A559D" w:rsidP="009A40B8">
      <w:pPr>
        <w:spacing w:after="0" w:line="240" w:lineRule="auto"/>
      </w:pPr>
    </w:p>
    <w:p w:rsidR="00A93CE3" w:rsidRDefault="00A93CE3">
      <w:r>
        <w:br w:type="page"/>
      </w:r>
    </w:p>
    <w:p w:rsidR="005A559D" w:rsidRPr="005A559D" w:rsidRDefault="005A559D" w:rsidP="009A40B8">
      <w:pPr>
        <w:spacing w:after="0" w:line="240" w:lineRule="auto"/>
      </w:pPr>
      <w:r w:rsidRPr="005A559D">
        <w:t>31.</w:t>
      </w:r>
      <w:r w:rsidRPr="005A559D">
        <w:tab/>
        <w:t>What types of promotions/offers are shown?</w:t>
      </w:r>
    </w:p>
    <w:p w:rsidR="005A559D" w:rsidRPr="005A559D" w:rsidRDefault="005A559D" w:rsidP="009A40B8">
      <w:pPr>
        <w:spacing w:after="0" w:line="240" w:lineRule="auto"/>
        <w:rPr>
          <w:i/>
        </w:rPr>
      </w:pPr>
      <w:r w:rsidRPr="005A559D">
        <w:rPr>
          <w:i/>
        </w:rPr>
        <w:tab/>
        <w:t>(Tick all that apply/write in)</w:t>
      </w:r>
    </w:p>
    <w:p w:rsidR="005A559D" w:rsidRPr="005A559D" w:rsidRDefault="005A559D" w:rsidP="009A40B8">
      <w:pPr>
        <w:spacing w:after="0" w:line="240" w:lineRule="auto"/>
        <w:rPr>
          <w:i/>
        </w:rPr>
      </w:pPr>
    </w:p>
    <w:tbl>
      <w:tblPr>
        <w:tblStyle w:val="TableGrid2"/>
        <w:tblW w:w="0" w:type="auto"/>
        <w:tblInd w:w="918" w:type="dxa"/>
        <w:tblLook w:val="04A0" w:firstRow="1" w:lastRow="0" w:firstColumn="1" w:lastColumn="0" w:noHBand="0" w:noVBand="1"/>
      </w:tblPr>
      <w:tblGrid>
        <w:gridCol w:w="442"/>
        <w:gridCol w:w="7629"/>
      </w:tblGrid>
      <w:tr w:rsidR="00502248" w:rsidRPr="005A559D" w:rsidTr="005A559D">
        <w:sdt>
          <w:sdtPr>
            <w:id w:val="11972670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02248" w:rsidRPr="005A559D" w:rsidRDefault="00502248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7629" w:type="dxa"/>
            <w:tcBorders>
              <w:top w:val="nil"/>
              <w:left w:val="nil"/>
              <w:bottom w:val="nil"/>
              <w:right w:val="nil"/>
            </w:tcBorders>
          </w:tcPr>
          <w:p w:rsidR="00502248" w:rsidRPr="005A559D" w:rsidRDefault="00502248" w:rsidP="009A40B8">
            <w:r w:rsidRPr="005A559D">
              <w:t>Big prize money</w:t>
            </w:r>
          </w:p>
        </w:tc>
      </w:tr>
      <w:tr w:rsidR="00502248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02248" w:rsidRPr="005A559D" w:rsidRDefault="00502248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7629" w:type="dxa"/>
            <w:tcBorders>
              <w:top w:val="nil"/>
              <w:left w:val="nil"/>
              <w:bottom w:val="nil"/>
              <w:right w:val="nil"/>
            </w:tcBorders>
          </w:tcPr>
          <w:p w:rsidR="00502248" w:rsidRPr="005A559D" w:rsidRDefault="00502248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02248" w:rsidRPr="005A559D" w:rsidTr="005A559D">
        <w:sdt>
          <w:sdtPr>
            <w:id w:val="205973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02248" w:rsidRPr="005A559D" w:rsidRDefault="00502248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7629" w:type="dxa"/>
            <w:tcBorders>
              <w:top w:val="nil"/>
              <w:left w:val="nil"/>
              <w:bottom w:val="nil"/>
              <w:right w:val="nil"/>
            </w:tcBorders>
          </w:tcPr>
          <w:p w:rsidR="00502248" w:rsidRPr="005A559D" w:rsidRDefault="00502248" w:rsidP="009A40B8">
            <w:r w:rsidRPr="005A559D">
              <w:t>Free games</w:t>
            </w:r>
          </w:p>
        </w:tc>
      </w:tr>
      <w:tr w:rsidR="00502248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02248" w:rsidRPr="005A559D" w:rsidRDefault="00502248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7629" w:type="dxa"/>
            <w:tcBorders>
              <w:top w:val="nil"/>
              <w:left w:val="nil"/>
              <w:bottom w:val="nil"/>
              <w:right w:val="nil"/>
            </w:tcBorders>
          </w:tcPr>
          <w:p w:rsidR="00502248" w:rsidRPr="005A559D" w:rsidRDefault="00502248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02248" w:rsidRPr="005A559D" w:rsidTr="005A559D">
        <w:sdt>
          <w:sdtPr>
            <w:id w:val="-19065259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02248" w:rsidRPr="005A559D" w:rsidRDefault="00502248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7629" w:type="dxa"/>
            <w:tcBorders>
              <w:top w:val="nil"/>
              <w:left w:val="nil"/>
              <w:bottom w:val="nil"/>
              <w:right w:val="nil"/>
            </w:tcBorders>
          </w:tcPr>
          <w:p w:rsidR="00502248" w:rsidRPr="005A559D" w:rsidRDefault="00502248" w:rsidP="009A40B8">
            <w:r w:rsidRPr="005A559D">
              <w:t>Discounted game fees</w:t>
            </w:r>
          </w:p>
        </w:tc>
      </w:tr>
      <w:tr w:rsidR="00502248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02248" w:rsidRPr="005A559D" w:rsidRDefault="00502248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7629" w:type="dxa"/>
            <w:tcBorders>
              <w:top w:val="nil"/>
              <w:left w:val="nil"/>
              <w:bottom w:val="nil"/>
              <w:right w:val="nil"/>
            </w:tcBorders>
          </w:tcPr>
          <w:p w:rsidR="00502248" w:rsidRPr="005A559D" w:rsidRDefault="00502248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02248" w:rsidRPr="005A559D" w:rsidTr="005A559D">
        <w:sdt>
          <w:sdtPr>
            <w:id w:val="-19748227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02248" w:rsidRPr="005A559D" w:rsidRDefault="00502248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7629" w:type="dxa"/>
            <w:tcBorders>
              <w:top w:val="nil"/>
              <w:left w:val="nil"/>
              <w:bottom w:val="nil"/>
              <w:right w:val="nil"/>
            </w:tcBorders>
          </w:tcPr>
          <w:p w:rsidR="00502248" w:rsidRPr="005A559D" w:rsidRDefault="00502248" w:rsidP="009A40B8">
            <w:r w:rsidRPr="005A559D">
              <w:t>Bonus Cash when joining</w:t>
            </w:r>
          </w:p>
        </w:tc>
      </w:tr>
      <w:tr w:rsidR="00502248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02248" w:rsidRPr="005A559D" w:rsidRDefault="00502248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7629" w:type="dxa"/>
            <w:tcBorders>
              <w:top w:val="nil"/>
              <w:left w:val="nil"/>
              <w:bottom w:val="nil"/>
              <w:right w:val="nil"/>
            </w:tcBorders>
          </w:tcPr>
          <w:p w:rsidR="00502248" w:rsidRPr="005A559D" w:rsidRDefault="00502248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02248" w:rsidRPr="005A559D" w:rsidTr="005A559D">
        <w:sdt>
          <w:sdtPr>
            <w:id w:val="4166707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02248" w:rsidRPr="005A559D" w:rsidRDefault="00502248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7629" w:type="dxa"/>
            <w:tcBorders>
              <w:top w:val="nil"/>
              <w:left w:val="nil"/>
              <w:bottom w:val="nil"/>
              <w:right w:val="nil"/>
            </w:tcBorders>
          </w:tcPr>
          <w:p w:rsidR="00502248" w:rsidRPr="005A559D" w:rsidRDefault="00502248" w:rsidP="009A40B8">
            <w:r w:rsidRPr="005A559D">
              <w:t>Special prizes on specific days/games</w:t>
            </w:r>
          </w:p>
        </w:tc>
      </w:tr>
      <w:tr w:rsidR="00502248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02248" w:rsidRPr="005A559D" w:rsidRDefault="00502248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7629" w:type="dxa"/>
            <w:tcBorders>
              <w:top w:val="nil"/>
              <w:left w:val="nil"/>
              <w:bottom w:val="nil"/>
              <w:right w:val="nil"/>
            </w:tcBorders>
          </w:tcPr>
          <w:p w:rsidR="00502248" w:rsidRPr="005A559D" w:rsidRDefault="00502248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02248" w:rsidRPr="005A559D" w:rsidTr="005A559D">
        <w:sdt>
          <w:sdtPr>
            <w:id w:val="-17740833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02248" w:rsidRPr="005A559D" w:rsidRDefault="00502248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7629" w:type="dxa"/>
            <w:tcBorders>
              <w:top w:val="nil"/>
              <w:left w:val="nil"/>
              <w:bottom w:val="nil"/>
              <w:right w:val="nil"/>
            </w:tcBorders>
          </w:tcPr>
          <w:p w:rsidR="00502248" w:rsidRPr="005A559D" w:rsidRDefault="00502248" w:rsidP="009A40B8">
            <w:pPr>
              <w:contextualSpacing/>
            </w:pPr>
            <w:r w:rsidRPr="005A559D">
              <w:t>Bonus for referring a friend</w:t>
            </w:r>
          </w:p>
        </w:tc>
      </w:tr>
      <w:tr w:rsidR="00502248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02248" w:rsidRPr="005A559D" w:rsidRDefault="00502248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7629" w:type="dxa"/>
            <w:tcBorders>
              <w:top w:val="nil"/>
              <w:left w:val="nil"/>
              <w:bottom w:val="nil"/>
              <w:right w:val="nil"/>
            </w:tcBorders>
          </w:tcPr>
          <w:p w:rsidR="00502248" w:rsidRPr="005A559D" w:rsidRDefault="00502248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02248" w:rsidRPr="005A559D" w:rsidTr="005A559D">
        <w:sdt>
          <w:sdtPr>
            <w:id w:val="-21375594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02248" w:rsidRPr="005A559D" w:rsidRDefault="00502248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7629" w:type="dxa"/>
            <w:tcBorders>
              <w:top w:val="nil"/>
              <w:left w:val="nil"/>
              <w:bottom w:val="nil"/>
              <w:right w:val="nil"/>
            </w:tcBorders>
          </w:tcPr>
          <w:p w:rsidR="00502248" w:rsidRPr="005A559D" w:rsidRDefault="00502248" w:rsidP="009A40B8">
            <w:pPr>
              <w:contextualSpacing/>
            </w:pPr>
          </w:p>
        </w:tc>
      </w:tr>
      <w:tr w:rsidR="00502248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02248" w:rsidRPr="005A559D" w:rsidRDefault="00502248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7629" w:type="dxa"/>
            <w:tcBorders>
              <w:top w:val="nil"/>
              <w:left w:val="nil"/>
              <w:bottom w:val="nil"/>
              <w:right w:val="nil"/>
            </w:tcBorders>
          </w:tcPr>
          <w:p w:rsidR="00502248" w:rsidRPr="005A559D" w:rsidRDefault="00502248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02248" w:rsidRPr="005A559D" w:rsidTr="005A559D">
        <w:sdt>
          <w:sdtPr>
            <w:id w:val="-9728285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02248" w:rsidRPr="005A559D" w:rsidRDefault="00502248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7629" w:type="dxa"/>
            <w:tcBorders>
              <w:top w:val="nil"/>
              <w:left w:val="nil"/>
              <w:bottom w:val="nil"/>
              <w:right w:val="nil"/>
            </w:tcBorders>
          </w:tcPr>
          <w:p w:rsidR="00502248" w:rsidRPr="005A559D" w:rsidRDefault="00502248" w:rsidP="009A40B8">
            <w:pPr>
              <w:contextualSpacing/>
            </w:pPr>
            <w:r w:rsidRPr="005A559D">
              <w:t>Others</w:t>
            </w:r>
            <w:r w:rsidRPr="005A559D">
              <w:rPr>
                <w:i/>
              </w:rPr>
              <w:t xml:space="preserve"> (write in) </w:t>
            </w:r>
            <w:r w:rsidRPr="005A559D">
              <w:t>……………………………………………………………………………………………..……..</w:t>
            </w:r>
          </w:p>
          <w:p w:rsidR="00502248" w:rsidRPr="005A559D" w:rsidRDefault="00502248" w:rsidP="009A40B8">
            <w:pPr>
              <w:contextualSpacing/>
            </w:pPr>
          </w:p>
          <w:p w:rsidR="00502248" w:rsidRPr="005A559D" w:rsidRDefault="00502248" w:rsidP="009A40B8">
            <w:pPr>
              <w:contextualSpacing/>
            </w:pPr>
            <w:r w:rsidRPr="005A559D">
              <w:t>…………………………………………………………………………………………………………..……………………</w:t>
            </w:r>
          </w:p>
          <w:p w:rsidR="00502248" w:rsidRPr="005A559D" w:rsidRDefault="00502248" w:rsidP="009A40B8">
            <w:pPr>
              <w:contextualSpacing/>
            </w:pPr>
          </w:p>
          <w:p w:rsidR="00502248" w:rsidRPr="005A559D" w:rsidRDefault="00502248" w:rsidP="009A40B8">
            <w:pPr>
              <w:contextualSpacing/>
            </w:pPr>
            <w:r w:rsidRPr="005A559D">
              <w:t>…………………………………………………………………………………………………………..……………………</w:t>
            </w:r>
          </w:p>
          <w:p w:rsidR="00502248" w:rsidRPr="005A559D" w:rsidRDefault="00502248" w:rsidP="009A40B8">
            <w:pPr>
              <w:contextualSpacing/>
            </w:pPr>
          </w:p>
          <w:p w:rsidR="00502248" w:rsidRPr="005A559D" w:rsidRDefault="00502248" w:rsidP="009A40B8">
            <w:pPr>
              <w:contextualSpacing/>
            </w:pPr>
            <w:r w:rsidRPr="005A559D">
              <w:t>…………………………………………………………………………………………………………..……………………</w:t>
            </w:r>
          </w:p>
        </w:tc>
      </w:tr>
    </w:tbl>
    <w:p w:rsidR="005A559D" w:rsidRPr="005A559D" w:rsidRDefault="005A559D" w:rsidP="009A40B8">
      <w:pPr>
        <w:spacing w:after="0" w:line="240" w:lineRule="auto"/>
      </w:pPr>
    </w:p>
    <w:p w:rsidR="005A559D" w:rsidRPr="005A559D" w:rsidRDefault="005A559D" w:rsidP="00502248">
      <w:pPr>
        <w:spacing w:after="0" w:line="240" w:lineRule="auto"/>
        <w:ind w:left="720" w:hanging="720"/>
        <w:jc w:val="both"/>
      </w:pPr>
      <w:r w:rsidRPr="005A559D">
        <w:t>32.</w:t>
      </w:r>
      <w:r w:rsidRPr="005A559D">
        <w:tab/>
        <w:t>Are there any special/promotional offers for new members (</w:t>
      </w:r>
      <w:proofErr w:type="spellStart"/>
      <w:r w:rsidRPr="005A559D">
        <w:t>eg</w:t>
      </w:r>
      <w:proofErr w:type="spellEnd"/>
      <w:r w:rsidRPr="005A559D">
        <w:t xml:space="preserve">. welcome bonuses, £XX free play)?    </w:t>
      </w:r>
    </w:p>
    <w:p w:rsidR="005A559D" w:rsidRPr="005A559D" w:rsidRDefault="005A559D" w:rsidP="00502248">
      <w:pPr>
        <w:spacing w:after="0" w:line="240" w:lineRule="auto"/>
        <w:ind w:firstLine="720"/>
        <w:rPr>
          <w:i/>
        </w:rPr>
      </w:pPr>
      <w:r w:rsidRPr="005A559D">
        <w:rPr>
          <w:i/>
        </w:rPr>
        <w:t>(Tick one box)</w:t>
      </w:r>
    </w:p>
    <w:p w:rsidR="005A559D" w:rsidRPr="005A559D" w:rsidRDefault="005A559D" w:rsidP="009A40B8">
      <w:pPr>
        <w:spacing w:after="0" w:line="240" w:lineRule="auto"/>
        <w:rPr>
          <w:i/>
        </w:rPr>
      </w:pPr>
    </w:p>
    <w:tbl>
      <w:tblPr>
        <w:tblStyle w:val="TableGrid2"/>
        <w:tblW w:w="0" w:type="auto"/>
        <w:tblInd w:w="918" w:type="dxa"/>
        <w:tblLook w:val="04A0" w:firstRow="1" w:lastRow="0" w:firstColumn="1" w:lastColumn="0" w:noHBand="0" w:noVBand="1"/>
      </w:tblPr>
      <w:tblGrid>
        <w:gridCol w:w="442"/>
        <w:gridCol w:w="5138"/>
        <w:gridCol w:w="2727"/>
      </w:tblGrid>
      <w:tr w:rsidR="005A559D" w:rsidRPr="005A559D" w:rsidTr="005A559D">
        <w:sdt>
          <w:sdtPr>
            <w:id w:val="-9534876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650176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513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Yes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 xml:space="preserve">If Yes </w:t>
            </w:r>
            <w:r w:rsidRPr="005A559D">
              <w:sym w:font="Wingdings" w:char="F0E0"/>
            </w:r>
            <w:r w:rsidRPr="005A559D">
              <w:t xml:space="preserve"> Capture this page*</w:t>
            </w:r>
          </w:p>
        </w:tc>
      </w:tr>
      <w:tr w:rsidR="005A559D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13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5A559D">
        <w:sdt>
          <w:sdtPr>
            <w:id w:val="-9319695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513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</w:p>
        </w:tc>
      </w:tr>
    </w:tbl>
    <w:p w:rsidR="005A559D" w:rsidRPr="005A559D" w:rsidRDefault="005A559D" w:rsidP="009A40B8">
      <w:pPr>
        <w:spacing w:after="0" w:line="240" w:lineRule="auto"/>
        <w:jc w:val="both"/>
      </w:pPr>
    </w:p>
    <w:p w:rsidR="005A559D" w:rsidRPr="005A559D" w:rsidRDefault="005A559D" w:rsidP="009A40B8">
      <w:pPr>
        <w:spacing w:after="0" w:line="240" w:lineRule="auto"/>
        <w:jc w:val="both"/>
      </w:pPr>
    </w:p>
    <w:p w:rsidR="005A559D" w:rsidRPr="005A559D" w:rsidRDefault="005A559D" w:rsidP="009A40B8">
      <w:pPr>
        <w:spacing w:after="0" w:line="240" w:lineRule="auto"/>
        <w:rPr>
          <w:b/>
        </w:rPr>
      </w:pPr>
      <w:r w:rsidRPr="005A559D">
        <w:rPr>
          <w:b/>
        </w:rPr>
        <w:t>CLUB/LOYALTY SCHEME</w:t>
      </w:r>
    </w:p>
    <w:p w:rsidR="005A559D" w:rsidRPr="005A559D" w:rsidRDefault="005A559D" w:rsidP="009A40B8">
      <w:pPr>
        <w:spacing w:after="0" w:line="240" w:lineRule="auto"/>
      </w:pPr>
    </w:p>
    <w:p w:rsidR="005A559D" w:rsidRPr="005A559D" w:rsidRDefault="005A559D" w:rsidP="00502248">
      <w:pPr>
        <w:spacing w:after="0" w:line="240" w:lineRule="auto"/>
        <w:ind w:left="720" w:hanging="720"/>
      </w:pPr>
      <w:r w:rsidRPr="005A559D">
        <w:t>33.</w:t>
      </w:r>
      <w:r w:rsidRPr="005A559D">
        <w:tab/>
        <w:t xml:space="preserve">Does the </w:t>
      </w:r>
      <w:r w:rsidR="00823E77">
        <w:t>web</w:t>
      </w:r>
      <w:r w:rsidRPr="005A559D">
        <w:t>site have a loyalty scheme (points are rewarded for play/</w:t>
      </w:r>
      <w:r w:rsidR="00823E77">
        <w:t>web</w:t>
      </w:r>
      <w:r w:rsidRPr="005A559D">
        <w:t>site use and redeemable for further games or ££)?</w:t>
      </w:r>
    </w:p>
    <w:p w:rsidR="005A559D" w:rsidRPr="005A559D" w:rsidRDefault="005A559D" w:rsidP="00502248">
      <w:pPr>
        <w:spacing w:after="0" w:line="240" w:lineRule="auto"/>
        <w:ind w:firstLine="720"/>
        <w:rPr>
          <w:i/>
        </w:rPr>
      </w:pPr>
      <w:r w:rsidRPr="005A559D">
        <w:rPr>
          <w:i/>
        </w:rPr>
        <w:t>(</w:t>
      </w:r>
      <w:r w:rsidR="00650176" w:rsidRPr="005A559D">
        <w:rPr>
          <w:i/>
        </w:rPr>
        <w:t>Tick all that apply/write in</w:t>
      </w:r>
      <w:r w:rsidRPr="005A559D">
        <w:rPr>
          <w:i/>
        </w:rPr>
        <w:t>)</w:t>
      </w:r>
    </w:p>
    <w:p w:rsidR="005A559D" w:rsidRPr="005A559D" w:rsidRDefault="005A559D" w:rsidP="009A40B8">
      <w:pPr>
        <w:spacing w:after="0" w:line="240" w:lineRule="auto"/>
        <w:rPr>
          <w:i/>
        </w:rPr>
      </w:pPr>
    </w:p>
    <w:tbl>
      <w:tblPr>
        <w:tblStyle w:val="TableGrid2"/>
        <w:tblW w:w="0" w:type="auto"/>
        <w:tblInd w:w="918" w:type="dxa"/>
        <w:tblLook w:val="04A0" w:firstRow="1" w:lastRow="0" w:firstColumn="1" w:lastColumn="0" w:noHBand="0" w:noVBand="1"/>
      </w:tblPr>
      <w:tblGrid>
        <w:gridCol w:w="442"/>
        <w:gridCol w:w="5603"/>
        <w:gridCol w:w="2279"/>
      </w:tblGrid>
      <w:tr w:rsidR="005A559D" w:rsidRPr="005A559D" w:rsidTr="005A559D">
        <w:sdt>
          <w:sdtPr>
            <w:id w:val="10113369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Yes, on the Home page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</w:p>
        </w:tc>
      </w:tr>
      <w:tr w:rsidR="005A559D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5A559D">
        <w:sdt>
          <w:sdtPr>
            <w:id w:val="9974639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Yes, on the Promotions/Offers page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</w:p>
        </w:tc>
      </w:tr>
      <w:tr w:rsidR="005A559D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5A559D">
        <w:sdt>
          <w:sdtPr>
            <w:id w:val="-6670144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 xml:space="preserve">Yes, on another page </w:t>
            </w:r>
            <w:r w:rsidRPr="005A559D">
              <w:rPr>
                <w:i/>
              </w:rPr>
              <w:t>(write in)</w:t>
            </w:r>
            <w:r w:rsidRPr="005A559D">
              <w:t>………………….………………………..</w:t>
            </w:r>
          </w:p>
          <w:p w:rsidR="005A559D" w:rsidRPr="005A559D" w:rsidRDefault="005A559D" w:rsidP="009A40B8">
            <w:pPr>
              <w:contextualSpacing/>
            </w:pPr>
          </w:p>
          <w:p w:rsidR="005A559D" w:rsidRPr="005A559D" w:rsidRDefault="005A559D" w:rsidP="009A40B8">
            <w:pPr>
              <w:contextualSpacing/>
            </w:pPr>
            <w:r w:rsidRPr="005A559D">
              <w:t>…………………………………………………..…………………………………..……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sym w:font="Wingdings" w:char="F0E0"/>
            </w:r>
            <w:r w:rsidRPr="005A559D">
              <w:t xml:space="preserve"> Capture this page*</w:t>
            </w:r>
          </w:p>
        </w:tc>
      </w:tr>
      <w:tr w:rsidR="005A559D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5A559D">
        <w:sdt>
          <w:sdtPr>
            <w:id w:val="-4558063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650176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No</w:t>
            </w:r>
            <w:r w:rsidRPr="005A559D">
              <w:tab/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</w:p>
        </w:tc>
      </w:tr>
    </w:tbl>
    <w:p w:rsidR="005A559D" w:rsidRPr="005A559D" w:rsidRDefault="005A559D" w:rsidP="009A40B8">
      <w:pPr>
        <w:spacing w:after="0" w:line="240" w:lineRule="auto"/>
      </w:pPr>
    </w:p>
    <w:p w:rsidR="005A559D" w:rsidRPr="005A559D" w:rsidRDefault="005A559D" w:rsidP="009A40B8">
      <w:pPr>
        <w:spacing w:after="0" w:line="240" w:lineRule="auto"/>
      </w:pPr>
    </w:p>
    <w:p w:rsidR="005A559D" w:rsidRPr="005A559D" w:rsidRDefault="005A559D" w:rsidP="009A40B8">
      <w:pPr>
        <w:spacing w:after="0" w:line="240" w:lineRule="auto"/>
      </w:pPr>
      <w:r w:rsidRPr="005A559D">
        <w:br w:type="page"/>
      </w:r>
    </w:p>
    <w:p w:rsidR="005A559D" w:rsidRPr="005A559D" w:rsidRDefault="005A559D" w:rsidP="00502248">
      <w:pPr>
        <w:spacing w:after="0" w:line="240" w:lineRule="auto"/>
        <w:ind w:left="720" w:hanging="720"/>
      </w:pPr>
      <w:r w:rsidRPr="005A559D">
        <w:t>34.</w:t>
      </w:r>
      <w:r w:rsidRPr="005A559D">
        <w:tab/>
        <w:t xml:space="preserve">Does the </w:t>
      </w:r>
      <w:r w:rsidR="00823E77">
        <w:t>web</w:t>
      </w:r>
      <w:r w:rsidRPr="005A559D">
        <w:t>site have a VIP players</w:t>
      </w:r>
      <w:r w:rsidR="007404FD">
        <w:t>’</w:t>
      </w:r>
      <w:r w:rsidRPr="005A559D">
        <w:t xml:space="preserve"> club/membership scheme (</w:t>
      </w:r>
      <w:proofErr w:type="spellStart"/>
      <w:r w:rsidRPr="005A559D">
        <w:t>eg</w:t>
      </w:r>
      <w:proofErr w:type="spellEnd"/>
      <w:r w:rsidRPr="005A559D">
        <w:t>. minimum deposit requirements)?</w:t>
      </w:r>
    </w:p>
    <w:p w:rsidR="005A559D" w:rsidRPr="005A559D" w:rsidRDefault="005A559D" w:rsidP="00502248">
      <w:pPr>
        <w:spacing w:after="0" w:line="240" w:lineRule="auto"/>
        <w:ind w:firstLine="720"/>
        <w:rPr>
          <w:i/>
        </w:rPr>
      </w:pPr>
      <w:r w:rsidRPr="005A559D">
        <w:rPr>
          <w:i/>
        </w:rPr>
        <w:t>(</w:t>
      </w:r>
      <w:r w:rsidR="007404FD" w:rsidRPr="005A559D">
        <w:rPr>
          <w:i/>
        </w:rPr>
        <w:t>Tick all that apply/write in</w:t>
      </w:r>
      <w:r w:rsidRPr="005A559D">
        <w:rPr>
          <w:i/>
        </w:rPr>
        <w:t>)</w:t>
      </w:r>
    </w:p>
    <w:p w:rsidR="005A559D" w:rsidRPr="005A559D" w:rsidRDefault="005A559D" w:rsidP="009A40B8">
      <w:pPr>
        <w:spacing w:after="0" w:line="240" w:lineRule="auto"/>
        <w:rPr>
          <w:i/>
        </w:rPr>
      </w:pPr>
    </w:p>
    <w:tbl>
      <w:tblPr>
        <w:tblStyle w:val="TableGrid2"/>
        <w:tblW w:w="0" w:type="auto"/>
        <w:tblInd w:w="918" w:type="dxa"/>
        <w:tblLook w:val="04A0" w:firstRow="1" w:lastRow="0" w:firstColumn="1" w:lastColumn="0" w:noHBand="0" w:noVBand="1"/>
      </w:tblPr>
      <w:tblGrid>
        <w:gridCol w:w="442"/>
        <w:gridCol w:w="5603"/>
        <w:gridCol w:w="2279"/>
      </w:tblGrid>
      <w:tr w:rsidR="005A559D" w:rsidRPr="005A559D" w:rsidTr="005A559D">
        <w:sdt>
          <w:sdtPr>
            <w:id w:val="-5899326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Yes, on the Home page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</w:p>
        </w:tc>
      </w:tr>
      <w:tr w:rsidR="005A559D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5A559D">
        <w:sdt>
          <w:sdtPr>
            <w:id w:val="10722296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Yes, on the Promotions/Offers page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</w:p>
        </w:tc>
      </w:tr>
      <w:tr w:rsidR="005A559D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5A559D">
        <w:sdt>
          <w:sdtPr>
            <w:id w:val="20583568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 xml:space="preserve">Yes, on another page </w:t>
            </w:r>
            <w:r w:rsidRPr="005A559D">
              <w:rPr>
                <w:i/>
              </w:rPr>
              <w:t>(write in)</w:t>
            </w:r>
            <w:r w:rsidRPr="005A559D">
              <w:t>………………….………………………..</w:t>
            </w:r>
          </w:p>
          <w:p w:rsidR="005A559D" w:rsidRPr="005A559D" w:rsidRDefault="005A559D" w:rsidP="009A40B8">
            <w:pPr>
              <w:contextualSpacing/>
            </w:pPr>
          </w:p>
          <w:p w:rsidR="005A559D" w:rsidRPr="005A559D" w:rsidRDefault="005A559D" w:rsidP="009A40B8">
            <w:pPr>
              <w:contextualSpacing/>
            </w:pPr>
            <w:r w:rsidRPr="005A559D">
              <w:t>…………………………………………………..…………………………………..……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sym w:font="Wingdings" w:char="F0E0"/>
            </w:r>
            <w:r w:rsidRPr="005A559D">
              <w:t xml:space="preserve"> Capture this page*</w:t>
            </w:r>
          </w:p>
        </w:tc>
      </w:tr>
      <w:tr w:rsidR="005A559D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5A559D">
        <w:sdt>
          <w:sdtPr>
            <w:id w:val="19289977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7404FD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No</w:t>
            </w:r>
            <w:r w:rsidRPr="005A559D">
              <w:tab/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</w:p>
        </w:tc>
      </w:tr>
    </w:tbl>
    <w:p w:rsidR="005A559D" w:rsidRPr="005A559D" w:rsidRDefault="005A559D" w:rsidP="009A40B8">
      <w:pPr>
        <w:spacing w:after="0" w:line="240" w:lineRule="auto"/>
      </w:pPr>
    </w:p>
    <w:p w:rsidR="005A559D" w:rsidRPr="005A559D" w:rsidRDefault="005A559D" w:rsidP="009A40B8">
      <w:pPr>
        <w:spacing w:after="0" w:line="240" w:lineRule="auto"/>
      </w:pPr>
      <w:r w:rsidRPr="005A559D">
        <w:t>35.</w:t>
      </w:r>
      <w:r w:rsidRPr="005A559D">
        <w:tab/>
        <w:t>Are there different levels of membership?</w:t>
      </w:r>
    </w:p>
    <w:p w:rsidR="005A559D" w:rsidRPr="005A559D" w:rsidRDefault="005A559D" w:rsidP="00502248">
      <w:pPr>
        <w:spacing w:after="0" w:line="240" w:lineRule="auto"/>
        <w:ind w:firstLine="720"/>
        <w:rPr>
          <w:i/>
        </w:rPr>
      </w:pPr>
      <w:r w:rsidRPr="005A559D">
        <w:rPr>
          <w:i/>
        </w:rPr>
        <w:t>(Tick one box)</w:t>
      </w:r>
    </w:p>
    <w:p w:rsidR="005A559D" w:rsidRPr="005A559D" w:rsidRDefault="005A559D" w:rsidP="009A40B8">
      <w:pPr>
        <w:spacing w:after="0" w:line="240" w:lineRule="auto"/>
        <w:rPr>
          <w:i/>
        </w:rPr>
      </w:pPr>
    </w:p>
    <w:tbl>
      <w:tblPr>
        <w:tblStyle w:val="TableGrid2"/>
        <w:tblW w:w="0" w:type="auto"/>
        <w:tblInd w:w="918" w:type="dxa"/>
        <w:tblLook w:val="04A0" w:firstRow="1" w:lastRow="0" w:firstColumn="1" w:lastColumn="0" w:noHBand="0" w:noVBand="1"/>
      </w:tblPr>
      <w:tblGrid>
        <w:gridCol w:w="442"/>
        <w:gridCol w:w="5138"/>
        <w:gridCol w:w="2727"/>
      </w:tblGrid>
      <w:tr w:rsidR="005A559D" w:rsidRPr="005A559D" w:rsidTr="005A559D">
        <w:sdt>
          <w:sdtPr>
            <w:id w:val="-870034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513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Yes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 xml:space="preserve">If Yes </w:t>
            </w:r>
            <w:r w:rsidRPr="005A559D">
              <w:sym w:font="Wingdings" w:char="F0E0"/>
            </w:r>
            <w:r w:rsidRPr="005A559D">
              <w:t xml:space="preserve"> Capture this page*</w:t>
            </w:r>
          </w:p>
        </w:tc>
      </w:tr>
      <w:tr w:rsidR="005A559D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13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5A559D">
        <w:sdt>
          <w:sdtPr>
            <w:id w:val="14856603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7404FD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513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</w:p>
        </w:tc>
      </w:tr>
    </w:tbl>
    <w:p w:rsidR="005A559D" w:rsidRPr="005A559D" w:rsidRDefault="005A559D" w:rsidP="009A40B8">
      <w:pPr>
        <w:spacing w:after="0" w:line="240" w:lineRule="auto"/>
      </w:pPr>
    </w:p>
    <w:p w:rsidR="005A559D" w:rsidRPr="005A559D" w:rsidRDefault="005A559D" w:rsidP="009A40B8">
      <w:pPr>
        <w:spacing w:after="0" w:line="240" w:lineRule="auto"/>
      </w:pPr>
    </w:p>
    <w:p w:rsidR="005A559D" w:rsidRPr="00502248" w:rsidRDefault="005A559D" w:rsidP="009A40B8">
      <w:pPr>
        <w:spacing w:after="0" w:line="240" w:lineRule="auto"/>
        <w:rPr>
          <w:b/>
        </w:rPr>
      </w:pPr>
      <w:r w:rsidRPr="00502248">
        <w:rPr>
          <w:b/>
        </w:rPr>
        <w:t>SELF EXCLUSION</w:t>
      </w:r>
    </w:p>
    <w:p w:rsidR="005A559D" w:rsidRPr="005A559D" w:rsidRDefault="005A559D" w:rsidP="009A40B8">
      <w:pPr>
        <w:spacing w:after="0" w:line="240" w:lineRule="auto"/>
      </w:pPr>
    </w:p>
    <w:p w:rsidR="005A559D" w:rsidRDefault="005A559D" w:rsidP="009A40B8">
      <w:pPr>
        <w:spacing w:after="0" w:line="240" w:lineRule="auto"/>
      </w:pPr>
      <w:r w:rsidRPr="005A559D">
        <w:t xml:space="preserve">36. </w:t>
      </w:r>
      <w:r w:rsidR="00502248">
        <w:tab/>
      </w:r>
      <w:r w:rsidRPr="005A559D">
        <w:t>Does the website have information about a self exclusion policy</w:t>
      </w:r>
      <w:r w:rsidR="007404FD">
        <w:t>?</w:t>
      </w:r>
    </w:p>
    <w:p w:rsidR="007404FD" w:rsidRDefault="007404FD" w:rsidP="00502248">
      <w:pPr>
        <w:spacing w:after="0" w:line="240" w:lineRule="auto"/>
        <w:ind w:firstLine="720"/>
        <w:rPr>
          <w:i/>
        </w:rPr>
      </w:pPr>
      <w:r>
        <w:rPr>
          <w:i/>
        </w:rPr>
        <w:t>(</w:t>
      </w:r>
      <w:r w:rsidRPr="005A559D">
        <w:rPr>
          <w:i/>
        </w:rPr>
        <w:t>Tick all that apply/write in</w:t>
      </w:r>
      <w:r>
        <w:rPr>
          <w:i/>
        </w:rPr>
        <w:t>)</w:t>
      </w:r>
    </w:p>
    <w:p w:rsidR="007404FD" w:rsidRPr="007404FD" w:rsidRDefault="007404FD" w:rsidP="009A40B8">
      <w:pPr>
        <w:spacing w:after="0" w:line="240" w:lineRule="auto"/>
      </w:pPr>
    </w:p>
    <w:tbl>
      <w:tblPr>
        <w:tblStyle w:val="TableGrid2"/>
        <w:tblW w:w="0" w:type="auto"/>
        <w:tblInd w:w="918" w:type="dxa"/>
        <w:tblLook w:val="04A0" w:firstRow="1" w:lastRow="0" w:firstColumn="1" w:lastColumn="0" w:noHBand="0" w:noVBand="1"/>
      </w:tblPr>
      <w:tblGrid>
        <w:gridCol w:w="442"/>
        <w:gridCol w:w="5603"/>
        <w:gridCol w:w="2279"/>
      </w:tblGrid>
      <w:tr w:rsidR="007404FD" w:rsidRPr="005A559D" w:rsidTr="00823E77">
        <w:sdt>
          <w:sdtPr>
            <w:id w:val="-7876564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7404FD" w:rsidRPr="005A559D" w:rsidRDefault="007404F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7404FD" w:rsidRPr="005A559D" w:rsidRDefault="007404FD" w:rsidP="009A40B8">
            <w:pPr>
              <w:contextualSpacing/>
            </w:pPr>
            <w:r w:rsidRPr="005A559D">
              <w:t>Yes, on the Home page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7404FD" w:rsidRPr="005A559D" w:rsidRDefault="007404FD" w:rsidP="009A40B8">
            <w:pPr>
              <w:contextualSpacing/>
            </w:pPr>
          </w:p>
        </w:tc>
      </w:tr>
      <w:tr w:rsidR="007404FD" w:rsidRPr="005A559D" w:rsidTr="00823E77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7404FD" w:rsidRPr="005A559D" w:rsidRDefault="007404F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7404FD" w:rsidRPr="005A559D" w:rsidRDefault="007404FD" w:rsidP="009A40B8">
            <w:pPr>
              <w:contextualSpacing/>
              <w:rPr>
                <w:sz w:val="8"/>
                <w:szCs w:val="8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7404FD" w:rsidRPr="005A559D" w:rsidRDefault="007404F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7404FD" w:rsidRPr="005A559D" w:rsidTr="00823E77">
        <w:sdt>
          <w:sdtPr>
            <w:id w:val="8679455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7404FD" w:rsidRPr="005A559D" w:rsidRDefault="007404F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7404FD" w:rsidRPr="005A559D" w:rsidRDefault="007404FD" w:rsidP="009A40B8">
            <w:pPr>
              <w:contextualSpacing/>
            </w:pPr>
            <w:r w:rsidRPr="005A559D">
              <w:t>Yes, on the Promotions/Offers page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7404FD" w:rsidRPr="005A559D" w:rsidRDefault="007404FD" w:rsidP="009A40B8">
            <w:pPr>
              <w:contextualSpacing/>
            </w:pPr>
          </w:p>
        </w:tc>
      </w:tr>
      <w:tr w:rsidR="007404FD" w:rsidRPr="005A559D" w:rsidTr="00823E77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7404FD" w:rsidRPr="005A559D" w:rsidRDefault="007404F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7404FD" w:rsidRPr="005A559D" w:rsidRDefault="007404FD" w:rsidP="009A40B8">
            <w:pPr>
              <w:contextualSpacing/>
              <w:rPr>
                <w:sz w:val="8"/>
                <w:szCs w:val="8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7404FD" w:rsidRPr="005A559D" w:rsidRDefault="007404F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7404FD" w:rsidRPr="005A559D" w:rsidTr="00823E77">
        <w:sdt>
          <w:sdtPr>
            <w:id w:val="-19488407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7404FD" w:rsidRPr="005A559D" w:rsidRDefault="007404F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7404FD" w:rsidRPr="005A559D" w:rsidRDefault="007404FD" w:rsidP="009A40B8">
            <w:pPr>
              <w:contextualSpacing/>
            </w:pPr>
            <w:r w:rsidRPr="005A559D">
              <w:t xml:space="preserve">Yes, on another page </w:t>
            </w:r>
            <w:r w:rsidRPr="005A559D">
              <w:rPr>
                <w:i/>
              </w:rPr>
              <w:t>(write in)</w:t>
            </w:r>
            <w:r w:rsidRPr="005A559D">
              <w:t>………………….………………………..</w:t>
            </w:r>
          </w:p>
          <w:p w:rsidR="007404FD" w:rsidRPr="005A559D" w:rsidRDefault="007404FD" w:rsidP="009A40B8">
            <w:pPr>
              <w:contextualSpacing/>
            </w:pPr>
          </w:p>
          <w:p w:rsidR="007404FD" w:rsidRPr="005A559D" w:rsidRDefault="007404FD" w:rsidP="009A40B8">
            <w:pPr>
              <w:contextualSpacing/>
            </w:pPr>
            <w:r w:rsidRPr="005A559D">
              <w:t>…………………………………………………..…………………………………..……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7404FD" w:rsidRPr="005A559D" w:rsidRDefault="007404FD" w:rsidP="009A40B8">
            <w:pPr>
              <w:contextualSpacing/>
            </w:pPr>
            <w:r w:rsidRPr="005A559D">
              <w:sym w:font="Wingdings" w:char="F0E0"/>
            </w:r>
            <w:r w:rsidRPr="005A559D">
              <w:t xml:space="preserve"> Capture this page*</w:t>
            </w:r>
          </w:p>
        </w:tc>
      </w:tr>
      <w:tr w:rsidR="007404FD" w:rsidRPr="005A559D" w:rsidTr="00823E77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7404FD" w:rsidRPr="005A559D" w:rsidRDefault="007404F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7404FD" w:rsidRPr="005A559D" w:rsidRDefault="007404FD" w:rsidP="009A40B8">
            <w:pPr>
              <w:contextualSpacing/>
              <w:rPr>
                <w:sz w:val="8"/>
                <w:szCs w:val="8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7404FD" w:rsidRPr="005A559D" w:rsidRDefault="007404F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7404FD" w:rsidRPr="005A559D" w:rsidTr="00823E77">
        <w:sdt>
          <w:sdtPr>
            <w:id w:val="56893642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7404FD" w:rsidRPr="005A559D" w:rsidRDefault="007404FD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</w:tcPr>
          <w:p w:rsidR="007404FD" w:rsidRPr="005A559D" w:rsidRDefault="007404FD" w:rsidP="009A40B8">
            <w:pPr>
              <w:contextualSpacing/>
            </w:pPr>
            <w:r w:rsidRPr="005A559D">
              <w:t>No</w:t>
            </w:r>
            <w:r w:rsidRPr="005A559D">
              <w:tab/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7404FD" w:rsidRPr="005A559D" w:rsidRDefault="007404FD" w:rsidP="009A40B8">
            <w:pPr>
              <w:contextualSpacing/>
            </w:pPr>
          </w:p>
        </w:tc>
      </w:tr>
    </w:tbl>
    <w:p w:rsidR="005A559D" w:rsidRPr="005A559D" w:rsidRDefault="005A559D" w:rsidP="009A40B8">
      <w:pPr>
        <w:spacing w:after="0" w:line="240" w:lineRule="auto"/>
      </w:pPr>
    </w:p>
    <w:p w:rsidR="005A559D" w:rsidRPr="005A559D" w:rsidRDefault="005A559D" w:rsidP="009A40B8">
      <w:pPr>
        <w:spacing w:after="0" w:line="240" w:lineRule="auto"/>
      </w:pPr>
    </w:p>
    <w:p w:rsidR="005A559D" w:rsidRPr="00502248" w:rsidRDefault="005A559D" w:rsidP="009A40B8">
      <w:pPr>
        <w:spacing w:after="0" w:line="240" w:lineRule="auto"/>
        <w:rPr>
          <w:b/>
        </w:rPr>
      </w:pPr>
      <w:r w:rsidRPr="00502248">
        <w:rPr>
          <w:b/>
        </w:rPr>
        <w:t>CUSTOMER SERVICE LIVE CHAT</w:t>
      </w:r>
    </w:p>
    <w:p w:rsidR="005A559D" w:rsidRPr="005A559D" w:rsidRDefault="005A559D" w:rsidP="009A40B8">
      <w:pPr>
        <w:spacing w:after="0" w:line="240" w:lineRule="auto"/>
      </w:pPr>
    </w:p>
    <w:p w:rsidR="005A559D" w:rsidRPr="005A559D" w:rsidRDefault="00502248" w:rsidP="009A40B8">
      <w:pPr>
        <w:spacing w:after="0" w:line="240" w:lineRule="auto"/>
      </w:pPr>
      <w:r>
        <w:t>37.</w:t>
      </w:r>
      <w:r>
        <w:tab/>
      </w:r>
      <w:r w:rsidR="005A559D" w:rsidRPr="005A559D">
        <w:t xml:space="preserve">Does the website have a Customer Service ‘Live Chat’ function? </w:t>
      </w:r>
    </w:p>
    <w:p w:rsidR="007404FD" w:rsidRPr="005A559D" w:rsidRDefault="007404FD" w:rsidP="00502248">
      <w:pPr>
        <w:spacing w:after="0" w:line="240" w:lineRule="auto"/>
        <w:ind w:firstLine="720"/>
        <w:rPr>
          <w:i/>
        </w:rPr>
      </w:pPr>
      <w:r w:rsidRPr="005A559D">
        <w:rPr>
          <w:i/>
        </w:rPr>
        <w:t>(Tick one box)</w:t>
      </w:r>
    </w:p>
    <w:p w:rsidR="005A559D" w:rsidRPr="005A559D" w:rsidRDefault="005A559D" w:rsidP="009A40B8">
      <w:pPr>
        <w:spacing w:after="0" w:line="240" w:lineRule="auto"/>
      </w:pPr>
    </w:p>
    <w:tbl>
      <w:tblPr>
        <w:tblStyle w:val="TableGrid2"/>
        <w:tblW w:w="0" w:type="auto"/>
        <w:tblInd w:w="918" w:type="dxa"/>
        <w:tblLook w:val="04A0" w:firstRow="1" w:lastRow="0" w:firstColumn="1" w:lastColumn="0" w:noHBand="0" w:noVBand="1"/>
      </w:tblPr>
      <w:tblGrid>
        <w:gridCol w:w="442"/>
        <w:gridCol w:w="5138"/>
        <w:gridCol w:w="2727"/>
      </w:tblGrid>
      <w:tr w:rsidR="005A559D" w:rsidRPr="005A559D" w:rsidTr="005A559D">
        <w:sdt>
          <w:sdtPr>
            <w:id w:val="-17568078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7404FD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513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Yes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 xml:space="preserve">If Yes </w:t>
            </w:r>
            <w:r w:rsidRPr="005A559D">
              <w:sym w:font="Wingdings" w:char="F0E0"/>
            </w:r>
            <w:r w:rsidRPr="005A559D">
              <w:t xml:space="preserve"> Capture this page*</w:t>
            </w:r>
          </w:p>
        </w:tc>
      </w:tr>
      <w:tr w:rsidR="005A559D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13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5A559D">
        <w:sdt>
          <w:sdtPr>
            <w:id w:val="2898643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513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</w:p>
        </w:tc>
      </w:tr>
    </w:tbl>
    <w:p w:rsidR="005A559D" w:rsidRPr="005A559D" w:rsidRDefault="005A559D" w:rsidP="009A40B8">
      <w:pPr>
        <w:spacing w:after="0" w:line="240" w:lineRule="auto"/>
      </w:pPr>
    </w:p>
    <w:p w:rsidR="005A559D" w:rsidRPr="005A559D" w:rsidRDefault="005A559D" w:rsidP="009A40B8">
      <w:pPr>
        <w:spacing w:after="0" w:line="240" w:lineRule="auto"/>
      </w:pPr>
    </w:p>
    <w:p w:rsidR="005A559D" w:rsidRPr="00502248" w:rsidRDefault="005A559D" w:rsidP="009A40B8">
      <w:pPr>
        <w:spacing w:after="0" w:line="240" w:lineRule="auto"/>
        <w:rPr>
          <w:b/>
        </w:rPr>
      </w:pPr>
      <w:r w:rsidRPr="00502248">
        <w:rPr>
          <w:b/>
        </w:rPr>
        <w:t>OTHER PROMOTIONAL CHANNELS</w:t>
      </w:r>
    </w:p>
    <w:p w:rsidR="005A559D" w:rsidRPr="005A559D" w:rsidRDefault="005A559D" w:rsidP="009A40B8">
      <w:pPr>
        <w:spacing w:after="0" w:line="240" w:lineRule="auto"/>
      </w:pPr>
    </w:p>
    <w:p w:rsidR="005A559D" w:rsidRPr="005A559D" w:rsidRDefault="00502248" w:rsidP="009A40B8">
      <w:pPr>
        <w:spacing w:after="0" w:line="240" w:lineRule="auto"/>
      </w:pPr>
      <w:r>
        <w:t>38.</w:t>
      </w:r>
      <w:r>
        <w:tab/>
      </w:r>
      <w:r w:rsidR="005A559D" w:rsidRPr="005A559D">
        <w:t>Does the website feature links to TV adverts?</w:t>
      </w:r>
    </w:p>
    <w:p w:rsidR="007404FD" w:rsidRPr="005A559D" w:rsidRDefault="007404FD" w:rsidP="00502248">
      <w:pPr>
        <w:spacing w:after="0" w:line="240" w:lineRule="auto"/>
        <w:ind w:firstLine="720"/>
        <w:rPr>
          <w:i/>
        </w:rPr>
      </w:pPr>
      <w:r w:rsidRPr="005A559D">
        <w:rPr>
          <w:i/>
        </w:rPr>
        <w:t>(Tick one box)</w:t>
      </w:r>
    </w:p>
    <w:p w:rsidR="005A559D" w:rsidRPr="005A559D" w:rsidRDefault="005A559D" w:rsidP="009A40B8">
      <w:pPr>
        <w:spacing w:after="0" w:line="240" w:lineRule="auto"/>
      </w:pPr>
    </w:p>
    <w:tbl>
      <w:tblPr>
        <w:tblStyle w:val="TableGrid2"/>
        <w:tblW w:w="0" w:type="auto"/>
        <w:tblInd w:w="918" w:type="dxa"/>
        <w:tblLook w:val="04A0" w:firstRow="1" w:lastRow="0" w:firstColumn="1" w:lastColumn="0" w:noHBand="0" w:noVBand="1"/>
      </w:tblPr>
      <w:tblGrid>
        <w:gridCol w:w="442"/>
        <w:gridCol w:w="5138"/>
        <w:gridCol w:w="2727"/>
      </w:tblGrid>
      <w:tr w:rsidR="005A559D" w:rsidRPr="005A559D" w:rsidTr="005A559D">
        <w:sdt>
          <w:sdtPr>
            <w:id w:val="112597783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513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Yes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 xml:space="preserve">If Yes </w:t>
            </w:r>
            <w:r w:rsidRPr="005A559D">
              <w:sym w:font="Wingdings" w:char="F0E0"/>
            </w:r>
            <w:r w:rsidRPr="005A559D">
              <w:t xml:space="preserve"> Capture this page*</w:t>
            </w:r>
          </w:p>
        </w:tc>
      </w:tr>
      <w:tr w:rsidR="005A559D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13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5A559D">
        <w:sdt>
          <w:sdtPr>
            <w:id w:val="10322999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7404FD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513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</w:p>
        </w:tc>
      </w:tr>
    </w:tbl>
    <w:p w:rsidR="005A559D" w:rsidRPr="005A559D" w:rsidRDefault="005A559D" w:rsidP="009A40B8">
      <w:pPr>
        <w:spacing w:after="0" w:line="240" w:lineRule="auto"/>
      </w:pPr>
    </w:p>
    <w:p w:rsidR="005A559D" w:rsidRPr="005A559D" w:rsidRDefault="00502248" w:rsidP="009A40B8">
      <w:pPr>
        <w:spacing w:after="0" w:line="240" w:lineRule="auto"/>
      </w:pPr>
      <w:r>
        <w:t>39.</w:t>
      </w:r>
      <w:r>
        <w:tab/>
      </w:r>
      <w:r w:rsidR="005A559D" w:rsidRPr="005A559D">
        <w:t>Does the website feature links to social media channels? (E.g. Facebook, Twitter, YouTube)</w:t>
      </w:r>
    </w:p>
    <w:p w:rsidR="007404FD" w:rsidRPr="005A559D" w:rsidRDefault="007404FD" w:rsidP="00502248">
      <w:pPr>
        <w:spacing w:after="0" w:line="240" w:lineRule="auto"/>
        <w:ind w:firstLine="720"/>
        <w:rPr>
          <w:i/>
        </w:rPr>
      </w:pPr>
      <w:r w:rsidRPr="005A559D">
        <w:rPr>
          <w:i/>
        </w:rPr>
        <w:t>(Tick one box)</w:t>
      </w:r>
    </w:p>
    <w:p w:rsidR="005A559D" w:rsidRPr="005A559D" w:rsidRDefault="005A559D" w:rsidP="009A40B8">
      <w:pPr>
        <w:spacing w:after="0" w:line="240" w:lineRule="auto"/>
      </w:pPr>
    </w:p>
    <w:tbl>
      <w:tblPr>
        <w:tblStyle w:val="TableGrid2"/>
        <w:tblW w:w="0" w:type="auto"/>
        <w:tblInd w:w="918" w:type="dxa"/>
        <w:tblLook w:val="04A0" w:firstRow="1" w:lastRow="0" w:firstColumn="1" w:lastColumn="0" w:noHBand="0" w:noVBand="1"/>
      </w:tblPr>
      <w:tblGrid>
        <w:gridCol w:w="442"/>
        <w:gridCol w:w="5138"/>
        <w:gridCol w:w="2727"/>
      </w:tblGrid>
      <w:tr w:rsidR="005A559D" w:rsidRPr="005A559D" w:rsidTr="005A559D">
        <w:sdt>
          <w:sdtPr>
            <w:id w:val="-19243240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5A559D" w:rsidP="009A40B8">
                <w:pPr>
                  <w:jc w:val="both"/>
                </w:pPr>
                <w:r w:rsidRPr="005A559D">
                  <w:rPr>
                    <w:rFonts w:hint="eastAsia"/>
                  </w:rPr>
                  <w:t>☐</w:t>
                </w:r>
              </w:p>
            </w:tc>
          </w:sdtContent>
        </w:sdt>
        <w:tc>
          <w:tcPr>
            <w:tcW w:w="513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Yes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 xml:space="preserve">If Yes </w:t>
            </w:r>
            <w:r w:rsidRPr="005A559D">
              <w:sym w:font="Wingdings" w:char="F0E0"/>
            </w:r>
            <w:r w:rsidRPr="005A559D">
              <w:t xml:space="preserve"> Capture this page*</w:t>
            </w:r>
          </w:p>
        </w:tc>
      </w:tr>
      <w:tr w:rsidR="005A559D" w:rsidRPr="005A559D" w:rsidTr="005A559D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513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  <w:rPr>
                <w:sz w:val="8"/>
                <w:szCs w:val="8"/>
              </w:rPr>
            </w:pPr>
          </w:p>
        </w:tc>
      </w:tr>
      <w:tr w:rsidR="005A559D" w:rsidRPr="005A559D" w:rsidTr="005A559D">
        <w:sdt>
          <w:sdtPr>
            <w:id w:val="-7300061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4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5A559D" w:rsidRPr="005A559D" w:rsidRDefault="007404FD" w:rsidP="009A40B8">
                <w:pPr>
                  <w:jc w:val="both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5138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  <w:r w:rsidRPr="005A559D">
              <w:t>N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5A559D" w:rsidRPr="005A559D" w:rsidRDefault="005A559D" w:rsidP="009A40B8">
            <w:pPr>
              <w:contextualSpacing/>
            </w:pPr>
          </w:p>
        </w:tc>
      </w:tr>
    </w:tbl>
    <w:p w:rsidR="005A559D" w:rsidRPr="005A559D" w:rsidRDefault="005A559D" w:rsidP="009A40B8">
      <w:pPr>
        <w:spacing w:after="0" w:line="240" w:lineRule="auto"/>
      </w:pPr>
    </w:p>
    <w:sectPr w:rsidR="005A559D" w:rsidRPr="005A559D" w:rsidSect="003D2B3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32A5" w:rsidRDefault="003432A5" w:rsidP="002B7ACB">
      <w:pPr>
        <w:spacing w:after="0" w:line="240" w:lineRule="auto"/>
      </w:pPr>
      <w:r>
        <w:separator/>
      </w:r>
    </w:p>
  </w:endnote>
  <w:endnote w:type="continuationSeparator" w:id="0">
    <w:p w:rsidR="003432A5" w:rsidRDefault="003432A5" w:rsidP="002B7A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59B2" w:rsidRDefault="006F59B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142213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432A5" w:rsidRDefault="003432A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F59B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432A5" w:rsidRDefault="003432A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59B2" w:rsidRDefault="006F59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32A5" w:rsidRDefault="003432A5" w:rsidP="002B7ACB">
      <w:pPr>
        <w:spacing w:after="0" w:line="240" w:lineRule="auto"/>
      </w:pPr>
      <w:r>
        <w:separator/>
      </w:r>
    </w:p>
  </w:footnote>
  <w:footnote w:type="continuationSeparator" w:id="0">
    <w:p w:rsidR="003432A5" w:rsidRDefault="003432A5" w:rsidP="002B7A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59B2" w:rsidRDefault="006F59B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59B2" w:rsidRDefault="006F59B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59B2" w:rsidRDefault="006F59B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6047C7"/>
    <w:multiLevelType w:val="hybridMultilevel"/>
    <w:tmpl w:val="BE44D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C27890"/>
    <w:multiLevelType w:val="hybridMultilevel"/>
    <w:tmpl w:val="08EA36F8"/>
    <w:lvl w:ilvl="0" w:tplc="09CEA3BC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B075B8"/>
    <w:multiLevelType w:val="hybridMultilevel"/>
    <w:tmpl w:val="D5C8F4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372735D"/>
    <w:multiLevelType w:val="hybridMultilevel"/>
    <w:tmpl w:val="21DC77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1570C65"/>
    <w:multiLevelType w:val="hybridMultilevel"/>
    <w:tmpl w:val="58ECB8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9CF7BE1"/>
    <w:multiLevelType w:val="hybridMultilevel"/>
    <w:tmpl w:val="643477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B8F1DDC"/>
    <w:multiLevelType w:val="hybridMultilevel"/>
    <w:tmpl w:val="95B842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03F013D"/>
    <w:multiLevelType w:val="hybridMultilevel"/>
    <w:tmpl w:val="748ED9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E4A34C7"/>
    <w:multiLevelType w:val="hybridMultilevel"/>
    <w:tmpl w:val="D7AC5A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CE50CF3"/>
    <w:multiLevelType w:val="hybridMultilevel"/>
    <w:tmpl w:val="5DF624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EC277A5"/>
    <w:multiLevelType w:val="hybridMultilevel"/>
    <w:tmpl w:val="6B621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96755A2"/>
    <w:multiLevelType w:val="hybridMultilevel"/>
    <w:tmpl w:val="039029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ACF4D61"/>
    <w:multiLevelType w:val="multilevel"/>
    <w:tmpl w:val="8B3E3F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72C54531"/>
    <w:multiLevelType w:val="hybridMultilevel"/>
    <w:tmpl w:val="66B45E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ACD7003"/>
    <w:multiLevelType w:val="multilevel"/>
    <w:tmpl w:val="F8F2EC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BF7059C"/>
    <w:multiLevelType w:val="hybridMultilevel"/>
    <w:tmpl w:val="BD4470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C4F2CD9"/>
    <w:multiLevelType w:val="multilevel"/>
    <w:tmpl w:val="829289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5"/>
  </w:num>
  <w:num w:numId="3">
    <w:abstractNumId w:val="7"/>
  </w:num>
  <w:num w:numId="4">
    <w:abstractNumId w:val="3"/>
  </w:num>
  <w:num w:numId="5">
    <w:abstractNumId w:val="1"/>
  </w:num>
  <w:num w:numId="6">
    <w:abstractNumId w:val="16"/>
  </w:num>
  <w:num w:numId="7">
    <w:abstractNumId w:val="14"/>
  </w:num>
  <w:num w:numId="8">
    <w:abstractNumId w:val="12"/>
  </w:num>
  <w:num w:numId="9">
    <w:abstractNumId w:val="0"/>
  </w:num>
  <w:num w:numId="10">
    <w:abstractNumId w:val="8"/>
  </w:num>
  <w:num w:numId="11">
    <w:abstractNumId w:val="15"/>
  </w:num>
  <w:num w:numId="12">
    <w:abstractNumId w:val="4"/>
  </w:num>
  <w:num w:numId="13">
    <w:abstractNumId w:val="10"/>
  </w:num>
  <w:num w:numId="14">
    <w:abstractNumId w:val="11"/>
  </w:num>
  <w:num w:numId="15">
    <w:abstractNumId w:val="13"/>
  </w:num>
  <w:num w:numId="16">
    <w:abstractNumId w:val="2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PersonalInformation/>
  <w:removeDateAndTime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36C0"/>
    <w:rsid w:val="00007CC5"/>
    <w:rsid w:val="00014311"/>
    <w:rsid w:val="00014527"/>
    <w:rsid w:val="00014D71"/>
    <w:rsid w:val="00022043"/>
    <w:rsid w:val="00022109"/>
    <w:rsid w:val="00027097"/>
    <w:rsid w:val="00030897"/>
    <w:rsid w:val="000310CE"/>
    <w:rsid w:val="00031C18"/>
    <w:rsid w:val="00033A8A"/>
    <w:rsid w:val="00035061"/>
    <w:rsid w:val="00036E48"/>
    <w:rsid w:val="0004133D"/>
    <w:rsid w:val="000415EB"/>
    <w:rsid w:val="000451D9"/>
    <w:rsid w:val="0005233E"/>
    <w:rsid w:val="00052C6C"/>
    <w:rsid w:val="000631C6"/>
    <w:rsid w:val="00063E14"/>
    <w:rsid w:val="000701F4"/>
    <w:rsid w:val="000718C5"/>
    <w:rsid w:val="000829B5"/>
    <w:rsid w:val="00082B26"/>
    <w:rsid w:val="000856F7"/>
    <w:rsid w:val="000906B8"/>
    <w:rsid w:val="00090F42"/>
    <w:rsid w:val="000A19CB"/>
    <w:rsid w:val="000B3721"/>
    <w:rsid w:val="000C21CA"/>
    <w:rsid w:val="000C6684"/>
    <w:rsid w:val="000C6B35"/>
    <w:rsid w:val="000D14D8"/>
    <w:rsid w:val="000F2AA4"/>
    <w:rsid w:val="000F3C6B"/>
    <w:rsid w:val="000F48BA"/>
    <w:rsid w:val="000F601F"/>
    <w:rsid w:val="000F77DA"/>
    <w:rsid w:val="00100000"/>
    <w:rsid w:val="00102080"/>
    <w:rsid w:val="00104116"/>
    <w:rsid w:val="00113CC1"/>
    <w:rsid w:val="001145A7"/>
    <w:rsid w:val="0012271C"/>
    <w:rsid w:val="00125E91"/>
    <w:rsid w:val="00135694"/>
    <w:rsid w:val="00161B19"/>
    <w:rsid w:val="00164F4E"/>
    <w:rsid w:val="00167A92"/>
    <w:rsid w:val="0017174D"/>
    <w:rsid w:val="0017285D"/>
    <w:rsid w:val="00173338"/>
    <w:rsid w:val="00186F1E"/>
    <w:rsid w:val="00191824"/>
    <w:rsid w:val="001932B2"/>
    <w:rsid w:val="0019550B"/>
    <w:rsid w:val="001A243E"/>
    <w:rsid w:val="001A2C7D"/>
    <w:rsid w:val="001A393D"/>
    <w:rsid w:val="001A7A5B"/>
    <w:rsid w:val="001B1CF6"/>
    <w:rsid w:val="001B5EF1"/>
    <w:rsid w:val="001C1F59"/>
    <w:rsid w:val="001C2E1B"/>
    <w:rsid w:val="001C2F1D"/>
    <w:rsid w:val="001D7959"/>
    <w:rsid w:val="001E6B6A"/>
    <w:rsid w:val="001F06A6"/>
    <w:rsid w:val="001F1F8A"/>
    <w:rsid w:val="001F50F0"/>
    <w:rsid w:val="002018A9"/>
    <w:rsid w:val="00201C43"/>
    <w:rsid w:val="00202BAA"/>
    <w:rsid w:val="00205E9E"/>
    <w:rsid w:val="002137DC"/>
    <w:rsid w:val="00213E60"/>
    <w:rsid w:val="0021769E"/>
    <w:rsid w:val="002244CF"/>
    <w:rsid w:val="002455E3"/>
    <w:rsid w:val="0024613F"/>
    <w:rsid w:val="00247195"/>
    <w:rsid w:val="0025334C"/>
    <w:rsid w:val="00255E9E"/>
    <w:rsid w:val="0027140E"/>
    <w:rsid w:val="00272BFA"/>
    <w:rsid w:val="00274069"/>
    <w:rsid w:val="00286A03"/>
    <w:rsid w:val="00294906"/>
    <w:rsid w:val="002A24EF"/>
    <w:rsid w:val="002A5D62"/>
    <w:rsid w:val="002A687C"/>
    <w:rsid w:val="002A75D0"/>
    <w:rsid w:val="002B225C"/>
    <w:rsid w:val="002B27D2"/>
    <w:rsid w:val="002B3CFE"/>
    <w:rsid w:val="002B764B"/>
    <w:rsid w:val="002B7ACB"/>
    <w:rsid w:val="002C39EC"/>
    <w:rsid w:val="002D6C22"/>
    <w:rsid w:val="002D776B"/>
    <w:rsid w:val="002E4F62"/>
    <w:rsid w:val="002E773B"/>
    <w:rsid w:val="002F0A68"/>
    <w:rsid w:val="002F119C"/>
    <w:rsid w:val="002F43E2"/>
    <w:rsid w:val="003002B4"/>
    <w:rsid w:val="00301D36"/>
    <w:rsid w:val="00311CEA"/>
    <w:rsid w:val="0032040A"/>
    <w:rsid w:val="00322239"/>
    <w:rsid w:val="003315A8"/>
    <w:rsid w:val="00331B03"/>
    <w:rsid w:val="00333FAC"/>
    <w:rsid w:val="003350BA"/>
    <w:rsid w:val="00336AA4"/>
    <w:rsid w:val="00336EC6"/>
    <w:rsid w:val="003373E0"/>
    <w:rsid w:val="00337AEF"/>
    <w:rsid w:val="00340FD2"/>
    <w:rsid w:val="0034126A"/>
    <w:rsid w:val="00341B46"/>
    <w:rsid w:val="00341F90"/>
    <w:rsid w:val="003432A5"/>
    <w:rsid w:val="003456C7"/>
    <w:rsid w:val="003476B8"/>
    <w:rsid w:val="00351DAB"/>
    <w:rsid w:val="00352B4D"/>
    <w:rsid w:val="003638D4"/>
    <w:rsid w:val="003638E7"/>
    <w:rsid w:val="00372BEB"/>
    <w:rsid w:val="00381C66"/>
    <w:rsid w:val="00391FA3"/>
    <w:rsid w:val="003940EA"/>
    <w:rsid w:val="00394925"/>
    <w:rsid w:val="003A124B"/>
    <w:rsid w:val="003A4335"/>
    <w:rsid w:val="003A6EAF"/>
    <w:rsid w:val="003B242E"/>
    <w:rsid w:val="003B2892"/>
    <w:rsid w:val="003B4A97"/>
    <w:rsid w:val="003C3135"/>
    <w:rsid w:val="003C5662"/>
    <w:rsid w:val="003D14EF"/>
    <w:rsid w:val="003D180E"/>
    <w:rsid w:val="003D2B30"/>
    <w:rsid w:val="003D32AA"/>
    <w:rsid w:val="003D49E1"/>
    <w:rsid w:val="003D7EA5"/>
    <w:rsid w:val="0040250F"/>
    <w:rsid w:val="00412F34"/>
    <w:rsid w:val="004156A2"/>
    <w:rsid w:val="00420319"/>
    <w:rsid w:val="00424FDA"/>
    <w:rsid w:val="00426BB9"/>
    <w:rsid w:val="0043517C"/>
    <w:rsid w:val="00441CB3"/>
    <w:rsid w:val="00441F8B"/>
    <w:rsid w:val="00443285"/>
    <w:rsid w:val="00443A30"/>
    <w:rsid w:val="004471F4"/>
    <w:rsid w:val="004504B2"/>
    <w:rsid w:val="00451A4B"/>
    <w:rsid w:val="00452EDE"/>
    <w:rsid w:val="004543B9"/>
    <w:rsid w:val="00460F56"/>
    <w:rsid w:val="0046131D"/>
    <w:rsid w:val="004617C3"/>
    <w:rsid w:val="004622B4"/>
    <w:rsid w:val="00462DF3"/>
    <w:rsid w:val="00471F07"/>
    <w:rsid w:val="004747C4"/>
    <w:rsid w:val="004862FD"/>
    <w:rsid w:val="00486C31"/>
    <w:rsid w:val="0049771A"/>
    <w:rsid w:val="004A2080"/>
    <w:rsid w:val="004A3C9A"/>
    <w:rsid w:val="004A7109"/>
    <w:rsid w:val="004B2439"/>
    <w:rsid w:val="004B2CC5"/>
    <w:rsid w:val="004B5EDF"/>
    <w:rsid w:val="004C2D80"/>
    <w:rsid w:val="004C58E0"/>
    <w:rsid w:val="004C7DCF"/>
    <w:rsid w:val="004D0576"/>
    <w:rsid w:val="004D1434"/>
    <w:rsid w:val="004D63AD"/>
    <w:rsid w:val="004E4CED"/>
    <w:rsid w:val="004F5330"/>
    <w:rsid w:val="00501845"/>
    <w:rsid w:val="0050201D"/>
    <w:rsid w:val="00502248"/>
    <w:rsid w:val="00506462"/>
    <w:rsid w:val="00511239"/>
    <w:rsid w:val="00523EEB"/>
    <w:rsid w:val="00524109"/>
    <w:rsid w:val="00525C8C"/>
    <w:rsid w:val="005265EE"/>
    <w:rsid w:val="0053253B"/>
    <w:rsid w:val="0053647C"/>
    <w:rsid w:val="00537DAA"/>
    <w:rsid w:val="00537FD4"/>
    <w:rsid w:val="0054749F"/>
    <w:rsid w:val="00551645"/>
    <w:rsid w:val="00552C1B"/>
    <w:rsid w:val="005560DE"/>
    <w:rsid w:val="00556AAF"/>
    <w:rsid w:val="00556B78"/>
    <w:rsid w:val="0055701B"/>
    <w:rsid w:val="00560539"/>
    <w:rsid w:val="005639EA"/>
    <w:rsid w:val="0056437B"/>
    <w:rsid w:val="005645E2"/>
    <w:rsid w:val="005728C1"/>
    <w:rsid w:val="0058359A"/>
    <w:rsid w:val="00590A90"/>
    <w:rsid w:val="00594F18"/>
    <w:rsid w:val="005A2E88"/>
    <w:rsid w:val="005A4D7B"/>
    <w:rsid w:val="005A559D"/>
    <w:rsid w:val="005A65AC"/>
    <w:rsid w:val="005B2871"/>
    <w:rsid w:val="005B6A97"/>
    <w:rsid w:val="005D6457"/>
    <w:rsid w:val="005E0E87"/>
    <w:rsid w:val="005E28E2"/>
    <w:rsid w:val="005F05A2"/>
    <w:rsid w:val="005F140A"/>
    <w:rsid w:val="005F3876"/>
    <w:rsid w:val="005F4DA0"/>
    <w:rsid w:val="005F5F45"/>
    <w:rsid w:val="005F7B7A"/>
    <w:rsid w:val="0060638E"/>
    <w:rsid w:val="00607CAE"/>
    <w:rsid w:val="0061189D"/>
    <w:rsid w:val="00615579"/>
    <w:rsid w:val="00620726"/>
    <w:rsid w:val="00622806"/>
    <w:rsid w:val="0062311B"/>
    <w:rsid w:val="00624D48"/>
    <w:rsid w:val="006278E7"/>
    <w:rsid w:val="00630AD2"/>
    <w:rsid w:val="00631085"/>
    <w:rsid w:val="00632464"/>
    <w:rsid w:val="00633635"/>
    <w:rsid w:val="0063411D"/>
    <w:rsid w:val="00634CFE"/>
    <w:rsid w:val="00635212"/>
    <w:rsid w:val="006409E1"/>
    <w:rsid w:val="00650176"/>
    <w:rsid w:val="00660B4D"/>
    <w:rsid w:val="00663F40"/>
    <w:rsid w:val="00667352"/>
    <w:rsid w:val="00667881"/>
    <w:rsid w:val="00672817"/>
    <w:rsid w:val="0067284E"/>
    <w:rsid w:val="006745AE"/>
    <w:rsid w:val="00680ECC"/>
    <w:rsid w:val="0068113A"/>
    <w:rsid w:val="00683FAF"/>
    <w:rsid w:val="0068763A"/>
    <w:rsid w:val="006878E5"/>
    <w:rsid w:val="00696313"/>
    <w:rsid w:val="006A5C13"/>
    <w:rsid w:val="006B04D1"/>
    <w:rsid w:val="006B2A4E"/>
    <w:rsid w:val="006B44DE"/>
    <w:rsid w:val="006B6446"/>
    <w:rsid w:val="006C0C4B"/>
    <w:rsid w:val="006C439C"/>
    <w:rsid w:val="006C4AAA"/>
    <w:rsid w:val="006C5A57"/>
    <w:rsid w:val="006D42A6"/>
    <w:rsid w:val="006D6EE3"/>
    <w:rsid w:val="006D7C4F"/>
    <w:rsid w:val="006E47FE"/>
    <w:rsid w:val="006E4890"/>
    <w:rsid w:val="006E5556"/>
    <w:rsid w:val="006F389F"/>
    <w:rsid w:val="006F59B2"/>
    <w:rsid w:val="006F6B86"/>
    <w:rsid w:val="006F7B38"/>
    <w:rsid w:val="00700617"/>
    <w:rsid w:val="00700E97"/>
    <w:rsid w:val="00702BF0"/>
    <w:rsid w:val="00705C07"/>
    <w:rsid w:val="007134E4"/>
    <w:rsid w:val="00714CDE"/>
    <w:rsid w:val="00714FBF"/>
    <w:rsid w:val="00715384"/>
    <w:rsid w:val="00715D68"/>
    <w:rsid w:val="00716805"/>
    <w:rsid w:val="007224C6"/>
    <w:rsid w:val="00723659"/>
    <w:rsid w:val="00723792"/>
    <w:rsid w:val="00723E85"/>
    <w:rsid w:val="00724382"/>
    <w:rsid w:val="00726057"/>
    <w:rsid w:val="00727CB1"/>
    <w:rsid w:val="0073091C"/>
    <w:rsid w:val="00732097"/>
    <w:rsid w:val="00735BA2"/>
    <w:rsid w:val="00735CE0"/>
    <w:rsid w:val="00736671"/>
    <w:rsid w:val="007404FD"/>
    <w:rsid w:val="007432BC"/>
    <w:rsid w:val="007471F1"/>
    <w:rsid w:val="00754331"/>
    <w:rsid w:val="00754A38"/>
    <w:rsid w:val="00754FF8"/>
    <w:rsid w:val="007607A7"/>
    <w:rsid w:val="007626CC"/>
    <w:rsid w:val="00762F49"/>
    <w:rsid w:val="00770154"/>
    <w:rsid w:val="00771928"/>
    <w:rsid w:val="007763FB"/>
    <w:rsid w:val="007823E7"/>
    <w:rsid w:val="007907FC"/>
    <w:rsid w:val="0079226A"/>
    <w:rsid w:val="00792CD1"/>
    <w:rsid w:val="00792F3B"/>
    <w:rsid w:val="00794F9B"/>
    <w:rsid w:val="007968A4"/>
    <w:rsid w:val="007A58A4"/>
    <w:rsid w:val="007A5E9C"/>
    <w:rsid w:val="007B18C6"/>
    <w:rsid w:val="007B5012"/>
    <w:rsid w:val="007B558B"/>
    <w:rsid w:val="007B736D"/>
    <w:rsid w:val="007C7CC8"/>
    <w:rsid w:val="007D15A8"/>
    <w:rsid w:val="007D501A"/>
    <w:rsid w:val="007F22CA"/>
    <w:rsid w:val="007F458B"/>
    <w:rsid w:val="007F71D3"/>
    <w:rsid w:val="00803F04"/>
    <w:rsid w:val="008123D4"/>
    <w:rsid w:val="00812AB7"/>
    <w:rsid w:val="00812B27"/>
    <w:rsid w:val="008143CD"/>
    <w:rsid w:val="008204C6"/>
    <w:rsid w:val="008208C3"/>
    <w:rsid w:val="00823E77"/>
    <w:rsid w:val="008262A2"/>
    <w:rsid w:val="00827952"/>
    <w:rsid w:val="0084443E"/>
    <w:rsid w:val="00845AB1"/>
    <w:rsid w:val="0085273E"/>
    <w:rsid w:val="00855BE7"/>
    <w:rsid w:val="00861074"/>
    <w:rsid w:val="008612BE"/>
    <w:rsid w:val="0086568D"/>
    <w:rsid w:val="00866D76"/>
    <w:rsid w:val="00866F19"/>
    <w:rsid w:val="008720CB"/>
    <w:rsid w:val="00872229"/>
    <w:rsid w:val="00872638"/>
    <w:rsid w:val="008747AA"/>
    <w:rsid w:val="00875D43"/>
    <w:rsid w:val="008775D2"/>
    <w:rsid w:val="008777B7"/>
    <w:rsid w:val="00877EB8"/>
    <w:rsid w:val="0088619A"/>
    <w:rsid w:val="008867CA"/>
    <w:rsid w:val="00886F45"/>
    <w:rsid w:val="00895DE0"/>
    <w:rsid w:val="00896D4E"/>
    <w:rsid w:val="008A00B0"/>
    <w:rsid w:val="008A2BEB"/>
    <w:rsid w:val="008A72F2"/>
    <w:rsid w:val="008B1766"/>
    <w:rsid w:val="008B6AA0"/>
    <w:rsid w:val="008C0233"/>
    <w:rsid w:val="008C300A"/>
    <w:rsid w:val="008C5732"/>
    <w:rsid w:val="008D16DD"/>
    <w:rsid w:val="008D4438"/>
    <w:rsid w:val="008D4FAF"/>
    <w:rsid w:val="008E46B0"/>
    <w:rsid w:val="008E6BF9"/>
    <w:rsid w:val="008F36C0"/>
    <w:rsid w:val="008F3AA2"/>
    <w:rsid w:val="00902110"/>
    <w:rsid w:val="00903D4E"/>
    <w:rsid w:val="00915FDE"/>
    <w:rsid w:val="0092032C"/>
    <w:rsid w:val="0092262A"/>
    <w:rsid w:val="009301D8"/>
    <w:rsid w:val="00930853"/>
    <w:rsid w:val="00932FAC"/>
    <w:rsid w:val="0093474C"/>
    <w:rsid w:val="00935605"/>
    <w:rsid w:val="00937ED8"/>
    <w:rsid w:val="00943418"/>
    <w:rsid w:val="009503A0"/>
    <w:rsid w:val="00952719"/>
    <w:rsid w:val="00954740"/>
    <w:rsid w:val="009569BF"/>
    <w:rsid w:val="009623F1"/>
    <w:rsid w:val="0096245D"/>
    <w:rsid w:val="00967A53"/>
    <w:rsid w:val="00970022"/>
    <w:rsid w:val="009718C1"/>
    <w:rsid w:val="00980847"/>
    <w:rsid w:val="00983B46"/>
    <w:rsid w:val="0098690A"/>
    <w:rsid w:val="00986B2A"/>
    <w:rsid w:val="00995BDC"/>
    <w:rsid w:val="009A04D8"/>
    <w:rsid w:val="009A40B8"/>
    <w:rsid w:val="009A5E67"/>
    <w:rsid w:val="009A6C86"/>
    <w:rsid w:val="009B38D4"/>
    <w:rsid w:val="009B5BD9"/>
    <w:rsid w:val="009B5D67"/>
    <w:rsid w:val="009D1C27"/>
    <w:rsid w:val="009D1C9B"/>
    <w:rsid w:val="009D1D18"/>
    <w:rsid w:val="009D6D1D"/>
    <w:rsid w:val="009E61E5"/>
    <w:rsid w:val="009E6A3E"/>
    <w:rsid w:val="009E6ED3"/>
    <w:rsid w:val="009F391D"/>
    <w:rsid w:val="009F437B"/>
    <w:rsid w:val="009F6845"/>
    <w:rsid w:val="00A035E4"/>
    <w:rsid w:val="00A05C81"/>
    <w:rsid w:val="00A05EC9"/>
    <w:rsid w:val="00A10BD8"/>
    <w:rsid w:val="00A111F6"/>
    <w:rsid w:val="00A11329"/>
    <w:rsid w:val="00A135D8"/>
    <w:rsid w:val="00A22EB1"/>
    <w:rsid w:val="00A23052"/>
    <w:rsid w:val="00A3632D"/>
    <w:rsid w:val="00A465A6"/>
    <w:rsid w:val="00A5191E"/>
    <w:rsid w:val="00A5203B"/>
    <w:rsid w:val="00A5404E"/>
    <w:rsid w:val="00A61611"/>
    <w:rsid w:val="00A6511D"/>
    <w:rsid w:val="00A65158"/>
    <w:rsid w:val="00A71490"/>
    <w:rsid w:val="00A8093D"/>
    <w:rsid w:val="00A81D54"/>
    <w:rsid w:val="00A8739F"/>
    <w:rsid w:val="00A92E8D"/>
    <w:rsid w:val="00A93CE3"/>
    <w:rsid w:val="00A9500B"/>
    <w:rsid w:val="00AA0FBF"/>
    <w:rsid w:val="00AA1412"/>
    <w:rsid w:val="00AA41EF"/>
    <w:rsid w:val="00AA7FB2"/>
    <w:rsid w:val="00AB2BA8"/>
    <w:rsid w:val="00AB36BB"/>
    <w:rsid w:val="00AC1802"/>
    <w:rsid w:val="00AC7BF7"/>
    <w:rsid w:val="00AD0621"/>
    <w:rsid w:val="00AD37AF"/>
    <w:rsid w:val="00AD7E0A"/>
    <w:rsid w:val="00AE017A"/>
    <w:rsid w:val="00AE17A8"/>
    <w:rsid w:val="00AE2B31"/>
    <w:rsid w:val="00AE3A2B"/>
    <w:rsid w:val="00AE56AB"/>
    <w:rsid w:val="00AE5AAD"/>
    <w:rsid w:val="00AE66E2"/>
    <w:rsid w:val="00AF09CE"/>
    <w:rsid w:val="00AF5989"/>
    <w:rsid w:val="00AF5A15"/>
    <w:rsid w:val="00AF5EFE"/>
    <w:rsid w:val="00B0205F"/>
    <w:rsid w:val="00B06D19"/>
    <w:rsid w:val="00B07EAC"/>
    <w:rsid w:val="00B10F5B"/>
    <w:rsid w:val="00B22554"/>
    <w:rsid w:val="00B33FF6"/>
    <w:rsid w:val="00B364BD"/>
    <w:rsid w:val="00B50771"/>
    <w:rsid w:val="00B54FA8"/>
    <w:rsid w:val="00B569D2"/>
    <w:rsid w:val="00B655F5"/>
    <w:rsid w:val="00B711C0"/>
    <w:rsid w:val="00B73BB5"/>
    <w:rsid w:val="00B820AC"/>
    <w:rsid w:val="00B868D0"/>
    <w:rsid w:val="00B90FD1"/>
    <w:rsid w:val="00B94619"/>
    <w:rsid w:val="00B94653"/>
    <w:rsid w:val="00B97018"/>
    <w:rsid w:val="00BA0E0C"/>
    <w:rsid w:val="00BA145C"/>
    <w:rsid w:val="00BA14BC"/>
    <w:rsid w:val="00BA2B7B"/>
    <w:rsid w:val="00BA474F"/>
    <w:rsid w:val="00BB399C"/>
    <w:rsid w:val="00BC3B31"/>
    <w:rsid w:val="00BC4372"/>
    <w:rsid w:val="00BD1E41"/>
    <w:rsid w:val="00BD5E8B"/>
    <w:rsid w:val="00BE4F39"/>
    <w:rsid w:val="00BE57EB"/>
    <w:rsid w:val="00BE7D7C"/>
    <w:rsid w:val="00BF12FC"/>
    <w:rsid w:val="00BF4C0C"/>
    <w:rsid w:val="00C015F0"/>
    <w:rsid w:val="00C03862"/>
    <w:rsid w:val="00C03D8C"/>
    <w:rsid w:val="00C06196"/>
    <w:rsid w:val="00C106D5"/>
    <w:rsid w:val="00C10855"/>
    <w:rsid w:val="00C12597"/>
    <w:rsid w:val="00C1413A"/>
    <w:rsid w:val="00C228DD"/>
    <w:rsid w:val="00C2319D"/>
    <w:rsid w:val="00C30D82"/>
    <w:rsid w:val="00C3127B"/>
    <w:rsid w:val="00C31F62"/>
    <w:rsid w:val="00C32739"/>
    <w:rsid w:val="00C55BA2"/>
    <w:rsid w:val="00C62615"/>
    <w:rsid w:val="00C639D1"/>
    <w:rsid w:val="00C64494"/>
    <w:rsid w:val="00C66715"/>
    <w:rsid w:val="00C71FAC"/>
    <w:rsid w:val="00C7523A"/>
    <w:rsid w:val="00C75DAC"/>
    <w:rsid w:val="00C77000"/>
    <w:rsid w:val="00C82BB2"/>
    <w:rsid w:val="00C833D4"/>
    <w:rsid w:val="00C8389D"/>
    <w:rsid w:val="00C850AC"/>
    <w:rsid w:val="00C85DAE"/>
    <w:rsid w:val="00C919BC"/>
    <w:rsid w:val="00C94286"/>
    <w:rsid w:val="00CA2267"/>
    <w:rsid w:val="00CA35C7"/>
    <w:rsid w:val="00CA7651"/>
    <w:rsid w:val="00CB7999"/>
    <w:rsid w:val="00CC0937"/>
    <w:rsid w:val="00CC0CE1"/>
    <w:rsid w:val="00CC2B7E"/>
    <w:rsid w:val="00CC307D"/>
    <w:rsid w:val="00CC32D7"/>
    <w:rsid w:val="00CC38EE"/>
    <w:rsid w:val="00CE1103"/>
    <w:rsid w:val="00CE30A1"/>
    <w:rsid w:val="00CF040C"/>
    <w:rsid w:val="00CF1DE8"/>
    <w:rsid w:val="00CF6E2D"/>
    <w:rsid w:val="00CF6EC9"/>
    <w:rsid w:val="00CF798D"/>
    <w:rsid w:val="00D02BE2"/>
    <w:rsid w:val="00D07240"/>
    <w:rsid w:val="00D116ED"/>
    <w:rsid w:val="00D2046F"/>
    <w:rsid w:val="00D209F7"/>
    <w:rsid w:val="00D2633A"/>
    <w:rsid w:val="00D26557"/>
    <w:rsid w:val="00D268AF"/>
    <w:rsid w:val="00D30741"/>
    <w:rsid w:val="00D3368F"/>
    <w:rsid w:val="00D36EDE"/>
    <w:rsid w:val="00D40B05"/>
    <w:rsid w:val="00D51F93"/>
    <w:rsid w:val="00D571EF"/>
    <w:rsid w:val="00D6026F"/>
    <w:rsid w:val="00D6058A"/>
    <w:rsid w:val="00D6072B"/>
    <w:rsid w:val="00D71335"/>
    <w:rsid w:val="00D715CB"/>
    <w:rsid w:val="00D7245E"/>
    <w:rsid w:val="00D820F6"/>
    <w:rsid w:val="00D83FA9"/>
    <w:rsid w:val="00DA29D0"/>
    <w:rsid w:val="00DA5ED0"/>
    <w:rsid w:val="00DA7743"/>
    <w:rsid w:val="00DB0881"/>
    <w:rsid w:val="00DB1CBE"/>
    <w:rsid w:val="00DB20F6"/>
    <w:rsid w:val="00DB6AD3"/>
    <w:rsid w:val="00DC3D8F"/>
    <w:rsid w:val="00DD63D2"/>
    <w:rsid w:val="00DF25A8"/>
    <w:rsid w:val="00DF3969"/>
    <w:rsid w:val="00E071D7"/>
    <w:rsid w:val="00E07E21"/>
    <w:rsid w:val="00E11351"/>
    <w:rsid w:val="00E15219"/>
    <w:rsid w:val="00E15B6C"/>
    <w:rsid w:val="00E314E3"/>
    <w:rsid w:val="00E32A07"/>
    <w:rsid w:val="00E32A61"/>
    <w:rsid w:val="00E32BB7"/>
    <w:rsid w:val="00E42270"/>
    <w:rsid w:val="00E56AD2"/>
    <w:rsid w:val="00E61A9A"/>
    <w:rsid w:val="00E61CDB"/>
    <w:rsid w:val="00E64509"/>
    <w:rsid w:val="00E7003B"/>
    <w:rsid w:val="00E72BA4"/>
    <w:rsid w:val="00E75261"/>
    <w:rsid w:val="00E770DE"/>
    <w:rsid w:val="00E77B25"/>
    <w:rsid w:val="00E86F20"/>
    <w:rsid w:val="00E94CDF"/>
    <w:rsid w:val="00E955B4"/>
    <w:rsid w:val="00E95FC7"/>
    <w:rsid w:val="00EA2972"/>
    <w:rsid w:val="00EA3B9C"/>
    <w:rsid w:val="00EA49C1"/>
    <w:rsid w:val="00EA4D35"/>
    <w:rsid w:val="00EB2567"/>
    <w:rsid w:val="00EC0C82"/>
    <w:rsid w:val="00EC0FC8"/>
    <w:rsid w:val="00EC5E54"/>
    <w:rsid w:val="00EC5E8D"/>
    <w:rsid w:val="00EC6680"/>
    <w:rsid w:val="00EC7129"/>
    <w:rsid w:val="00ED6CBB"/>
    <w:rsid w:val="00ED709C"/>
    <w:rsid w:val="00EE68B8"/>
    <w:rsid w:val="00EF4FA7"/>
    <w:rsid w:val="00EF7158"/>
    <w:rsid w:val="00F01B1E"/>
    <w:rsid w:val="00F03164"/>
    <w:rsid w:val="00F11EA0"/>
    <w:rsid w:val="00F13E1C"/>
    <w:rsid w:val="00F20026"/>
    <w:rsid w:val="00F2314D"/>
    <w:rsid w:val="00F27491"/>
    <w:rsid w:val="00F27DEA"/>
    <w:rsid w:val="00F34D55"/>
    <w:rsid w:val="00F50E08"/>
    <w:rsid w:val="00F52BEE"/>
    <w:rsid w:val="00F611AD"/>
    <w:rsid w:val="00F6442D"/>
    <w:rsid w:val="00F65ED9"/>
    <w:rsid w:val="00F80DB1"/>
    <w:rsid w:val="00F84F65"/>
    <w:rsid w:val="00F863E8"/>
    <w:rsid w:val="00F933BD"/>
    <w:rsid w:val="00F96D48"/>
    <w:rsid w:val="00F96EE0"/>
    <w:rsid w:val="00FA6AED"/>
    <w:rsid w:val="00FA738C"/>
    <w:rsid w:val="00FB23F4"/>
    <w:rsid w:val="00FB421D"/>
    <w:rsid w:val="00FB6995"/>
    <w:rsid w:val="00FC181A"/>
    <w:rsid w:val="00FC2D06"/>
    <w:rsid w:val="00FC7E3F"/>
    <w:rsid w:val="00FE5787"/>
    <w:rsid w:val="00FF03B8"/>
    <w:rsid w:val="00FF1898"/>
    <w:rsid w:val="00FF36E3"/>
    <w:rsid w:val="00FF53CF"/>
    <w:rsid w:val="00FF6C4C"/>
    <w:rsid w:val="00FF7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406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26BB9"/>
    <w:pPr>
      <w:spacing w:before="100" w:beforeAutospacing="1" w:after="300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C1413A"/>
    <w:pPr>
      <w:spacing w:after="0" w:line="240" w:lineRule="auto"/>
    </w:pPr>
    <w:rPr>
      <w:rFonts w:ascii="Arial" w:hAnsi="Arial" w:cs="Consolas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1413A"/>
    <w:rPr>
      <w:rFonts w:ascii="Arial" w:hAnsi="Arial" w:cs="Consolas"/>
      <w:sz w:val="24"/>
      <w:szCs w:val="21"/>
    </w:rPr>
  </w:style>
  <w:style w:type="character" w:styleId="Hyperlink">
    <w:name w:val="Hyperlink"/>
    <w:basedOn w:val="DefaultParagraphFont"/>
    <w:uiPriority w:val="99"/>
    <w:unhideWhenUsed/>
    <w:rsid w:val="00FE578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237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37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37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7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79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2379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237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792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B7AC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B7AC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B7ACB"/>
    <w:rPr>
      <w:vertAlign w:val="superscript"/>
    </w:rPr>
  </w:style>
  <w:style w:type="paragraph" w:styleId="ListParagraph">
    <w:name w:val="List Paragraph"/>
    <w:basedOn w:val="Normal"/>
    <w:uiPriority w:val="34"/>
    <w:qFormat/>
    <w:rsid w:val="002E773B"/>
    <w:pPr>
      <w:ind w:left="720"/>
      <w:contextualSpacing/>
    </w:pPr>
  </w:style>
  <w:style w:type="table" w:styleId="TableGrid">
    <w:name w:val="Table Grid"/>
    <w:basedOn w:val="TableNormal"/>
    <w:uiPriority w:val="59"/>
    <w:rsid w:val="000451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13E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26BB9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Emphasis">
    <w:name w:val="Emphasis"/>
    <w:basedOn w:val="DefaultParagraphFont"/>
    <w:uiPriority w:val="20"/>
    <w:qFormat/>
    <w:rsid w:val="006B2A4E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A43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4335"/>
  </w:style>
  <w:style w:type="paragraph" w:styleId="Footer">
    <w:name w:val="footer"/>
    <w:basedOn w:val="Normal"/>
    <w:link w:val="FooterChar"/>
    <w:uiPriority w:val="99"/>
    <w:unhideWhenUsed/>
    <w:rsid w:val="003A43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4335"/>
  </w:style>
  <w:style w:type="character" w:styleId="LineNumber">
    <w:name w:val="line number"/>
    <w:basedOn w:val="DefaultParagraphFont"/>
    <w:uiPriority w:val="99"/>
    <w:semiHidden/>
    <w:unhideWhenUsed/>
    <w:rsid w:val="003A4335"/>
  </w:style>
  <w:style w:type="character" w:customStyle="1" w:styleId="Heading1Char">
    <w:name w:val="Heading 1 Char"/>
    <w:basedOn w:val="DefaultParagraphFont"/>
    <w:link w:val="Heading1"/>
    <w:uiPriority w:val="9"/>
    <w:rsid w:val="0027406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FollowedHyperlink">
    <w:name w:val="FollowedHyperlink"/>
    <w:basedOn w:val="DefaultParagraphFont"/>
    <w:uiPriority w:val="99"/>
    <w:semiHidden/>
    <w:unhideWhenUsed/>
    <w:rsid w:val="00DC3D8F"/>
    <w:rPr>
      <w:color w:val="800080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224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5A559D"/>
  </w:style>
  <w:style w:type="table" w:customStyle="1" w:styleId="TableGrid2">
    <w:name w:val="Table Grid2"/>
    <w:basedOn w:val="TableNormal"/>
    <w:next w:val="TableGrid"/>
    <w:uiPriority w:val="59"/>
    <w:rsid w:val="005A55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5A55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Keyboard">
    <w:name w:val="HTML Keyboard"/>
    <w:basedOn w:val="DefaultParagraphFont"/>
    <w:uiPriority w:val="99"/>
    <w:semiHidden/>
    <w:unhideWhenUsed/>
    <w:rsid w:val="005A559D"/>
    <w:rPr>
      <w:rFonts w:ascii="Courier New" w:eastAsia="Times New Roman" w:hAnsi="Courier New" w:cs="Courier New"/>
      <w:sz w:val="20"/>
      <w:szCs w:val="20"/>
    </w:rPr>
  </w:style>
  <w:style w:type="table" w:customStyle="1" w:styleId="TableGrid3">
    <w:name w:val="Table Grid3"/>
    <w:basedOn w:val="TableNormal"/>
    <w:next w:val="TableGrid"/>
    <w:uiPriority w:val="59"/>
    <w:rsid w:val="005A55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406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26BB9"/>
    <w:pPr>
      <w:spacing w:before="100" w:beforeAutospacing="1" w:after="300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C1413A"/>
    <w:pPr>
      <w:spacing w:after="0" w:line="240" w:lineRule="auto"/>
    </w:pPr>
    <w:rPr>
      <w:rFonts w:ascii="Arial" w:hAnsi="Arial" w:cs="Consolas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1413A"/>
    <w:rPr>
      <w:rFonts w:ascii="Arial" w:hAnsi="Arial" w:cs="Consolas"/>
      <w:sz w:val="24"/>
      <w:szCs w:val="21"/>
    </w:rPr>
  </w:style>
  <w:style w:type="character" w:styleId="Hyperlink">
    <w:name w:val="Hyperlink"/>
    <w:basedOn w:val="DefaultParagraphFont"/>
    <w:uiPriority w:val="99"/>
    <w:unhideWhenUsed/>
    <w:rsid w:val="00FE578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237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37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37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7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79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2379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237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792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B7AC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B7AC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B7ACB"/>
    <w:rPr>
      <w:vertAlign w:val="superscript"/>
    </w:rPr>
  </w:style>
  <w:style w:type="paragraph" w:styleId="ListParagraph">
    <w:name w:val="List Paragraph"/>
    <w:basedOn w:val="Normal"/>
    <w:uiPriority w:val="34"/>
    <w:qFormat/>
    <w:rsid w:val="002E773B"/>
    <w:pPr>
      <w:ind w:left="720"/>
      <w:contextualSpacing/>
    </w:pPr>
  </w:style>
  <w:style w:type="table" w:styleId="TableGrid">
    <w:name w:val="Table Grid"/>
    <w:basedOn w:val="TableNormal"/>
    <w:uiPriority w:val="59"/>
    <w:rsid w:val="000451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13E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26BB9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Emphasis">
    <w:name w:val="Emphasis"/>
    <w:basedOn w:val="DefaultParagraphFont"/>
    <w:uiPriority w:val="20"/>
    <w:qFormat/>
    <w:rsid w:val="006B2A4E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A43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4335"/>
  </w:style>
  <w:style w:type="paragraph" w:styleId="Footer">
    <w:name w:val="footer"/>
    <w:basedOn w:val="Normal"/>
    <w:link w:val="FooterChar"/>
    <w:uiPriority w:val="99"/>
    <w:unhideWhenUsed/>
    <w:rsid w:val="003A43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4335"/>
  </w:style>
  <w:style w:type="character" w:styleId="LineNumber">
    <w:name w:val="line number"/>
    <w:basedOn w:val="DefaultParagraphFont"/>
    <w:uiPriority w:val="99"/>
    <w:semiHidden/>
    <w:unhideWhenUsed/>
    <w:rsid w:val="003A4335"/>
  </w:style>
  <w:style w:type="character" w:customStyle="1" w:styleId="Heading1Char">
    <w:name w:val="Heading 1 Char"/>
    <w:basedOn w:val="DefaultParagraphFont"/>
    <w:link w:val="Heading1"/>
    <w:uiPriority w:val="9"/>
    <w:rsid w:val="0027406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FollowedHyperlink">
    <w:name w:val="FollowedHyperlink"/>
    <w:basedOn w:val="DefaultParagraphFont"/>
    <w:uiPriority w:val="99"/>
    <w:semiHidden/>
    <w:unhideWhenUsed/>
    <w:rsid w:val="00DC3D8F"/>
    <w:rPr>
      <w:color w:val="800080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224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5A559D"/>
  </w:style>
  <w:style w:type="table" w:customStyle="1" w:styleId="TableGrid2">
    <w:name w:val="Table Grid2"/>
    <w:basedOn w:val="TableNormal"/>
    <w:next w:val="TableGrid"/>
    <w:uiPriority w:val="59"/>
    <w:rsid w:val="005A55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5A55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Keyboard">
    <w:name w:val="HTML Keyboard"/>
    <w:basedOn w:val="DefaultParagraphFont"/>
    <w:uiPriority w:val="99"/>
    <w:semiHidden/>
    <w:unhideWhenUsed/>
    <w:rsid w:val="005A559D"/>
    <w:rPr>
      <w:rFonts w:ascii="Courier New" w:eastAsia="Times New Roman" w:hAnsi="Courier New" w:cs="Courier New"/>
      <w:sz w:val="20"/>
      <w:szCs w:val="20"/>
    </w:rPr>
  </w:style>
  <w:style w:type="table" w:customStyle="1" w:styleId="TableGrid3">
    <w:name w:val="Table Grid3"/>
    <w:basedOn w:val="TableNormal"/>
    <w:next w:val="TableGrid"/>
    <w:uiPriority w:val="59"/>
    <w:rsid w:val="005A55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4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218367">
          <w:marLeft w:val="5"/>
          <w:marRight w:val="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76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990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657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140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60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8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72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90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51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994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06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37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76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98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198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339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4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70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551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785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4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150318">
          <w:marLeft w:val="5"/>
          <w:marRight w:val="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873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43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848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73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750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26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22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27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19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47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95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3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90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80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35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110321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606944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770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0379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1556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4630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6076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403264">
                                          <w:marLeft w:val="0"/>
                                          <w:marRight w:val="0"/>
                                          <w:marTop w:val="0"/>
                                          <w:marBottom w:val="9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08592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630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57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26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57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924985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384041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774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3624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74793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4586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9986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0745448">
                                          <w:marLeft w:val="0"/>
                                          <w:marRight w:val="0"/>
                                          <w:marTop w:val="0"/>
                                          <w:marBottom w:val="9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17219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830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0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1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7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1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79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56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6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3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0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497</Words>
  <Characters>8537</Characters>
  <Application>Microsoft Office Word</Application>
  <DocSecurity>0</DocSecurity>
  <Lines>71</Lines>
  <Paragraphs>20</Paragraphs>
  <ScaleCrop>false</ScaleCrop>
  <Company/>
  <LinksUpToDate>false</LinksUpToDate>
  <CharactersWithSpaces>10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7-21T16:15:00Z</dcterms:created>
  <dcterms:modified xsi:type="dcterms:W3CDTF">2015-07-21T16:15:00Z</dcterms:modified>
</cp:coreProperties>
</file>